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83715" w14:textId="7D700E76" w:rsidR="00E75ECD" w:rsidRDefault="0032623A">
      <w:r>
        <w:rPr>
          <w:noProof/>
          <w:lang w:val="en-IN" w:eastAsia="en-IN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4985ACDB" wp14:editId="4EE7B555">
                <wp:simplePos x="0" y="0"/>
                <wp:positionH relativeFrom="margin">
                  <wp:align>center</wp:align>
                </wp:positionH>
                <wp:positionV relativeFrom="paragraph">
                  <wp:posOffset>-559319</wp:posOffset>
                </wp:positionV>
                <wp:extent cx="6979285" cy="6664960"/>
                <wp:effectExtent l="0" t="0" r="12065" b="0"/>
                <wp:wrapNone/>
                <wp:docPr id="151" name="Kanwa 1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750050" cy="533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592580" y="93980"/>
                            <a:ext cx="161734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104A10" w14:textId="5C56E972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U862303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in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379855" y="122555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592580" y="194945"/>
                            <a:ext cx="486537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716482" w14:textId="0FD01AB4" w:rsidR="00F3132E" w:rsidRPr="00D62E06" w:rsidRDefault="00F3132E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62E06">
                                <w:rPr>
                                  <w:rFonts w:ascii="Arial" w:hAnsi="Arial" w:cs="Arial"/>
                                  <w:b/>
                                  <w:i/>
                                  <w:sz w:val="18"/>
                                  <w:szCs w:val="18"/>
                                </w:rPr>
                                <w:t>Babesia</w:t>
                              </w:r>
                              <w:r w:rsidRPr="00D62E06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 xml:space="preserve"> sp. </w:t>
                              </w:r>
                              <w:r w:rsidRPr="00D62E06">
                                <w:rPr>
                                  <w:rFonts w:ascii="Arial" w:hAnsi="Arial" w:cs="Arial"/>
                                  <w:b/>
                                  <w:i/>
                                  <w:sz w:val="18"/>
                                  <w:szCs w:val="18"/>
                                </w:rPr>
                                <w:t>Haemaphysalis concinna</w:t>
                              </w:r>
                              <w:r w:rsidRPr="00D62E06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155664" w:rsidRPr="00D62E06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 xml:space="preserve">(31) </w:t>
                              </w:r>
                              <w:r w:rsidRPr="00D62E06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 xml:space="preserve">(larvae) </w:t>
                              </w:r>
                              <w:r w:rsidRPr="00D62E06">
                                <w:rPr>
                                  <w:rFonts w:ascii="Arial" w:hAnsi="Arial" w:cs="Arial"/>
                                  <w:b/>
                                  <w:i/>
                                  <w:sz w:val="18"/>
                                  <w:szCs w:val="18"/>
                                </w:rPr>
                                <w:t>A. oeconomus</w:t>
                              </w:r>
                              <w:r w:rsidRPr="00D62E06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 xml:space="preserve"> (N297) 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379855" y="17716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1174115" y="173355"/>
                            <a:ext cx="205740" cy="76200"/>
                          </a:xfrm>
                          <a:custGeom>
                            <a:avLst/>
                            <a:gdLst>
                              <a:gd name="T0" fmla="*/ 0 w 324"/>
                              <a:gd name="T1" fmla="*/ 120 h 120"/>
                              <a:gd name="T2" fmla="*/ 0 w 324"/>
                              <a:gd name="T3" fmla="*/ 0 h 120"/>
                              <a:gd name="T4" fmla="*/ 324 w 324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592580" y="296545"/>
                            <a:ext cx="220408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FE2986" w14:textId="5FAA5001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0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1174115" y="252730"/>
                            <a:ext cx="411480" cy="72390"/>
                          </a:xfrm>
                          <a:custGeom>
                            <a:avLst/>
                            <a:gdLst>
                              <a:gd name="T0" fmla="*/ 0 w 648"/>
                              <a:gd name="T1" fmla="*/ 0 h 114"/>
                              <a:gd name="T2" fmla="*/ 0 w 648"/>
                              <a:gd name="T3" fmla="*/ 114 h 114"/>
                              <a:gd name="T4" fmla="*/ 648 w 648"/>
                              <a:gd name="T5" fmla="*/ 114 h 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48" y="1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3"/>
                        <wps:cNvSpPr>
                          <a:spLocks/>
                        </wps:cNvSpPr>
                        <wps:spPr bwMode="auto">
                          <a:xfrm>
                            <a:off x="967740" y="249555"/>
                            <a:ext cx="206375" cy="86360"/>
                          </a:xfrm>
                          <a:custGeom>
                            <a:avLst/>
                            <a:gdLst>
                              <a:gd name="T0" fmla="*/ 0 w 325"/>
                              <a:gd name="T1" fmla="*/ 136 h 136"/>
                              <a:gd name="T2" fmla="*/ 0 w 325"/>
                              <a:gd name="T3" fmla="*/ 0 h 136"/>
                              <a:gd name="T4" fmla="*/ 325 w 325"/>
                              <a:gd name="T5" fmla="*/ 0 h 1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5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32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592580" y="397510"/>
                            <a:ext cx="229298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1EA9C4" w14:textId="4AA6F4E2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2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5"/>
                        <wps:cNvSpPr>
                          <a:spLocks/>
                        </wps:cNvSpPr>
                        <wps:spPr bwMode="auto">
                          <a:xfrm>
                            <a:off x="967740" y="339725"/>
                            <a:ext cx="617855" cy="86360"/>
                          </a:xfrm>
                          <a:custGeom>
                            <a:avLst/>
                            <a:gdLst>
                              <a:gd name="T0" fmla="*/ 0 w 973"/>
                              <a:gd name="T1" fmla="*/ 0 h 136"/>
                              <a:gd name="T2" fmla="*/ 0 w 973"/>
                              <a:gd name="T3" fmla="*/ 136 h 136"/>
                              <a:gd name="T4" fmla="*/ 973 w 973"/>
                              <a:gd name="T5" fmla="*/ 136 h 1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973" y="13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6"/>
                        <wps:cNvSpPr>
                          <a:spLocks/>
                        </wps:cNvSpPr>
                        <wps:spPr bwMode="auto">
                          <a:xfrm>
                            <a:off x="762000" y="335915"/>
                            <a:ext cx="205740" cy="93980"/>
                          </a:xfrm>
                          <a:custGeom>
                            <a:avLst/>
                            <a:gdLst>
                              <a:gd name="T0" fmla="*/ 0 w 324"/>
                              <a:gd name="T1" fmla="*/ 148 h 148"/>
                              <a:gd name="T2" fmla="*/ 0 w 324"/>
                              <a:gd name="T3" fmla="*/ 0 h 148"/>
                              <a:gd name="T4" fmla="*/ 324 w 324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592580" y="498475"/>
                            <a:ext cx="486537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0E6DC9" w14:textId="03EDBD95" w:rsidR="00F3132E" w:rsidRPr="00155664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abesia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DA5E6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sp.</w:t>
                              </w:r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Haem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physalis concinna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46)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(larvae) 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. oeconomus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(N308) 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8"/>
                        <wps:cNvSpPr>
                          <a:spLocks/>
                        </wps:cNvSpPr>
                        <wps:spPr bwMode="auto">
                          <a:xfrm>
                            <a:off x="762000" y="433705"/>
                            <a:ext cx="823595" cy="93980"/>
                          </a:xfrm>
                          <a:custGeom>
                            <a:avLst/>
                            <a:gdLst>
                              <a:gd name="T0" fmla="*/ 0 w 1297"/>
                              <a:gd name="T1" fmla="*/ 0 h 148"/>
                              <a:gd name="T2" fmla="*/ 0 w 1297"/>
                              <a:gd name="T3" fmla="*/ 148 h 148"/>
                              <a:gd name="T4" fmla="*/ 1297 w 1297"/>
                              <a:gd name="T5" fmla="*/ 148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1297" y="14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9"/>
                        <wps:cNvSpPr>
                          <a:spLocks/>
                        </wps:cNvSpPr>
                        <wps:spPr bwMode="auto">
                          <a:xfrm>
                            <a:off x="556260" y="429895"/>
                            <a:ext cx="205740" cy="224155"/>
                          </a:xfrm>
                          <a:custGeom>
                            <a:avLst/>
                            <a:gdLst>
                              <a:gd name="T0" fmla="*/ 0 w 324"/>
                              <a:gd name="T1" fmla="*/ 353 h 353"/>
                              <a:gd name="T2" fmla="*/ 0 w 324"/>
                              <a:gd name="T3" fmla="*/ 0 h 353"/>
                              <a:gd name="T4" fmla="*/ 324 w 324"/>
                              <a:gd name="T5" fmla="*/ 0 h 3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353">
                                <a:moveTo>
                                  <a:pt x="0" y="353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592580" y="599440"/>
                            <a:ext cx="220408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472AF5" w14:textId="46C7CC1B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9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p.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.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556260" y="628650"/>
                            <a:ext cx="1029335" cy="126365"/>
                          </a:xfrm>
                          <a:custGeom>
                            <a:avLst/>
                            <a:gdLst>
                              <a:gd name="T0" fmla="*/ 0 w 1621"/>
                              <a:gd name="T1" fmla="*/ 199 h 199"/>
                              <a:gd name="T2" fmla="*/ 0 w 1621"/>
                              <a:gd name="T3" fmla="*/ 0 h 199"/>
                              <a:gd name="T4" fmla="*/ 1621 w 1621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21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62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592580" y="701040"/>
                            <a:ext cx="249047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363F5" w14:textId="3C04007E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725848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ngar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Freeform 23"/>
                        <wps:cNvSpPr>
                          <a:spLocks/>
                        </wps:cNvSpPr>
                        <wps:spPr bwMode="auto">
                          <a:xfrm>
                            <a:off x="1379855" y="729615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592580" y="802005"/>
                            <a:ext cx="258635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FA2933" w14:textId="773CFBFD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KU958546</w:t>
                              </w:r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F3132E" w:rsidRP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r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periol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ngar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Freeform 25"/>
                        <wps:cNvSpPr>
                          <a:spLocks/>
                        </wps:cNvSpPr>
                        <wps:spPr bwMode="auto">
                          <a:xfrm>
                            <a:off x="1379855" y="784225"/>
                            <a:ext cx="205740" cy="46355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3"/>
                              <a:gd name="T2" fmla="*/ 0 w 324"/>
                              <a:gd name="T3" fmla="*/ 73 h 73"/>
                              <a:gd name="T4" fmla="*/ 324 w 324"/>
                              <a:gd name="T5" fmla="*/ 73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3">
                                <a:moveTo>
                                  <a:pt x="0" y="0"/>
                                </a:moveTo>
                                <a:lnTo>
                                  <a:pt x="0" y="73"/>
                                </a:lnTo>
                                <a:lnTo>
                                  <a:pt x="324" y="7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6"/>
                        <wps:cNvSpPr>
                          <a:spLocks/>
                        </wps:cNvSpPr>
                        <wps:spPr bwMode="auto">
                          <a:xfrm>
                            <a:off x="1174115" y="780415"/>
                            <a:ext cx="205740" cy="100965"/>
                          </a:xfrm>
                          <a:custGeom>
                            <a:avLst/>
                            <a:gdLst>
                              <a:gd name="T0" fmla="*/ 0 w 324"/>
                              <a:gd name="T1" fmla="*/ 159 h 159"/>
                              <a:gd name="T2" fmla="*/ 0 w 324"/>
                              <a:gd name="T3" fmla="*/ 0 h 159"/>
                              <a:gd name="T4" fmla="*/ 324 w 324"/>
                              <a:gd name="T5" fmla="*/ 0 h 1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59">
                                <a:moveTo>
                                  <a:pt x="0" y="15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592580" y="902970"/>
                            <a:ext cx="275018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8E6B12" w14:textId="64C13A87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40150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arv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wild boar Turke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1379855" y="932180"/>
                            <a:ext cx="205740" cy="50165"/>
                          </a:xfrm>
                          <a:custGeom>
                            <a:avLst/>
                            <a:gdLst>
                              <a:gd name="T0" fmla="*/ 0 w 324"/>
                              <a:gd name="T1" fmla="*/ 79 h 79"/>
                              <a:gd name="T2" fmla="*/ 0 w 324"/>
                              <a:gd name="T3" fmla="*/ 0 h 79"/>
                              <a:gd name="T4" fmla="*/ 324 w 324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592580" y="1004570"/>
                            <a:ext cx="261366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1FEDF7" w14:textId="61228E77" w:rsidR="00F3132E" w:rsidRPr="00155664" w:rsidRDefault="006C671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F791205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DA5E6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arv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man Turke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1379855" y="98615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1"/>
                        <wps:cNvSpPr>
                          <a:spLocks/>
                        </wps:cNvSpPr>
                        <wps:spPr bwMode="auto">
                          <a:xfrm>
                            <a:off x="1174115" y="885190"/>
                            <a:ext cx="205740" cy="97155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53"/>
                              <a:gd name="T2" fmla="*/ 0 w 324"/>
                              <a:gd name="T3" fmla="*/ 153 h 153"/>
                              <a:gd name="T4" fmla="*/ 324 w 324"/>
                              <a:gd name="T5" fmla="*/ 153 h 1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53">
                                <a:moveTo>
                                  <a:pt x="0" y="0"/>
                                </a:moveTo>
                                <a:lnTo>
                                  <a:pt x="0" y="153"/>
                                </a:lnTo>
                                <a:lnTo>
                                  <a:pt x="324" y="15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2"/>
                        <wps:cNvSpPr>
                          <a:spLocks/>
                        </wps:cNvSpPr>
                        <wps:spPr bwMode="auto">
                          <a:xfrm>
                            <a:off x="556260" y="758825"/>
                            <a:ext cx="617855" cy="122555"/>
                          </a:xfrm>
                          <a:custGeom>
                            <a:avLst/>
                            <a:gdLst>
                              <a:gd name="T0" fmla="*/ 0 w 973"/>
                              <a:gd name="T1" fmla="*/ 0 h 193"/>
                              <a:gd name="T2" fmla="*/ 0 w 973"/>
                              <a:gd name="T3" fmla="*/ 193 h 193"/>
                              <a:gd name="T4" fmla="*/ 973 w 973"/>
                              <a:gd name="T5" fmla="*/ 193 h 1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193">
                                <a:moveTo>
                                  <a:pt x="0" y="0"/>
                                </a:moveTo>
                                <a:lnTo>
                                  <a:pt x="0" y="193"/>
                                </a:lnTo>
                                <a:lnTo>
                                  <a:pt x="973" y="19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592580" y="1105535"/>
                            <a:ext cx="28181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515741" w14:textId="62257914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844902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upus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amiliar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1174115" y="1134110"/>
                            <a:ext cx="411480" cy="76200"/>
                          </a:xfrm>
                          <a:custGeom>
                            <a:avLst/>
                            <a:gdLst>
                              <a:gd name="T0" fmla="*/ 0 w 648"/>
                              <a:gd name="T1" fmla="*/ 120 h 120"/>
                              <a:gd name="T2" fmla="*/ 0 w 648"/>
                              <a:gd name="T3" fmla="*/ 0 h 120"/>
                              <a:gd name="T4" fmla="*/ 648 w 648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592580" y="1206500"/>
                            <a:ext cx="247713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A1967" w14:textId="48B9D5D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152841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e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t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culat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lovak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Freeform 36"/>
                        <wps:cNvSpPr>
                          <a:spLocks/>
                        </wps:cNvSpPr>
                        <wps:spPr bwMode="auto">
                          <a:xfrm>
                            <a:off x="1379855" y="1235710"/>
                            <a:ext cx="205740" cy="50165"/>
                          </a:xfrm>
                          <a:custGeom>
                            <a:avLst/>
                            <a:gdLst>
                              <a:gd name="T0" fmla="*/ 0 w 324"/>
                              <a:gd name="T1" fmla="*/ 79 h 79"/>
                              <a:gd name="T2" fmla="*/ 0 w 324"/>
                              <a:gd name="T3" fmla="*/ 0 h 79"/>
                              <a:gd name="T4" fmla="*/ 324 w 324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592580" y="1307465"/>
                            <a:ext cx="28181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75BBF8" w14:textId="6F2B8DE7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844912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upus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amiliar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Freeform 38"/>
                        <wps:cNvSpPr>
                          <a:spLocks/>
                        </wps:cNvSpPr>
                        <wps:spPr bwMode="auto">
                          <a:xfrm>
                            <a:off x="1379855" y="128968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1174115" y="1214120"/>
                            <a:ext cx="205740" cy="71755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13"/>
                              <a:gd name="T2" fmla="*/ 0 w 324"/>
                              <a:gd name="T3" fmla="*/ 113 h 113"/>
                              <a:gd name="T4" fmla="*/ 324 w 324"/>
                              <a:gd name="T5" fmla="*/ 113 h 1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324" y="11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0"/>
                        <wps:cNvSpPr>
                          <a:spLocks/>
                        </wps:cNvSpPr>
                        <wps:spPr bwMode="auto">
                          <a:xfrm>
                            <a:off x="556260" y="823595"/>
                            <a:ext cx="617855" cy="386715"/>
                          </a:xfrm>
                          <a:custGeom>
                            <a:avLst/>
                            <a:gdLst>
                              <a:gd name="T0" fmla="*/ 0 w 973"/>
                              <a:gd name="T1" fmla="*/ 0 h 609"/>
                              <a:gd name="T2" fmla="*/ 0 w 973"/>
                              <a:gd name="T3" fmla="*/ 609 h 609"/>
                              <a:gd name="T4" fmla="*/ 973 w 973"/>
                              <a:gd name="T5" fmla="*/ 609 h 6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609">
                                <a:moveTo>
                                  <a:pt x="0" y="0"/>
                                </a:moveTo>
                                <a:lnTo>
                                  <a:pt x="0" y="609"/>
                                </a:lnTo>
                                <a:lnTo>
                                  <a:pt x="973" y="60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592580" y="1409065"/>
                            <a:ext cx="191071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C42B46" w14:textId="084B168E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453992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oss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tick Nig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Freeform 42"/>
                        <wps:cNvSpPr>
                          <a:spLocks/>
                        </wps:cNvSpPr>
                        <wps:spPr bwMode="auto">
                          <a:xfrm>
                            <a:off x="1379855" y="1437640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592580" y="1510030"/>
                            <a:ext cx="313880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973C89" w14:textId="5F951F95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40148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oss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aemaphysal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arv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Turke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1379855" y="1492250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5"/>
                        <wps:cNvSpPr>
                          <a:spLocks/>
                        </wps:cNvSpPr>
                        <wps:spPr bwMode="auto">
                          <a:xfrm>
                            <a:off x="556260" y="960755"/>
                            <a:ext cx="823595" cy="527685"/>
                          </a:xfrm>
                          <a:custGeom>
                            <a:avLst/>
                            <a:gdLst>
                              <a:gd name="T0" fmla="*/ 0 w 1297"/>
                              <a:gd name="T1" fmla="*/ 0 h 831"/>
                              <a:gd name="T2" fmla="*/ 0 w 1297"/>
                              <a:gd name="T3" fmla="*/ 831 h 831"/>
                              <a:gd name="T4" fmla="*/ 1297 w 1297"/>
                              <a:gd name="T5" fmla="*/ 831 h 8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831">
                                <a:moveTo>
                                  <a:pt x="0" y="0"/>
                                </a:moveTo>
                                <a:lnTo>
                                  <a:pt x="0" y="831"/>
                                </a:lnTo>
                                <a:lnTo>
                                  <a:pt x="1297" y="83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592580" y="1610995"/>
                            <a:ext cx="305689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A6BE01" w14:textId="1F93EA0D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65868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natorum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="00155664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Freeform 47"/>
                        <wps:cNvSpPr>
                          <a:spLocks/>
                        </wps:cNvSpPr>
                        <wps:spPr bwMode="auto">
                          <a:xfrm>
                            <a:off x="1174115" y="1640205"/>
                            <a:ext cx="411480" cy="75565"/>
                          </a:xfrm>
                          <a:custGeom>
                            <a:avLst/>
                            <a:gdLst>
                              <a:gd name="T0" fmla="*/ 0 w 648"/>
                              <a:gd name="T1" fmla="*/ 119 h 119"/>
                              <a:gd name="T2" fmla="*/ 0 w 648"/>
                              <a:gd name="T3" fmla="*/ 0 h 119"/>
                              <a:gd name="T4" fmla="*/ 648 w 648"/>
                              <a:gd name="T5" fmla="*/ 0 h 1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592580" y="1712595"/>
                            <a:ext cx="229298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A1D883" w14:textId="34F0B5DE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H351698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natorum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nknow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Freeform 49"/>
                        <wps:cNvSpPr>
                          <a:spLocks/>
                        </wps:cNvSpPr>
                        <wps:spPr bwMode="auto">
                          <a:xfrm>
                            <a:off x="1379855" y="1741170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592580" y="1813560"/>
                            <a:ext cx="371221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38E7A0" w14:textId="2413F2F3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G344756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p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natorum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us</w:t>
                              </w:r>
                              <w:proofErr w:type="spellEnd"/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us</w:t>
                              </w:r>
                              <w:proofErr w:type="spellEnd"/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1379855" y="179514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2"/>
                        <wps:cNvSpPr>
                          <a:spLocks/>
                        </wps:cNvSpPr>
                        <wps:spPr bwMode="auto">
                          <a:xfrm>
                            <a:off x="1174115" y="1719580"/>
                            <a:ext cx="205740" cy="723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14"/>
                              <a:gd name="T2" fmla="*/ 0 w 324"/>
                              <a:gd name="T3" fmla="*/ 114 h 114"/>
                              <a:gd name="T4" fmla="*/ 324 w 324"/>
                              <a:gd name="T5" fmla="*/ 114 h 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324" y="1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556260" y="1076325"/>
                            <a:ext cx="617855" cy="639445"/>
                          </a:xfrm>
                          <a:custGeom>
                            <a:avLst/>
                            <a:gdLst>
                              <a:gd name="T0" fmla="*/ 0 w 973"/>
                              <a:gd name="T1" fmla="*/ 0 h 1007"/>
                              <a:gd name="T2" fmla="*/ 0 w 973"/>
                              <a:gd name="T3" fmla="*/ 1007 h 1007"/>
                              <a:gd name="T4" fmla="*/ 973 w 973"/>
                              <a:gd name="T5" fmla="*/ 1007 h 10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1007">
                                <a:moveTo>
                                  <a:pt x="0" y="0"/>
                                </a:moveTo>
                                <a:lnTo>
                                  <a:pt x="0" y="1007"/>
                                </a:lnTo>
                                <a:lnTo>
                                  <a:pt x="973" y="100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592580" y="1914525"/>
                            <a:ext cx="238125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E8CF16" w14:textId="60AF820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018019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ivergen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6C6719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ed deer A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st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1379855" y="1943735"/>
                            <a:ext cx="205740" cy="50165"/>
                          </a:xfrm>
                          <a:custGeom>
                            <a:avLst/>
                            <a:gdLst>
                              <a:gd name="T0" fmla="*/ 0 w 324"/>
                              <a:gd name="T1" fmla="*/ 79 h 79"/>
                              <a:gd name="T2" fmla="*/ 0 w 324"/>
                              <a:gd name="T3" fmla="*/ 0 h 79"/>
                              <a:gd name="T4" fmla="*/ 324 w 324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592580" y="2015490"/>
                            <a:ext cx="316611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EBACF0" w14:textId="3154C0A8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G344769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ivergen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6C6719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rv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ippon</w:t>
                              </w:r>
                              <w:proofErr w:type="spellEnd"/>
                              <w:proofErr w:type="gram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6C6719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379855" y="1997710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592580" y="2117090"/>
                            <a:ext cx="322770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1C48FE" w14:textId="4B488284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G344764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ivergen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6C6719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rv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laph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6C6719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379855" y="2048510"/>
                            <a:ext cx="205740" cy="97155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53"/>
                              <a:gd name="T2" fmla="*/ 0 w 324"/>
                              <a:gd name="T3" fmla="*/ 153 h 153"/>
                              <a:gd name="T4" fmla="*/ 324 w 324"/>
                              <a:gd name="T5" fmla="*/ 153 h 1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53">
                                <a:moveTo>
                                  <a:pt x="0" y="0"/>
                                </a:moveTo>
                                <a:lnTo>
                                  <a:pt x="0" y="153"/>
                                </a:lnTo>
                                <a:lnTo>
                                  <a:pt x="324" y="15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1379855" y="1946910"/>
                            <a:ext cx="0" cy="1047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Freeform 61"/>
                        <wps:cNvSpPr>
                          <a:spLocks/>
                        </wps:cNvSpPr>
                        <wps:spPr bwMode="auto">
                          <a:xfrm>
                            <a:off x="1174115" y="2044700"/>
                            <a:ext cx="205740" cy="151765"/>
                          </a:xfrm>
                          <a:custGeom>
                            <a:avLst/>
                            <a:gdLst>
                              <a:gd name="T0" fmla="*/ 0 w 324"/>
                              <a:gd name="T1" fmla="*/ 239 h 239"/>
                              <a:gd name="T2" fmla="*/ 0 w 324"/>
                              <a:gd name="T3" fmla="*/ 0 h 239"/>
                              <a:gd name="T4" fmla="*/ 324 w 324"/>
                              <a:gd name="T5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239">
                                <a:moveTo>
                                  <a:pt x="0" y="23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592580" y="2218055"/>
                            <a:ext cx="378015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BDAFF2" w14:textId="4B47B451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M657248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2429FE" w:rsidRPr="002429F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2429FE" w:rsidRPr="002429F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2429FE" w:rsidRPr="002429F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i</w:t>
                              </w:r>
                              <w:proofErr w:type="spellEnd"/>
                              <w:r w:rsidR="002429FE" w:rsidRPr="002429FE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2429FE" w:rsidRPr="002429F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Rangifer tarandus</w:t>
                              </w:r>
                              <w:r w:rsidR="002429FE" w:rsidRPr="002429FE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German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63"/>
                        <wps:cNvSpPr>
                          <a:spLocks/>
                        </wps:cNvSpPr>
                        <wps:spPr bwMode="auto">
                          <a:xfrm>
                            <a:off x="1379855" y="2247265"/>
                            <a:ext cx="205740" cy="100965"/>
                          </a:xfrm>
                          <a:custGeom>
                            <a:avLst/>
                            <a:gdLst>
                              <a:gd name="T0" fmla="*/ 0 w 324"/>
                              <a:gd name="T1" fmla="*/ 159 h 159"/>
                              <a:gd name="T2" fmla="*/ 0 w 324"/>
                              <a:gd name="T3" fmla="*/ 0 h 159"/>
                              <a:gd name="T4" fmla="*/ 324 w 324"/>
                              <a:gd name="T5" fmla="*/ 0 h 1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59">
                                <a:moveTo>
                                  <a:pt x="0" y="15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592580" y="2319020"/>
                            <a:ext cx="200596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4A4868" w14:textId="702B02C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839234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2429FE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orse Ital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Freeform 65"/>
                        <wps:cNvSpPr>
                          <a:spLocks/>
                        </wps:cNvSpPr>
                        <wps:spPr bwMode="auto">
                          <a:xfrm>
                            <a:off x="1379855" y="2348230"/>
                            <a:ext cx="205740" cy="50165"/>
                          </a:xfrm>
                          <a:custGeom>
                            <a:avLst/>
                            <a:gdLst>
                              <a:gd name="T0" fmla="*/ 0 w 324"/>
                              <a:gd name="T1" fmla="*/ 79 h 79"/>
                              <a:gd name="T2" fmla="*/ 0 w 324"/>
                              <a:gd name="T3" fmla="*/ 0 h 79"/>
                              <a:gd name="T4" fmla="*/ 324 w 324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592580" y="2420620"/>
                            <a:ext cx="200596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7CFD8" w14:textId="290A1108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839233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2429FE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orse Ital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Freeform 67"/>
                        <wps:cNvSpPr>
                          <a:spLocks/>
                        </wps:cNvSpPr>
                        <wps:spPr bwMode="auto">
                          <a:xfrm>
                            <a:off x="1379855" y="240220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1379855" y="2348230"/>
                            <a:ext cx="0" cy="10096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Freeform 69"/>
                        <wps:cNvSpPr>
                          <a:spLocks/>
                        </wps:cNvSpPr>
                        <wps:spPr bwMode="auto">
                          <a:xfrm>
                            <a:off x="1174115" y="2200275"/>
                            <a:ext cx="205740" cy="147955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233"/>
                              <a:gd name="T2" fmla="*/ 0 w 324"/>
                              <a:gd name="T3" fmla="*/ 233 h 233"/>
                              <a:gd name="T4" fmla="*/ 324 w 324"/>
                              <a:gd name="T5" fmla="*/ 233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233">
                                <a:moveTo>
                                  <a:pt x="0" y="0"/>
                                </a:moveTo>
                                <a:lnTo>
                                  <a:pt x="0" y="233"/>
                                </a:lnTo>
                                <a:lnTo>
                                  <a:pt x="324" y="23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70"/>
                        <wps:cNvSpPr>
                          <a:spLocks/>
                        </wps:cNvSpPr>
                        <wps:spPr bwMode="auto">
                          <a:xfrm>
                            <a:off x="556260" y="1315085"/>
                            <a:ext cx="617855" cy="881380"/>
                          </a:xfrm>
                          <a:custGeom>
                            <a:avLst/>
                            <a:gdLst>
                              <a:gd name="T0" fmla="*/ 0 w 973"/>
                              <a:gd name="T1" fmla="*/ 0 h 1388"/>
                              <a:gd name="T2" fmla="*/ 0 w 973"/>
                              <a:gd name="T3" fmla="*/ 1388 h 1388"/>
                              <a:gd name="T4" fmla="*/ 973 w 973"/>
                              <a:gd name="T5" fmla="*/ 1388 h 13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1388">
                                <a:moveTo>
                                  <a:pt x="0" y="0"/>
                                </a:moveTo>
                                <a:lnTo>
                                  <a:pt x="0" y="1388"/>
                                </a:lnTo>
                                <a:lnTo>
                                  <a:pt x="973" y="138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556260" y="433705"/>
                            <a:ext cx="0" cy="88455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Freeform 72"/>
                        <wps:cNvSpPr>
                          <a:spLocks/>
                        </wps:cNvSpPr>
                        <wps:spPr bwMode="auto">
                          <a:xfrm>
                            <a:off x="350520" y="1311275"/>
                            <a:ext cx="205740" cy="617855"/>
                          </a:xfrm>
                          <a:custGeom>
                            <a:avLst/>
                            <a:gdLst>
                              <a:gd name="T0" fmla="*/ 0 w 324"/>
                              <a:gd name="T1" fmla="*/ 973 h 973"/>
                              <a:gd name="T2" fmla="*/ 0 w 324"/>
                              <a:gd name="T3" fmla="*/ 0 h 973"/>
                              <a:gd name="T4" fmla="*/ 324 w 324"/>
                              <a:gd name="T5" fmla="*/ 0 h 9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973">
                                <a:moveTo>
                                  <a:pt x="0" y="973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592580" y="2521585"/>
                            <a:ext cx="53867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C0C2DB" w14:textId="0C780038" w:rsidR="00F3132E" w:rsidRPr="00155664" w:rsidRDefault="006C6719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Babesia microti 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53)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Haemaphysalis concinna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B6FC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B6FCD" w:rsidRPr="009B6FC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larvae)</w:t>
                              </w:r>
                              <w:r w:rsidR="009B6FC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from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A. oeconomus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B6FC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N312)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Freeform 74"/>
                        <wps:cNvSpPr>
                          <a:spLocks/>
                        </wps:cNvSpPr>
                        <wps:spPr bwMode="auto">
                          <a:xfrm>
                            <a:off x="350520" y="1932940"/>
                            <a:ext cx="1235075" cy="61722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972"/>
                              <a:gd name="T2" fmla="*/ 0 w 1945"/>
                              <a:gd name="T3" fmla="*/ 972 h 972"/>
                              <a:gd name="T4" fmla="*/ 1945 w 1945"/>
                              <a:gd name="T5" fmla="*/ 972 h 9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972">
                                <a:moveTo>
                                  <a:pt x="0" y="0"/>
                                </a:moveTo>
                                <a:lnTo>
                                  <a:pt x="0" y="972"/>
                                </a:lnTo>
                                <a:lnTo>
                                  <a:pt x="1945" y="97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592580" y="2622550"/>
                            <a:ext cx="236791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7A11FE" w14:textId="43F0F2F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007119 </w:t>
                              </w:r>
                              <w:proofErr w:type="spellStart"/>
                              <w:r w:rsid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erman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76"/>
                        <wps:cNvSpPr>
                          <a:spLocks/>
                        </wps:cNvSpPr>
                        <wps:spPr bwMode="auto">
                          <a:xfrm>
                            <a:off x="350520" y="1983105"/>
                            <a:ext cx="1235075" cy="66865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053"/>
                              <a:gd name="T2" fmla="*/ 0 w 1945"/>
                              <a:gd name="T3" fmla="*/ 1053 h 1053"/>
                              <a:gd name="T4" fmla="*/ 1945 w 1945"/>
                              <a:gd name="T5" fmla="*/ 1053 h 10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053">
                                <a:moveTo>
                                  <a:pt x="0" y="0"/>
                                </a:moveTo>
                                <a:lnTo>
                                  <a:pt x="0" y="1053"/>
                                </a:lnTo>
                                <a:lnTo>
                                  <a:pt x="1945" y="105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592580" y="2723515"/>
                            <a:ext cx="224536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A57701" w14:textId="5B36D6B0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470048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</w:t>
                              </w:r>
                              <w:r w:rsid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Freeform 78"/>
                        <wps:cNvSpPr>
                          <a:spLocks/>
                        </wps:cNvSpPr>
                        <wps:spPr bwMode="auto">
                          <a:xfrm>
                            <a:off x="350520" y="2033905"/>
                            <a:ext cx="1235075" cy="71882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132"/>
                              <a:gd name="T2" fmla="*/ 0 w 1945"/>
                              <a:gd name="T3" fmla="*/ 1132 h 1132"/>
                              <a:gd name="T4" fmla="*/ 1945 w 1945"/>
                              <a:gd name="T5" fmla="*/ 1132 h 1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132">
                                <a:moveTo>
                                  <a:pt x="0" y="0"/>
                                </a:moveTo>
                                <a:lnTo>
                                  <a:pt x="0" y="1132"/>
                                </a:lnTo>
                                <a:lnTo>
                                  <a:pt x="1945" y="113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592580" y="2825115"/>
                            <a:ext cx="48037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500994" w14:textId="3E4F1569" w:rsidR="00F3132E" w:rsidRPr="00C52B39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75)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="006C6719"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270)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" name="Freeform 80"/>
                        <wps:cNvSpPr>
                          <a:spLocks/>
                        </wps:cNvSpPr>
                        <wps:spPr bwMode="auto">
                          <a:xfrm>
                            <a:off x="350520" y="2084705"/>
                            <a:ext cx="1235075" cy="76898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211"/>
                              <a:gd name="T2" fmla="*/ 0 w 1945"/>
                              <a:gd name="T3" fmla="*/ 1211 h 1211"/>
                              <a:gd name="T4" fmla="*/ 1945 w 1945"/>
                              <a:gd name="T5" fmla="*/ 1211 h 12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211">
                                <a:moveTo>
                                  <a:pt x="0" y="0"/>
                                </a:moveTo>
                                <a:lnTo>
                                  <a:pt x="0" y="1211"/>
                                </a:lnTo>
                                <a:lnTo>
                                  <a:pt x="1945" y="121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592580" y="2926080"/>
                            <a:ext cx="48037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C36E59" w14:textId="2D1FE9A6" w:rsidR="00F3132E" w:rsidRPr="00C52B39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5) </w:t>
                              </w:r>
                              <w:proofErr w:type="spellStart"/>
                              <w:r w:rsidRPr="009B6FC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B6FC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B6FC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="006C6719"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6)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" name="Freeform 82"/>
                        <wps:cNvSpPr>
                          <a:spLocks/>
                        </wps:cNvSpPr>
                        <wps:spPr bwMode="auto">
                          <a:xfrm>
                            <a:off x="350520" y="2134870"/>
                            <a:ext cx="1235075" cy="82042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292"/>
                              <a:gd name="T2" fmla="*/ 0 w 1945"/>
                              <a:gd name="T3" fmla="*/ 1292 h 1292"/>
                              <a:gd name="T4" fmla="*/ 1945 w 1945"/>
                              <a:gd name="T5" fmla="*/ 1292 h 12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292">
                                <a:moveTo>
                                  <a:pt x="0" y="0"/>
                                </a:moveTo>
                                <a:lnTo>
                                  <a:pt x="0" y="1292"/>
                                </a:lnTo>
                                <a:lnTo>
                                  <a:pt x="1945" y="129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592580" y="3027045"/>
                            <a:ext cx="287972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6E8D8A" w14:textId="48CFD0B2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Q856653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</w:t>
                              </w:r>
                              <w:r w:rsidR="00D62E06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Belgium: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ruyelle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Freeform 84"/>
                        <wps:cNvSpPr>
                          <a:spLocks/>
                        </wps:cNvSpPr>
                        <wps:spPr bwMode="auto">
                          <a:xfrm>
                            <a:off x="350520" y="2185670"/>
                            <a:ext cx="1235075" cy="87058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371"/>
                              <a:gd name="T2" fmla="*/ 0 w 1945"/>
                              <a:gd name="T3" fmla="*/ 1371 h 1371"/>
                              <a:gd name="T4" fmla="*/ 1945 w 1945"/>
                              <a:gd name="T5" fmla="*/ 1371 h 13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371">
                                <a:moveTo>
                                  <a:pt x="0" y="0"/>
                                </a:moveTo>
                                <a:lnTo>
                                  <a:pt x="0" y="1371"/>
                                </a:lnTo>
                                <a:lnTo>
                                  <a:pt x="1945" y="137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592580" y="3128645"/>
                            <a:ext cx="48037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F0DA8E" w14:textId="13A3D7BE" w:rsidR="00F3132E" w:rsidRPr="00155664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2)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="006C6719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1)</w:t>
                              </w:r>
                              <w:r w:rsidR="006C6719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Freeform 86"/>
                        <wps:cNvSpPr>
                          <a:spLocks/>
                        </wps:cNvSpPr>
                        <wps:spPr bwMode="auto">
                          <a:xfrm>
                            <a:off x="350520" y="2235835"/>
                            <a:ext cx="1235075" cy="92138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451"/>
                              <a:gd name="T2" fmla="*/ 0 w 1945"/>
                              <a:gd name="T3" fmla="*/ 1451 h 1451"/>
                              <a:gd name="T4" fmla="*/ 1945 w 1945"/>
                              <a:gd name="T5" fmla="*/ 1451 h 14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451">
                                <a:moveTo>
                                  <a:pt x="0" y="0"/>
                                </a:moveTo>
                                <a:lnTo>
                                  <a:pt x="0" y="1451"/>
                                </a:lnTo>
                                <a:lnTo>
                                  <a:pt x="1945" y="145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592580" y="3229610"/>
                            <a:ext cx="48037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56EA61" w14:textId="6F036477" w:rsidR="00F3132E" w:rsidRPr="00DA5E61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DA5E6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3) </w:t>
                              </w:r>
                              <w:proofErr w:type="spellStart"/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DA5E6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="00155664"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DA5E61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DA5E6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2) </w:t>
                              </w:r>
                              <w:proofErr w:type="spellStart"/>
                              <w:r w:rsidRPr="00DA5E6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DA5E6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Freeform 88"/>
                        <wps:cNvSpPr>
                          <a:spLocks/>
                        </wps:cNvSpPr>
                        <wps:spPr bwMode="auto">
                          <a:xfrm>
                            <a:off x="350520" y="2286635"/>
                            <a:ext cx="1235075" cy="97155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530"/>
                              <a:gd name="T2" fmla="*/ 0 w 1945"/>
                              <a:gd name="T3" fmla="*/ 1530 h 1530"/>
                              <a:gd name="T4" fmla="*/ 1945 w 1945"/>
                              <a:gd name="T5" fmla="*/ 1530 h 15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530">
                                <a:moveTo>
                                  <a:pt x="0" y="0"/>
                                </a:moveTo>
                                <a:lnTo>
                                  <a:pt x="0" y="1530"/>
                                </a:lnTo>
                                <a:lnTo>
                                  <a:pt x="1945" y="153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592580" y="3330575"/>
                            <a:ext cx="48037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52FF06" w14:textId="7F5A8C90" w:rsidR="00F3132E" w:rsidRPr="00155664" w:rsidRDefault="0015566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besia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4)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3) </w:t>
                              </w:r>
                              <w:proofErr w:type="spellStart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Freeform 90"/>
                        <wps:cNvSpPr>
                          <a:spLocks/>
                        </wps:cNvSpPr>
                        <wps:spPr bwMode="auto">
                          <a:xfrm>
                            <a:off x="350520" y="2337435"/>
                            <a:ext cx="1235075" cy="102235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610"/>
                              <a:gd name="T2" fmla="*/ 0 w 1945"/>
                              <a:gd name="T3" fmla="*/ 1610 h 1610"/>
                              <a:gd name="T4" fmla="*/ 1945 w 1945"/>
                              <a:gd name="T5" fmla="*/ 1610 h 16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610">
                                <a:moveTo>
                                  <a:pt x="0" y="0"/>
                                </a:moveTo>
                                <a:lnTo>
                                  <a:pt x="0" y="1610"/>
                                </a:lnTo>
                                <a:lnTo>
                                  <a:pt x="1945" y="161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592580" y="3432175"/>
                            <a:ext cx="53867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558BD2" w14:textId="16FAE763" w:rsidR="00F3132E" w:rsidRPr="00155664" w:rsidRDefault="006C6719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Babesia microti 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34)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Haemaphysalis concinna </w:t>
                              </w:r>
                              <w:r w:rsidR="009B6FCD" w:rsidRPr="009B6FC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larvae)</w:t>
                              </w:r>
                              <w:r w:rsidR="009B6FCD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from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A. oeconomus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B6FCD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(N300) </w:t>
                              </w:r>
                              <w:r w:rsidR="00F3132E"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Freeform 92"/>
                        <wps:cNvSpPr>
                          <a:spLocks/>
                        </wps:cNvSpPr>
                        <wps:spPr bwMode="auto">
                          <a:xfrm>
                            <a:off x="350520" y="2387600"/>
                            <a:ext cx="1235075" cy="107315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690"/>
                              <a:gd name="T2" fmla="*/ 0 w 1945"/>
                              <a:gd name="T3" fmla="*/ 1690 h 1690"/>
                              <a:gd name="T4" fmla="*/ 1945 w 1945"/>
                              <a:gd name="T5" fmla="*/ 1690 h 16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690">
                                <a:moveTo>
                                  <a:pt x="0" y="0"/>
                                </a:moveTo>
                                <a:lnTo>
                                  <a:pt x="0" y="1690"/>
                                </a:lnTo>
                                <a:lnTo>
                                  <a:pt x="1945" y="169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592580" y="3533140"/>
                            <a:ext cx="48037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914551" w14:textId="310D81EF" w:rsidR="00F3132E" w:rsidRPr="00155664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77)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295)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Freeform 94"/>
                        <wps:cNvSpPr>
                          <a:spLocks/>
                        </wps:cNvSpPr>
                        <wps:spPr bwMode="auto">
                          <a:xfrm>
                            <a:off x="350520" y="2438400"/>
                            <a:ext cx="1235075" cy="112331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769"/>
                              <a:gd name="T2" fmla="*/ 0 w 1945"/>
                              <a:gd name="T3" fmla="*/ 1769 h 1769"/>
                              <a:gd name="T4" fmla="*/ 1945 w 1945"/>
                              <a:gd name="T5" fmla="*/ 1769 h 17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769">
                                <a:moveTo>
                                  <a:pt x="0" y="0"/>
                                </a:moveTo>
                                <a:lnTo>
                                  <a:pt x="0" y="1769"/>
                                </a:lnTo>
                                <a:lnTo>
                                  <a:pt x="1945" y="176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592580" y="3634105"/>
                            <a:ext cx="48037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DC7E11" w14:textId="6DDF0DD6" w:rsidR="00F3132E" w:rsidRPr="00155664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76)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A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294)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Freeform 96"/>
                        <wps:cNvSpPr>
                          <a:spLocks/>
                        </wps:cNvSpPr>
                        <wps:spPr bwMode="auto">
                          <a:xfrm>
                            <a:off x="350520" y="2489200"/>
                            <a:ext cx="1235075" cy="117411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849"/>
                              <a:gd name="T2" fmla="*/ 0 w 1945"/>
                              <a:gd name="T3" fmla="*/ 1849 h 1849"/>
                              <a:gd name="T4" fmla="*/ 1945 w 1945"/>
                              <a:gd name="T5" fmla="*/ 1849 h 18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849">
                                <a:moveTo>
                                  <a:pt x="0" y="0"/>
                                </a:moveTo>
                                <a:lnTo>
                                  <a:pt x="0" y="1849"/>
                                </a:lnTo>
                                <a:lnTo>
                                  <a:pt x="1945" y="184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592580" y="3735070"/>
                            <a:ext cx="486537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CFBB71" w14:textId="4FC1CFBC" w:rsidR="00F3132E" w:rsidRPr="00155664" w:rsidRDefault="00F3132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106)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12)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Freeform 98"/>
                        <wps:cNvSpPr>
                          <a:spLocks/>
                        </wps:cNvSpPr>
                        <wps:spPr bwMode="auto">
                          <a:xfrm>
                            <a:off x="350520" y="2539365"/>
                            <a:ext cx="1235075" cy="122491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1929"/>
                              <a:gd name="T2" fmla="*/ 0 w 1945"/>
                              <a:gd name="T3" fmla="*/ 1929 h 1929"/>
                              <a:gd name="T4" fmla="*/ 1945 w 1945"/>
                              <a:gd name="T5" fmla="*/ 1929 h 19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1929">
                                <a:moveTo>
                                  <a:pt x="0" y="0"/>
                                </a:moveTo>
                                <a:lnTo>
                                  <a:pt x="0" y="1929"/>
                                </a:lnTo>
                                <a:lnTo>
                                  <a:pt x="1945" y="192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1592580" y="3836670"/>
                            <a:ext cx="298196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D4E388" w14:textId="01ABFD39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144692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witzerland: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eutiwi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Freeform 100"/>
                        <wps:cNvSpPr>
                          <a:spLocks/>
                        </wps:cNvSpPr>
                        <wps:spPr bwMode="auto">
                          <a:xfrm>
                            <a:off x="350520" y="2590165"/>
                            <a:ext cx="1235075" cy="127508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008"/>
                              <a:gd name="T2" fmla="*/ 0 w 1945"/>
                              <a:gd name="T3" fmla="*/ 2008 h 2008"/>
                              <a:gd name="T4" fmla="*/ 1945 w 1945"/>
                              <a:gd name="T5" fmla="*/ 2008 h 20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008">
                                <a:moveTo>
                                  <a:pt x="0" y="0"/>
                                </a:moveTo>
                                <a:lnTo>
                                  <a:pt x="0" y="2008"/>
                                </a:lnTo>
                                <a:lnTo>
                                  <a:pt x="1945" y="200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1592580" y="3937635"/>
                            <a:ext cx="285940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B8CDB" w14:textId="1E151E4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EF413181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man blood Jena/German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Freeform 102"/>
                        <wps:cNvSpPr>
                          <a:spLocks/>
                        </wps:cNvSpPr>
                        <wps:spPr bwMode="auto">
                          <a:xfrm>
                            <a:off x="350520" y="2640965"/>
                            <a:ext cx="1235075" cy="132524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087"/>
                              <a:gd name="T2" fmla="*/ 0 w 1945"/>
                              <a:gd name="T3" fmla="*/ 2087 h 2087"/>
                              <a:gd name="T4" fmla="*/ 1945 w 1945"/>
                              <a:gd name="T5" fmla="*/ 2087 h 20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087">
                                <a:moveTo>
                                  <a:pt x="0" y="0"/>
                                </a:moveTo>
                                <a:lnTo>
                                  <a:pt x="0" y="2087"/>
                                </a:lnTo>
                                <a:lnTo>
                                  <a:pt x="1945" y="208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592580" y="4038600"/>
                            <a:ext cx="276352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C40D29" w14:textId="10C18D8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U057386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fucan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" name="Freeform 104"/>
                        <wps:cNvSpPr>
                          <a:spLocks/>
                        </wps:cNvSpPr>
                        <wps:spPr bwMode="auto">
                          <a:xfrm>
                            <a:off x="350520" y="2691130"/>
                            <a:ext cx="1235075" cy="137668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168"/>
                              <a:gd name="T2" fmla="*/ 0 w 1945"/>
                              <a:gd name="T3" fmla="*/ 2168 h 2168"/>
                              <a:gd name="T4" fmla="*/ 1945 w 1945"/>
                              <a:gd name="T5" fmla="*/ 2168 h 21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168">
                                <a:moveTo>
                                  <a:pt x="0" y="0"/>
                                </a:moveTo>
                                <a:lnTo>
                                  <a:pt x="0" y="2168"/>
                                </a:lnTo>
                                <a:lnTo>
                                  <a:pt x="1945" y="216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592580" y="4140200"/>
                            <a:ext cx="335724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496149" w14:textId="0053E548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821597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omo sapiens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enmark: Copenhag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Freeform 106"/>
                        <wps:cNvSpPr>
                          <a:spLocks/>
                        </wps:cNvSpPr>
                        <wps:spPr bwMode="auto">
                          <a:xfrm>
                            <a:off x="350520" y="2741930"/>
                            <a:ext cx="1235075" cy="142684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247"/>
                              <a:gd name="T2" fmla="*/ 0 w 1945"/>
                              <a:gd name="T3" fmla="*/ 2247 h 2247"/>
                              <a:gd name="T4" fmla="*/ 1945 w 1945"/>
                              <a:gd name="T5" fmla="*/ 2247 h 22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247">
                                <a:moveTo>
                                  <a:pt x="0" y="0"/>
                                </a:moveTo>
                                <a:lnTo>
                                  <a:pt x="0" y="2247"/>
                                </a:lnTo>
                                <a:lnTo>
                                  <a:pt x="1945" y="224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592580" y="4241165"/>
                            <a:ext cx="242951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CE4180" w14:textId="3E1E1DF8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K609547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omo sapiens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US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" name="Freeform 108"/>
                        <wps:cNvSpPr>
                          <a:spLocks/>
                        </wps:cNvSpPr>
                        <wps:spPr bwMode="auto">
                          <a:xfrm>
                            <a:off x="350520" y="2792730"/>
                            <a:ext cx="1235075" cy="147701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326"/>
                              <a:gd name="T2" fmla="*/ 0 w 1945"/>
                              <a:gd name="T3" fmla="*/ 2326 h 2326"/>
                              <a:gd name="T4" fmla="*/ 1945 w 1945"/>
                              <a:gd name="T5" fmla="*/ 2326 h 23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326">
                                <a:moveTo>
                                  <a:pt x="0" y="0"/>
                                </a:moveTo>
                                <a:lnTo>
                                  <a:pt x="0" y="2326"/>
                                </a:lnTo>
                                <a:lnTo>
                                  <a:pt x="1945" y="232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592580" y="4342130"/>
                            <a:ext cx="319341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BFB4CD" w14:textId="199978E9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56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: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vosybirsk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" name="Freeform 110"/>
                        <wps:cNvSpPr>
                          <a:spLocks/>
                        </wps:cNvSpPr>
                        <wps:spPr bwMode="auto">
                          <a:xfrm>
                            <a:off x="350520" y="2842895"/>
                            <a:ext cx="1235075" cy="1528445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407"/>
                              <a:gd name="T2" fmla="*/ 0 w 1945"/>
                              <a:gd name="T3" fmla="*/ 2407 h 2407"/>
                              <a:gd name="T4" fmla="*/ 1945 w 1945"/>
                              <a:gd name="T5" fmla="*/ 2407 h 24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407">
                                <a:moveTo>
                                  <a:pt x="0" y="0"/>
                                </a:moveTo>
                                <a:lnTo>
                                  <a:pt x="0" y="2407"/>
                                </a:lnTo>
                                <a:lnTo>
                                  <a:pt x="1945" y="240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350520" y="1315085"/>
                            <a:ext cx="0" cy="15316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Freeform 112"/>
                        <wps:cNvSpPr>
                          <a:spLocks/>
                        </wps:cNvSpPr>
                        <wps:spPr bwMode="auto">
                          <a:xfrm>
                            <a:off x="144780" y="2839720"/>
                            <a:ext cx="205740" cy="993140"/>
                          </a:xfrm>
                          <a:custGeom>
                            <a:avLst/>
                            <a:gdLst>
                              <a:gd name="T0" fmla="*/ 0 w 324"/>
                              <a:gd name="T1" fmla="*/ 1564 h 1564"/>
                              <a:gd name="T2" fmla="*/ 0 w 324"/>
                              <a:gd name="T3" fmla="*/ 0 h 1564"/>
                              <a:gd name="T4" fmla="*/ 324 w 324"/>
                              <a:gd name="T5" fmla="*/ 0 h 15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564">
                                <a:moveTo>
                                  <a:pt x="0" y="1564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592580" y="4443095"/>
                            <a:ext cx="304355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E881D8" w14:textId="1193AC74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U057381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 H. japonica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mall mammals Russia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Freeform 114"/>
                        <wps:cNvSpPr>
                          <a:spLocks/>
                        </wps:cNvSpPr>
                        <wps:spPr bwMode="auto">
                          <a:xfrm>
                            <a:off x="1174115" y="4472305"/>
                            <a:ext cx="411480" cy="353695"/>
                          </a:xfrm>
                          <a:custGeom>
                            <a:avLst/>
                            <a:gdLst>
                              <a:gd name="T0" fmla="*/ 0 w 648"/>
                              <a:gd name="T1" fmla="*/ 557 h 557"/>
                              <a:gd name="T2" fmla="*/ 0 w 648"/>
                              <a:gd name="T3" fmla="*/ 0 h 557"/>
                              <a:gd name="T4" fmla="*/ 648 w 648"/>
                              <a:gd name="T5" fmla="*/ 0 h 5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557">
                                <a:moveTo>
                                  <a:pt x="0" y="557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592580" y="4544695"/>
                            <a:ext cx="275653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AD5BBB" w14:textId="29130644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U204781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p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ike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155664"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hina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Freeform 116"/>
                        <wps:cNvSpPr>
                          <a:spLocks/>
                        </wps:cNvSpPr>
                        <wps:spPr bwMode="auto">
                          <a:xfrm>
                            <a:off x="1174115" y="4573270"/>
                            <a:ext cx="411480" cy="303530"/>
                          </a:xfrm>
                          <a:custGeom>
                            <a:avLst/>
                            <a:gdLst>
                              <a:gd name="T0" fmla="*/ 0 w 648"/>
                              <a:gd name="T1" fmla="*/ 478 h 478"/>
                              <a:gd name="T2" fmla="*/ 0 w 648"/>
                              <a:gd name="T3" fmla="*/ 0 h 478"/>
                              <a:gd name="T4" fmla="*/ 648 w 648"/>
                              <a:gd name="T5" fmla="*/ 0 h 4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478">
                                <a:moveTo>
                                  <a:pt x="0" y="478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592580" y="4645660"/>
                            <a:ext cx="225171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92C10" w14:textId="2344080E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U204785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2529F7" w:rsidRPr="002529F7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p.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155664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hi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Freeform 118"/>
                        <wps:cNvSpPr>
                          <a:spLocks/>
                        </wps:cNvSpPr>
                        <wps:spPr bwMode="auto">
                          <a:xfrm>
                            <a:off x="1174115" y="4674235"/>
                            <a:ext cx="411480" cy="253365"/>
                          </a:xfrm>
                          <a:custGeom>
                            <a:avLst/>
                            <a:gdLst>
                              <a:gd name="T0" fmla="*/ 0 w 648"/>
                              <a:gd name="T1" fmla="*/ 399 h 399"/>
                              <a:gd name="T2" fmla="*/ 0 w 648"/>
                              <a:gd name="T3" fmla="*/ 0 h 399"/>
                              <a:gd name="T4" fmla="*/ 648 w 648"/>
                              <a:gd name="T5" fmla="*/ 0 h 3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399">
                                <a:moveTo>
                                  <a:pt x="0" y="399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592580" y="4746625"/>
                            <a:ext cx="248412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8766AB" w14:textId="34160C01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590750 </w:t>
                              </w:r>
                              <w:proofErr w:type="spellStart"/>
                              <w:r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155664"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ike patient C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ina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Freeform 120"/>
                        <wps:cNvSpPr>
                          <a:spLocks/>
                        </wps:cNvSpPr>
                        <wps:spPr bwMode="auto">
                          <a:xfrm>
                            <a:off x="1174115" y="4775835"/>
                            <a:ext cx="411480" cy="201930"/>
                          </a:xfrm>
                          <a:custGeom>
                            <a:avLst/>
                            <a:gdLst>
                              <a:gd name="T0" fmla="*/ 0 w 648"/>
                              <a:gd name="T1" fmla="*/ 318 h 318"/>
                              <a:gd name="T2" fmla="*/ 0 w 648"/>
                              <a:gd name="T3" fmla="*/ 0 h 318"/>
                              <a:gd name="T4" fmla="*/ 648 w 648"/>
                              <a:gd name="T5" fmla="*/ 0 h 3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318">
                                <a:moveTo>
                                  <a:pt x="0" y="318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592580" y="4848225"/>
                            <a:ext cx="443547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32D2B4" w14:textId="38A33AF8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F723612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v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mall ruminant Tunis</w:t>
                              </w:r>
                              <w:r w:rsidR="00147BAD" w:rsidRPr="00147BA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147BAD" w:rsidRPr="00147BA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147BAD" w:rsidRPr="00147BA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147BAD" w:rsidRPr="00147BA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147BAD" w:rsidRPr="00147BA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ike </w:t>
                              </w:r>
                              <w:r w:rsidR="00147BAD" w:rsidRPr="00147BA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147BAD" w:rsidRPr="00147BAD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="00147BAD" w:rsidRPr="00147BA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hina</w:t>
                              </w:r>
                              <w:bookmarkStart w:id="0" w:name="_GoBack"/>
                              <w:bookmarkEnd w:id="0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Freeform 122"/>
                        <wps:cNvSpPr>
                          <a:spLocks/>
                        </wps:cNvSpPr>
                        <wps:spPr bwMode="auto">
                          <a:xfrm>
                            <a:off x="1379855" y="4876800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1592580" y="4949190"/>
                            <a:ext cx="19926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F3B5DA" w14:textId="505008AF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P670199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vis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heep Tuni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" name="Freeform 124"/>
                        <wps:cNvSpPr>
                          <a:spLocks/>
                        </wps:cNvSpPr>
                        <wps:spPr bwMode="auto">
                          <a:xfrm>
                            <a:off x="1379855" y="493077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Freeform 125"/>
                        <wps:cNvSpPr>
                          <a:spLocks/>
                        </wps:cNvSpPr>
                        <wps:spPr bwMode="auto">
                          <a:xfrm>
                            <a:off x="1174115" y="4927600"/>
                            <a:ext cx="205740" cy="126365"/>
                          </a:xfrm>
                          <a:custGeom>
                            <a:avLst/>
                            <a:gdLst>
                              <a:gd name="T0" fmla="*/ 0 w 324"/>
                              <a:gd name="T1" fmla="*/ 199 h 199"/>
                              <a:gd name="T2" fmla="*/ 0 w 324"/>
                              <a:gd name="T3" fmla="*/ 0 h 199"/>
                              <a:gd name="T4" fmla="*/ 324 w 324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592580" y="5050155"/>
                            <a:ext cx="216979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CABB8B" w14:textId="3BD21862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1 </w:t>
                              </w:r>
                              <w:proofErr w:type="spellStart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. japonica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Freeform 127"/>
                        <wps:cNvSpPr>
                          <a:spLocks/>
                        </wps:cNvSpPr>
                        <wps:spPr bwMode="auto">
                          <a:xfrm>
                            <a:off x="1174115" y="5079365"/>
                            <a:ext cx="411480" cy="50165"/>
                          </a:xfrm>
                          <a:custGeom>
                            <a:avLst/>
                            <a:gdLst>
                              <a:gd name="T0" fmla="*/ 0 w 648"/>
                              <a:gd name="T1" fmla="*/ 79 h 79"/>
                              <a:gd name="T2" fmla="*/ 0 w 648"/>
                              <a:gd name="T3" fmla="*/ 0 h 79"/>
                              <a:gd name="T4" fmla="*/ 648 w 648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592580" y="5151120"/>
                            <a:ext cx="275018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219157" w14:textId="2364C686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590751 </w:t>
                              </w:r>
                              <w:proofErr w:type="spellStart"/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C52B39" w:rsidRPr="00147BA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p</w:t>
                              </w:r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C52B39" w:rsidRPr="00147BA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ke</w:t>
                              </w:r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. </w:t>
                              </w:r>
                              <w:proofErr w:type="spellStart"/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C52B39" w:rsidRPr="00C52B3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C52B39" w:rsidRPr="00147BAD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hi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Freeform 129"/>
                        <wps:cNvSpPr>
                          <a:spLocks/>
                        </wps:cNvSpPr>
                        <wps:spPr bwMode="auto">
                          <a:xfrm>
                            <a:off x="1174115" y="5133340"/>
                            <a:ext cx="411480" cy="46990"/>
                          </a:xfrm>
                          <a:custGeom>
                            <a:avLst/>
                            <a:gdLst>
                              <a:gd name="T0" fmla="*/ 0 w 648"/>
                              <a:gd name="T1" fmla="*/ 0 h 74"/>
                              <a:gd name="T2" fmla="*/ 0 w 648"/>
                              <a:gd name="T3" fmla="*/ 74 h 74"/>
                              <a:gd name="T4" fmla="*/ 648 w 648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648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1174115" y="4826000"/>
                            <a:ext cx="0" cy="3543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Freeform 131"/>
                        <wps:cNvSpPr>
                          <a:spLocks/>
                        </wps:cNvSpPr>
                        <wps:spPr bwMode="auto">
                          <a:xfrm>
                            <a:off x="144780" y="3836670"/>
                            <a:ext cx="1029335" cy="989330"/>
                          </a:xfrm>
                          <a:custGeom>
                            <a:avLst/>
                            <a:gdLst>
                              <a:gd name="T0" fmla="*/ 0 w 1621"/>
                              <a:gd name="T1" fmla="*/ 0 h 1558"/>
                              <a:gd name="T2" fmla="*/ 0 w 1621"/>
                              <a:gd name="T3" fmla="*/ 1558 h 1558"/>
                              <a:gd name="T4" fmla="*/ 1621 w 1621"/>
                              <a:gd name="T5" fmla="*/ 1558 h 15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21" h="1558">
                                <a:moveTo>
                                  <a:pt x="0" y="0"/>
                                </a:moveTo>
                                <a:lnTo>
                                  <a:pt x="0" y="1558"/>
                                </a:lnTo>
                                <a:lnTo>
                                  <a:pt x="1621" y="155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592580" y="5252720"/>
                            <a:ext cx="178117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D85B72" w14:textId="246DE38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991233 </w:t>
                              </w:r>
                              <w:r w:rsidRPr="0015566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lasmodium falciparum</w:t>
                              </w:r>
                              <w:r w:rsidRPr="00155664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" name="Freeform 133"/>
                        <wps:cNvSpPr>
                          <a:spLocks/>
                        </wps:cNvSpPr>
                        <wps:spPr bwMode="auto">
                          <a:xfrm>
                            <a:off x="144780" y="4064000"/>
                            <a:ext cx="1440815" cy="1217295"/>
                          </a:xfrm>
                          <a:custGeom>
                            <a:avLst/>
                            <a:gdLst>
                              <a:gd name="T0" fmla="*/ 0 w 2269"/>
                              <a:gd name="T1" fmla="*/ 0 h 1917"/>
                              <a:gd name="T2" fmla="*/ 0 w 2269"/>
                              <a:gd name="T3" fmla="*/ 1917 h 1917"/>
                              <a:gd name="T4" fmla="*/ 2269 w 2269"/>
                              <a:gd name="T5" fmla="*/ 1917 h 19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69" h="1917">
                                <a:moveTo>
                                  <a:pt x="0" y="0"/>
                                </a:moveTo>
                                <a:lnTo>
                                  <a:pt x="0" y="1917"/>
                                </a:lnTo>
                                <a:lnTo>
                                  <a:pt x="2269" y="191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144780" y="2842895"/>
                            <a:ext cx="0" cy="12249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263961" y="4804694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2C6C12" w14:textId="6671CAD1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974923" y="4709355"/>
                            <a:ext cx="1841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23214B" w14:textId="75C88006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275181" y="1362955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1934CD" w14:textId="7F799ED8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1254760" y="1169230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85A8EC" w14:textId="1462D589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1049020" y="1105535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DF216" w14:textId="26CFD6F6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1254760" y="652593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5571A9" w14:textId="1359845F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1269411" y="54712"/>
                            <a:ext cx="14351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A938A4" w14:textId="726D30E1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39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1037153" y="129851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49C778" w14:textId="72F4B5EF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0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849828" y="224155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25965A" w14:textId="55A4F322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629913" y="316437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046FB3" w14:textId="23BC9665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314450" y="1011555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626B3C" w14:textId="65B67515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1108710" y="910590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0FBF70" w14:textId="03141AD4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1269411" y="1664335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6ADFBE" w14:textId="4A90EE60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1037153" y="1591945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4C1C26" w14:textId="521F7089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1263961" y="2218055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48D486" w14:textId="6126A181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1254760" y="1907540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AB4334" w14:textId="6D8A4B1E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037153" y="2068253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CDA166" w14:textId="02C727AC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431165" y="1175377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52B0BF" w14:textId="69694A4D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212188" y="2697577"/>
                            <a:ext cx="1225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5A13ED" w14:textId="0D4EE7C1" w:rsidR="00F3132E" w:rsidRPr="00155664" w:rsidRDefault="00F3132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55664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85ACDB" id="Kanwa 151" o:spid="_x0000_s1026" editas="canvas" style="position:absolute;margin-left:0;margin-top:-44.05pt;width:549.55pt;height:524.8pt;z-index:251660288;mso-position-horizontal:center;mso-position-horizontal-relative:margin" coordsize="69792,666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9792;height:66649;visibility:visible;mso-wrap-style:square">
                  <v:fill o:detectmouseclick="t"/>
                  <v:path o:connecttype="none"/>
                </v:shape>
                <v:rect id="Rectangle 5" o:spid="_x0000_s1028" style="position:absolute;width:67500;height:53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UqBsIA&#10;AADaAAAADwAAAGRycy9kb3ducmV2LnhtbESPT4vCMBTE7wt+h/AEb2viny1ajbIsCILuYVXw+mie&#10;bbF5qU3U+u2NIOxxmJnfMPNlaytxo8aXjjUM+goEceZMybmGw371OQHhA7LByjFpeJCH5aLzMcfU&#10;uDv/0W0XchEh7FPUUIRQp1L6rCCLvu9q4uidXGMxRNnk0jR4j3BbyaFSibRYclwosKafgrLz7mo1&#10;YDI2l9/TaLvfXBOc5q1afR2V1r1u+z0DEagN/+F3e200DOF1Jd4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tSoGwgAAANoAAAAPAAAAAAAAAAAAAAAAAJgCAABkcnMvZG93&#10;bnJldi54bWxQSwUGAAAAAAQABAD1AAAAhwMAAAAA&#10;" stroked="f"/>
                <v:rect id="Rectangle 6" o:spid="_x0000_s1029" style="position:absolute;left:15925;top:939;width:16174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14:paraId="54104A10" w14:textId="5C56E972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U862303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hin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shape id="Freeform 7" o:spid="_x0000_s1030" style="position:absolute;left:13798;top:1225;width:2057;height:508;visibility:visible;mso-wrap-style:square;v-text-anchor:top" coordsize="324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md7MMA&#10;AADaAAAADwAAAGRycy9kb3ducmV2LnhtbESPQWvCQBSE74L/YXmCN900iJXoKkWxiPRSDZ6f2WeS&#10;Nvs2ZLea/ffdQsHjMDPfMKtNbxpxp87VlhW8TBMQxIXVNZcK8vN+sgDhPLLGxjIpCORgsx4OVphp&#10;++BPup98KSKEXYYKKu/bTEpXVGTQTW1LHL2b7Qz6KLtS6g4fEW4amSbJXBqsOS5U2NK2ouL79GMU&#10;zL+a132ah2Navl8/DrNLKMIuKDUe9W9LEJ56/wz/tw9awQz+rsQbIN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Rmd7MMAAADaAAAADwAAAAAAAAAAAAAAAACYAgAAZHJzL2Rv&#10;d25yZXYueG1sUEsFBgAAAAAEAAQA9QAAAIgDAAAAAA==&#10;" path="m,80l,,324,e" filled="f" strokeweight="0">
                  <v:path arrowok="t" o:connecttype="custom" o:connectlocs="0,50800;0,0;205740,0" o:connectangles="0,0,0"/>
                </v:shape>
                <v:rect id="Rectangle 8" o:spid="_x0000_s1031" style="position:absolute;left:15925;top:1949;width:48654;height:24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14:paraId="1A716482" w14:textId="0FD01AB4" w:rsidR="00F3132E" w:rsidRPr="00D62E06" w:rsidRDefault="00F3132E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62E06">
                          <w:rPr>
                            <w:rFonts w:ascii="Arial" w:hAnsi="Arial" w:cs="Arial"/>
                            <w:b/>
                            <w:i/>
                            <w:sz w:val="18"/>
                            <w:szCs w:val="18"/>
                          </w:rPr>
                          <w:t>Babesia</w:t>
                        </w:r>
                        <w:r w:rsidRPr="00D62E06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sp. </w:t>
                        </w:r>
                        <w:r w:rsidRPr="00D62E06">
                          <w:rPr>
                            <w:rFonts w:ascii="Arial" w:hAnsi="Arial" w:cs="Arial"/>
                            <w:b/>
                            <w:i/>
                            <w:sz w:val="18"/>
                            <w:szCs w:val="18"/>
                          </w:rPr>
                          <w:t>Haemaphysalis concinna</w:t>
                        </w:r>
                        <w:r w:rsidRPr="00D62E06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  <w:r w:rsidR="00155664" w:rsidRPr="00D62E06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(31) </w:t>
                        </w:r>
                        <w:r w:rsidRPr="00D62E06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(larvae) </w:t>
                        </w:r>
                        <w:r w:rsidRPr="00D62E06">
                          <w:rPr>
                            <w:rFonts w:ascii="Arial" w:hAnsi="Arial" w:cs="Arial"/>
                            <w:b/>
                            <w:i/>
                            <w:sz w:val="18"/>
                            <w:szCs w:val="18"/>
                          </w:rPr>
                          <w:t>A. oeconomus</w:t>
                        </w:r>
                        <w:r w:rsidRPr="00D62E06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(N297) Wolsztyn Poland</w:t>
                        </w:r>
                      </w:p>
                    </w:txbxContent>
                  </v:textbox>
                </v:rect>
                <v:shape id="Freeform 9" o:spid="_x0000_s1032" style="position:absolute;left:13798;top:1771;width:2057;height:470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9uDsQA&#10;AADaAAAADwAAAGRycy9kb3ducmV2LnhtbESPQWuDQBSE74X8h+UFemvWpBgS6yohUMih0GoCuT7c&#10;F5W6b8Xdqs2v7xYKPQ4z8w2T5rPpxEiDay0rWK8iEMSV1S3XCi7n16cdCOeRNXaWScE3OcizxUOK&#10;ibYTFzSWvhYBwi5BBY33fSKlqxoy6Fa2Jw7ezQ4GfZBDLfWAU4CbTm6iaCsNthwWGuzp2FD1WX4Z&#10;Bee73xUarx+3WHfP7/dTP73tY6Uel/PhBYSn2f+H/9onrWALv1fCD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vbg7EAAAA2gAAAA8AAAAAAAAAAAAAAAAAmAIAAGRycy9k&#10;b3ducmV2LnhtbFBLBQYAAAAABAAEAPUAAACJAwAAAAA=&#10;" path="m,l,74r324,e" filled="f" strokeweight="0">
                  <v:path arrowok="t" o:connecttype="custom" o:connectlocs="0,0;0,46990;205740,46990" o:connectangles="0,0,0"/>
                </v:shape>
                <v:shape id="Freeform 10" o:spid="_x0000_s1033" style="position:absolute;left:11741;top:1733;width:2057;height:762;visibility:visible;mso-wrap-style:square;v-text-anchor:top" coordsize="324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uyMsQA&#10;AADaAAAADwAAAGRycy9kb3ducmV2LnhtbESP0WrCQBRE3wv9h+UW+qabFrUS3YTSUqgISlI/4JK9&#10;JrHZu+nuqvHvXUHo4zAzZ5hlPphOnMj51rKCl3ECgriyuuVawe7nazQH4QOyxs4yKbiQhzx7fFhi&#10;qu2ZCzqVoRYRwj5FBU0IfSqlrxoy6Me2J47e3jqDIUpXS+3wHOGmk69JMpMGW44LDfb00VD1Wx6N&#10;gvXGFsfWTTaTv1W5mpbzz/Vse1Dq+Wl4X4AINIT/8L39rRW8we1KvAEy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rsjLEAAAA2gAAAA8AAAAAAAAAAAAAAAAAmAIAAGRycy9k&#10;b3ducmV2LnhtbFBLBQYAAAAABAAEAPUAAACJAwAAAAA=&#10;" path="m,120l,,324,e" filled="f" strokeweight="0">
                  <v:path arrowok="t" o:connecttype="custom" o:connectlocs="0,76200;0,0;205740,0" o:connectangles="0,0,0"/>
                </v:shape>
                <v:rect id="Rectangle 11" o:spid="_x0000_s1034" style="position:absolute;left:15925;top:2965;width:22041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    <v:textbox style="mso-fit-shape-to-text:t" inset="0,0,0,0">
                    <w:txbxContent>
                      <w:p w14:paraId="73FE2986" w14:textId="5FAA5001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0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12" o:spid="_x0000_s1035" style="position:absolute;left:11741;top:2527;width:4114;height:724;visibility:visible;mso-wrap-style:square;v-text-anchor:top" coordsize="648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lhVcUA&#10;AADaAAAADwAAAGRycy9kb3ducmV2LnhtbESPQUsDMRSE74L/IbyCN5utiNi16dIVxR7E1rYHe3vd&#10;vG4WNy9rErvbf28EweMwM98ws2KwrTiRD41jBZNxBoK4crrhWsFu+3x9DyJEZI2tY1JwpgDF/PJi&#10;hrl2Pb/TaRNrkSAcclRgYuxyKUNlyGIYu444eUfnLcYkfS21xz7BbStvsuxOWmw4LRjs6NFQ9bn5&#10;tgrk/qn8kufVsl8f3kr/8nobe/Oh1NVoWDyAiDTE//Bfe6kVTOH3SroBc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WWFVxQAAANoAAAAPAAAAAAAAAAAAAAAAAJgCAABkcnMv&#10;ZG93bnJldi54bWxQSwUGAAAAAAQABAD1AAAAigMAAAAA&#10;" path="m,l,114r648,e" filled="f" strokeweight="0">
                  <v:path arrowok="t" o:connecttype="custom" o:connectlocs="0,0;0,72390;411480,72390" o:connectangles="0,0,0"/>
                </v:shape>
                <v:shape id="Freeform 13" o:spid="_x0000_s1036" style="position:absolute;left:9677;top:2495;width:2064;height:864;visibility:visible;mso-wrap-style:square;v-text-anchor:top" coordsize="325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e9a8QA&#10;AADbAAAADwAAAGRycy9kb3ducmV2LnhtbESPQUsDQQyF74L/YYjgzc5airZrp6UIQvUg2Bb0GGbi&#10;7NKdzLIT29Vfbw6Ct4T38t6X5XpMnTnRUNrMDm4nFRhin0PL0cFh/3QzB1MEOWCXmRx8U4H16vJi&#10;iXXIZ36j006i0RAuNTpoRPra2uIbSlgmuSdW7TMPCUXXIdow4FnDU2enVXVnE7asDQ329NiQP+6+&#10;koPn6sVLfI9psXjd3P9Mjx9i/cy566tx8wBGaJR/89/1Nii+0usvOoBd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13vWvEAAAA2wAAAA8AAAAAAAAAAAAAAAAAmAIAAGRycy9k&#10;b3ducmV2LnhtbFBLBQYAAAAABAAEAPUAAACJAwAAAAA=&#10;" path="m,136l,,325,e" filled="f" strokeweight="0">
                  <v:path arrowok="t" o:connecttype="custom" o:connectlocs="0,86360;0,0;206375,0" o:connectangles="0,0,0"/>
                </v:shape>
                <v:rect id="Rectangle 14" o:spid="_x0000_s1037" style="position:absolute;left:15925;top:3975;width:22930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14:paraId="5D1EA9C4" w14:textId="4AA6F4E2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2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15" o:spid="_x0000_s1038" style="position:absolute;left:9677;top:3397;width:6178;height:863;visibility:visible;mso-wrap-style:square;v-text-anchor:top" coordsize="973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thF8MA&#10;AADbAAAADwAAAGRycy9kb3ducmV2LnhtbERPS2vCQBC+C/6HZYTe6kYPxUZXER+gQmkbBT0O2TEJ&#10;ZmfD7hrTf98tFLzNx/ec2aIztWjJ+cqygtEwAUGcW11xoeB03L5OQPiArLG2TAp+yMNi3u/NMNX2&#10;wd/UZqEQMYR9igrKEJpUSp+XZNAPbUMcuat1BkOErpDa4SOGm1qOk+RNGqw4NpTY0Kqk/JbdjQJ/&#10;rif3z+X58r7eV3l7+TgdvtxGqZdBt5yCCNSFp/jfvdNx/hj+fokHyP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YthF8MAAADbAAAADwAAAAAAAAAAAAAAAACYAgAAZHJzL2Rv&#10;d25yZXYueG1sUEsFBgAAAAAEAAQA9QAAAIgDAAAAAA==&#10;" path="m,l,136r973,e" filled="f" strokeweight="0">
                  <v:path arrowok="t" o:connecttype="custom" o:connectlocs="0,0;0,86360;617855,86360" o:connectangles="0,0,0"/>
                </v:shape>
                <v:shape id="Freeform 16" o:spid="_x0000_s1039" style="position:absolute;left:7620;top:3359;width:2057;height:939;visibility:visible;mso-wrap-style:square;v-text-anchor:top" coordsize="324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bD2cIA&#10;AADbAAAADwAAAGRycy9kb3ducmV2LnhtbERPS2sCMRC+F/wPYQRvmlVptatRRLHYi6BtUW/DZvaB&#10;m8myie7675uC0Nt8fM+ZL1tTijvVrrCsYDiIQBAnVhecKfj+2vanIJxH1lhaJgUPcrBcdF7mGGvb&#10;8IHuR5+JEMIuRgW591UspUtyMugGtiIOXGprgz7AOpO6xiaEm1KOouhNGiw4NORY0Tqn5Hq8GQVp&#10;+uGLy/V0psn75qfJmtfNdP+pVK/brmYgPLX+X/x073SYP4a/X8IBcvE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ZsPZwgAAANsAAAAPAAAAAAAAAAAAAAAAAJgCAABkcnMvZG93&#10;bnJldi54bWxQSwUGAAAAAAQABAD1AAAAhwMAAAAA&#10;" path="m,148l,,324,e" filled="f" strokeweight="0">
                  <v:path arrowok="t" o:connecttype="custom" o:connectlocs="0,93980;0,0;205740,0" o:connectangles="0,0,0"/>
                </v:shape>
                <v:rect id="Rectangle 17" o:spid="_x0000_s1040" style="position:absolute;left:15925;top:4984;width:48654;height:24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14:paraId="730E6DC9" w14:textId="03EDBD95" w:rsidR="00F3132E" w:rsidRPr="00155664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Babesia</w:t>
                        </w:r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DA5E6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sp.</w:t>
                        </w:r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Haem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aphysalis concinna</w:t>
                        </w:r>
                        <w:r w:rsidR="00155664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155664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46)</w:t>
                        </w:r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(larvae) 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A. oeconomus</w:t>
                        </w:r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(N308) Wolsztyn Poland</w:t>
                        </w:r>
                      </w:p>
                    </w:txbxContent>
                  </v:textbox>
                </v:rect>
                <v:shape id="Freeform 18" o:spid="_x0000_s1041" style="position:absolute;left:7620;top:4337;width:8235;height:939;visibility:visible;mso-wrap-style:square;v-text-anchor:top" coordsize="1297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L6CcAA&#10;AADbAAAADwAAAGRycy9kb3ducmV2LnhtbERPTWsCMRC9C/6HMII3zbagLFujWGlhe1zbS29DMt0s&#10;biZLkurqrzcFobd5vM/Z7EbXizOF2HlW8LQsQBBrbzpuFXx9vi9KEDEhG+w9k4IrRdhtp5MNVsZf&#10;uKHzMbUih3CsUIFNaaikjNqSw7j0A3HmfnxwmDIMrTQBLznc9fK5KNbSYce5weJAB0v6dPx1CprT&#10;Ptxe0ZYH/3Zrilp/l7X+UGo+G/cvIBKN6V/8cNcmz1/B3y/5ALm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vL6CcAAAADbAAAADwAAAAAAAAAAAAAAAACYAgAAZHJzL2Rvd25y&#10;ZXYueG1sUEsFBgAAAAAEAAQA9QAAAIUDAAAAAA==&#10;" path="m,l,148r1297,e" filled="f" strokeweight="0">
                  <v:path arrowok="t" o:connecttype="custom" o:connectlocs="0,0;0,93980;823595,93980" o:connectangles="0,0,0"/>
                </v:shape>
                <v:shape id="Freeform 19" o:spid="_x0000_s1042" style="position:absolute;left:5562;top:4298;width:2058;height:2242;visibility:visible;mso-wrap-style:square;v-text-anchor:top" coordsize="324,3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chWsMA&#10;AADbAAAADwAAAGRycy9kb3ducmV2LnhtbERPS2vCQBC+F/wPywi9NRt7CCW6ighqL6U0jY/jmB2z&#10;wexsmt1q+u+7hYK3+fieM1sMthVX6n3jWMEkSUEQV043XCsoP9dPLyB8QNbYOiYFP+RhMR89zDDX&#10;7sYfdC1CLWII+xwVmBC6XEpfGbLoE9cRR+7seoshwr6WusdbDLetfE7TTFpsODYY7GhlqLoU31aB&#10;s1/FsXxbnfen3XZjXJZu3w+lUo/jYTkFEWgId/G/+1XH+Rn8/RIPk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tchWsMAAADbAAAADwAAAAAAAAAAAAAAAACYAgAAZHJzL2Rv&#10;d25yZXYueG1sUEsFBgAAAAAEAAQA9QAAAIgDAAAAAA==&#10;" path="m,353l,,324,e" filled="f" strokeweight="0">
                  <v:path arrowok="t" o:connecttype="custom" o:connectlocs="0,224155;0,0;205740,0" o:connectangles="0,0,0"/>
                </v:shape>
                <v:rect id="Rectangle 20" o:spid="_x0000_s1043" style="position:absolute;left:15925;top:5994;width:22041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14:paraId="0F472AF5" w14:textId="46C7CC1B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9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p. </w:t>
                        </w:r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.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ssia</w:t>
                        </w:r>
                      </w:p>
                    </w:txbxContent>
                  </v:textbox>
                </v:rect>
                <v:shape id="Freeform 21" o:spid="_x0000_s1044" style="position:absolute;left:5562;top:6286;width:10293;height:1264;visibility:visible;mso-wrap-style:square;v-text-anchor:top" coordsize="1621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05tcQA&#10;AADbAAAADwAAAGRycy9kb3ducmV2LnhtbESPQWvCQBCF7wX/wzJCb3VjC1Kiq4hYLEWQpgWvQ3ZM&#10;gtnZmF119dc7h0JvM7w3730zWyTXqgv1ofFsYDzKQBGX3jZcGfj9+Xh5BxUissXWMxm4UYDFfPA0&#10;w9z6K3/TpYiVkhAOORqoY+xyrUNZk8Mw8h2xaAffO4yy9pW2PV4l3LX6Ncsm2mHD0lBjR6uaymNx&#10;dgZC2m/vbpy+cPJWbk7r3c1vd4Uxz8O0nIKKlOK/+e/60wq+wMovMo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NObXEAAAA2wAAAA8AAAAAAAAAAAAAAAAAmAIAAGRycy9k&#10;b3ducmV2LnhtbFBLBQYAAAAABAAEAPUAAACJAwAAAAA=&#10;" path="m,199l,,1621,e" filled="f" strokeweight="0">
                  <v:path arrowok="t" o:connecttype="custom" o:connectlocs="0,126365;0,0;1029335,0" o:connectangles="0,0,0"/>
                </v:shape>
                <v:rect id="Rectangle 22" o:spid="_x0000_s1045" style="position:absolute;left:15925;top:7010;width:24905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14:paraId="07A363F5" w14:textId="3C04007E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725848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ngary </w:t>
                        </w:r>
                      </w:p>
                    </w:txbxContent>
                  </v:textbox>
                </v:rect>
                <v:shape id="Freeform 23" o:spid="_x0000_s1046" style="position:absolute;left:13798;top:7296;width:2057;height:508;visibility:visible;mso-wrap-style:square;v-text-anchor:top" coordsize="324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yL1MAA&#10;AADbAAAADwAAAGRycy9kb3ducmV2LnhtbERPy4rCMBTdC/MP4Q6403SKqFSjDDMoIm584PraXNs6&#10;zU1pMtr8vVkILg/nPV92phZ3al1lWcHXMAFBnFtdcaHgdFwNpiCcR9ZYWyYFgRwsFx+9OWbaPnhP&#10;94MvRAxhl6GC0vsmk9LlJRl0Q9sQR+5qW4M+wraQusVHDDe1TJNkLA1WHBtKbOinpPzv8G8UjG/1&#10;ZJWewjYt1pfdZnQOefgNSvU/u+8ZCE+df4tf7o1WkMb18Uv8AXLx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PyL1MAAAADbAAAADwAAAAAAAAAAAAAAAACYAgAAZHJzL2Rvd25y&#10;ZXYueG1sUEsFBgAAAAAEAAQA9QAAAIUDAAAAAA==&#10;" path="m,80l,,324,e" filled="f" strokeweight="0">
                  <v:path arrowok="t" o:connecttype="custom" o:connectlocs="0,50800;0,0;205740,0" o:connectangles="0,0,0"/>
                </v:shape>
                <v:rect id="Rectangle 24" o:spid="_x0000_s1047" style="position:absolute;left:15925;top:8020;width:25864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14:paraId="47FA2933" w14:textId="773CFBFD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KU958546</w:t>
                        </w:r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F3132E" w:rsidRP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er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speriol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ngary</w:t>
                        </w:r>
                      </w:p>
                    </w:txbxContent>
                  </v:textbox>
                </v:rect>
                <v:shape id="Freeform 25" o:spid="_x0000_s1048" style="position:absolute;left:13798;top:7842;width:2057;height:463;visibility:visible;mso-wrap-style:square;v-text-anchor:top" coordsize="324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2Ws8IA&#10;AADbAAAADwAAAGRycy9kb3ducmV2LnhtbESPQWvCQBSE74X+h+UVems2DWgluopUhF4bC+rtkX1u&#10;otm3Mbs18d+7guBxmJlvmNlisI24UOdrxwo+kxQEcel0zUbB32b9MQHhA7LGxjEpuJKHxfz1ZYa5&#10;dj3/0qUIRkQI+xwVVCG0uZS+rMiiT1xLHL2D6yyGKDsjdYd9hNtGZmk6lhZrjgsVtvRdUXkq/q0C&#10;J8/no7H7dORWZkS7YrnZfvVKvb8NyymIQEN4hh/tH60gy+D+Jf4A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bZazwgAAANsAAAAPAAAAAAAAAAAAAAAAAJgCAABkcnMvZG93&#10;bnJldi54bWxQSwUGAAAAAAQABAD1AAAAhwMAAAAA&#10;" path="m,l,73r324,e" filled="f" strokeweight="0">
                  <v:path arrowok="t" o:connecttype="custom" o:connectlocs="0,0;0,46355;205740,46355" o:connectangles="0,0,0"/>
                </v:shape>
                <v:shape id="Freeform 26" o:spid="_x0000_s1049" style="position:absolute;left:11741;top:7804;width:2057;height:1009;visibility:visible;mso-wrap-style:square;v-text-anchor:top" coordsize="324,1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GvdsIA&#10;AADbAAAADwAAAGRycy9kb3ducmV2LnhtbESP3YrCMBSE74V9h3AW9k5TXfCnGkUKwt6p1Qc4NMe2&#10;2JzUJFu7+/RGELwcZuYbZrXpTSM6cr62rGA8SkAQF1bXXCo4n3bDOQgfkDU2lknBH3nYrD8GK0y1&#10;vfORujyUIkLYp6igCqFNpfRFRQb9yLbE0btYZzBE6UqpHd4j3DRykiRTabDmuFBhS1lFxTX/NQpu&#10;82zW7tz/fjvLz9mik8Xh1nilvj777RJEoD68w6/2j1Yw+Ybnl/gD5P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0a92wgAAANsAAAAPAAAAAAAAAAAAAAAAAJgCAABkcnMvZG93&#10;bnJldi54bWxQSwUGAAAAAAQABAD1AAAAhwMAAAAA&#10;" path="m,159l,,324,e" filled="f" strokeweight="0">
                  <v:path arrowok="t" o:connecttype="custom" o:connectlocs="0,100965;0,0;205740,0" o:connectangles="0,0,0"/>
                </v:shape>
                <v:rect id="Rectangle 27" o:spid="_x0000_s1050" style="position:absolute;left:15925;top:9029;width:27502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14:paraId="188E6B12" w14:textId="64C13A87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40150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arv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wild boar Turkey</w:t>
                        </w:r>
                      </w:p>
                    </w:txbxContent>
                  </v:textbox>
                </v:rect>
                <v:shape id="Freeform 28" o:spid="_x0000_s1051" style="position:absolute;left:13798;top:9321;width:2057;height:502;visibility:visible;mso-wrap-style:square;v-text-anchor:top" coordsize="324,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DzB8YA&#10;AADbAAAADwAAAGRycy9kb3ducmV2LnhtbESPT2vCQBTE74LfYXmF3symAUXSrFIE/7T0ommhx9fs&#10;axLMvk2yW41+ercg9DjMzG+YbDmYRpyod7VlBU9RDIK4sLrmUsFHvp7MQTiPrLGxTAou5GC5GI8y&#10;TLU9855OB1+KAGGXooLK+zaV0hUVGXSRbYmD92N7gz7IvpS6x3OAm0YmcTyTBmsOCxW2tKqoOB5+&#10;jQI8dt32+7rLv2i1mb/Kt/fP6axQ6vFheHkG4Wnw/+F7e6cVJFP4+xJ+gFz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LDzB8YAAADbAAAADwAAAAAAAAAAAAAAAACYAgAAZHJz&#10;L2Rvd25yZXYueG1sUEsFBgAAAAAEAAQA9QAAAIsDAAAAAA==&#10;" path="m,79l,,324,e" filled="f" strokeweight="0">
                  <v:path arrowok="t" o:connecttype="custom" o:connectlocs="0,50165;0,0;205740,0" o:connectangles="0,0,0"/>
                </v:shape>
                <v:rect id="Rectangle 29" o:spid="_x0000_s1052" style="position:absolute;left:15925;top:10045;width:26137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14:paraId="071FEDF7" w14:textId="61228E77" w:rsidR="00F3132E" w:rsidRPr="00155664" w:rsidRDefault="006C6719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F791205</w:t>
                        </w:r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DA5E61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arv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man Turkey</w:t>
                        </w:r>
                      </w:p>
                    </w:txbxContent>
                  </v:textbox>
                </v:rect>
                <v:shape id="Freeform 30" o:spid="_x0000_s1053" style="position:absolute;left:13798;top:9861;width:2057;height:470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vB08QA&#10;AADbAAAADwAAAGRycy9kb3ducmV2LnhtbESPT2vCQBTE74LfYXlCb2ZTSzRGVxGhkEPBf4VeH9ln&#10;Epp9G7Jbk/rp3ULB4zAzv2HW28E04kadqy0reI1iEMSF1TWXCj4v79MUhPPIGhvLpOCXHGw349Ea&#10;M217PtHt7EsRIOwyVFB532ZSuqIigy6yLXHwrrYz6IPsSqk77APcNHIWx3NpsOawUGFL+4qK7/OP&#10;UXC5+/Sk8et4TXTzdrjnbf+xTJR6mQy7FQhPg3+G/9u5VjBbwN+X8APk5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LwdPEAAAA2wAAAA8AAAAAAAAAAAAAAAAAmAIAAGRycy9k&#10;b3ducmV2LnhtbFBLBQYAAAAABAAEAPUAAACJAwAAAAA=&#10;" path="m,l,74r324,e" filled="f" strokeweight="0">
                  <v:path arrowok="t" o:connecttype="custom" o:connectlocs="0,0;0,46990;205740,46990" o:connectangles="0,0,0"/>
                </v:shape>
                <v:shape id="Freeform 31" o:spid="_x0000_s1054" style="position:absolute;left:11741;top:8851;width:2057;height:972;visibility:visible;mso-wrap-style:square;v-text-anchor:top" coordsize="324,1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sAE78A&#10;AADbAAAADwAAAGRycy9kb3ducmV2LnhtbERPu2rDMBTdC/kHcQNZSiPZpaFxo4QQUujaJEu2i3Vj&#10;mVpXxpJff18NhY6H894dJteIgbpQe9aQrRUI4tKbmisNt+vnyzuIEJENNp5Jw0wBDvvF0w4L40f+&#10;puESK5FCOBSowcbYFlKG0pLDsPYtceIevnMYE+wqaTocU7hrZK7URjqsOTVYbOlkqfy59E7D9tXO&#10;c9b0g3LP6jbfSQ3u7az1ajkdP0BEmuK/+M/9ZTTkaWz6kn6A3P8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qwATvwAAANsAAAAPAAAAAAAAAAAAAAAAAJgCAABkcnMvZG93bnJl&#10;di54bWxQSwUGAAAAAAQABAD1AAAAhAMAAAAA&#10;" path="m,l,153r324,e" filled="f" strokeweight="0">
                  <v:path arrowok="t" o:connecttype="custom" o:connectlocs="0,0;0,97155;205740,97155" o:connectangles="0,0,0"/>
                </v:shape>
                <v:shape id="Freeform 32" o:spid="_x0000_s1055" style="position:absolute;left:5562;top:7588;width:6179;height:1225;visibility:visible;mso-wrap-style:square;v-text-anchor:top" coordsize="973,1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ZDE8IA&#10;AADbAAAADwAAAGRycy9kb3ducmV2LnhtbESPwWrDMBBE74X8g9hAb7WcUELqRgmhtJBDLnH6AVtp&#10;LZlYK2OpsdOvrwKFHoeZecNsdpPvxJWG2AZWsChKEMQ6mJatgs/zx9MaREzIBrvApOBGEXbb2cMG&#10;KxNGPtG1TlZkCMcKFbiU+krKqB15jEXoibPXhMFjynKw0gw4Zrjv5LIsV9Jjy3nBYU9vjvSl/vYK&#10;3sna5svZkfTzz9Q29fHSOK3U43zav4JINKX/8F/7YBQsX+D+Jf8A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RkMTwgAAANsAAAAPAAAAAAAAAAAAAAAAAJgCAABkcnMvZG93&#10;bnJldi54bWxQSwUGAAAAAAQABAD1AAAAhwMAAAAA&#10;" path="m,l,193r973,e" filled="f" strokeweight="0">
                  <v:path arrowok="t" o:connecttype="custom" o:connectlocs="0,0;0,122555;617855,122555" o:connectangles="0,0,0"/>
                </v:shape>
                <v:rect id="Rectangle 33" o:spid="_x0000_s1056" style="position:absolute;left:15925;top:11055;width:2818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14:paraId="05515741" w14:textId="62257914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844902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upus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amiliar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4" o:spid="_x0000_s1057" style="position:absolute;left:11741;top:11341;width:4114;height:762;visibility:visible;mso-wrap-style:square;v-text-anchor:top" coordsize="648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0CCsQA&#10;AADbAAAADwAAAGRycy9kb3ducmV2LnhtbESPQWvCQBSE7wX/w/KEXqRurFBLmo20BatHG0V7fGSf&#10;STD7Nt3davz3riD0OMzMN0w2700rTuR8Y1nBZJyAIC6tbrhSsN0snl5B+ICssbVMCi7kYZ4PHjJM&#10;tT3zN52KUIkIYZ+igjqELpXSlzUZ9GPbEUfvYJ3BEKWrpHZ4jnDTyuckeZEGG44LNXb0WVN5LP6M&#10;gt/FfjNbrpuvD73T0x/tRktZjJR6HPbvbyAC9eE/fG+vtILpBG5f4g+Q+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NAgrEAAAA2wAAAA8AAAAAAAAAAAAAAAAAmAIAAGRycy9k&#10;b3ducmV2LnhtbFBLBQYAAAAABAAEAPUAAACJAwAAAAA=&#10;" path="m,120l,,648,e" filled="f" strokeweight="0">
                  <v:path arrowok="t" o:connecttype="custom" o:connectlocs="0,76200;0,0;411480,0" o:connectangles="0,0,0"/>
                </v:shape>
                <v:rect id="Rectangle 35" o:spid="_x0000_s1058" style="position:absolute;left:15925;top:12065;width:2477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14:paraId="2AAA1967" w14:textId="48B9D5D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152841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</w:t>
                        </w:r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.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e</w:t>
                        </w:r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t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culat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lovakia</w:t>
                        </w:r>
                      </w:p>
                    </w:txbxContent>
                  </v:textbox>
                </v:rect>
                <v:shape id="Freeform 36" o:spid="_x0000_s1059" style="position:absolute;left:13798;top:12357;width:2057;height:501;visibility:visible;mso-wrap-style:square;v-text-anchor:top" coordsize="324,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xYNcQA&#10;AADbAAAADwAAAGRycy9kb3ducmV2LnhtbESPQYvCMBSE74L/ITxhb5qqKNI1igjuqnhRd2GPz+bZ&#10;FpuX2mS1+uuNIHgcZuYbZjytTSEuVLncsoJuJwJBnFidc6rgZ79oj0A4j6yxsEwKbuRgOmk2xhhr&#10;e+UtXXY+FQHCLkYFmfdlLKVLMjLoOrYkDt7RVgZ9kFUqdYXXADeF7EXRUBrMOSxkWNI8o+S0+zcK&#10;8HQ+fx/uy/0fzb9GK7ne/A6GiVIfrXr2CcJT7d/hV3upFfT78PwSfoC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3MWDXEAAAA2wAAAA8AAAAAAAAAAAAAAAAAmAIAAGRycy9k&#10;b3ducmV2LnhtbFBLBQYAAAAABAAEAPUAAACJAwAAAAA=&#10;" path="m,79l,,324,e" filled="f" strokeweight="0">
                  <v:path arrowok="t" o:connecttype="custom" o:connectlocs="0,50165;0,0;205740,0" o:connectangles="0,0,0"/>
                </v:shape>
                <v:rect id="Rectangle 37" o:spid="_x0000_s1060" style="position:absolute;left:15925;top:13074;width:2818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14:paraId="2975BBF8" w14:textId="6F2B8DE7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844912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upus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amiliar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8" o:spid="_x0000_s1061" style="position:absolute;left:13798;top:12896;width:2057;height:470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xs4sQA&#10;AADbAAAADwAAAGRycy9kb3ducmV2LnhtbESPT2vCQBTE70K/w/IEb2ZjQySmrlIKBQ9C6x/w+sg+&#10;k9Ds25DdJtFP7xYKHoeZ+Q2z3o6mET11rrasYBHFIIgLq2suFZxPn/MMhPPIGhvLpOBGDrabl8ka&#10;c20HPlB/9KUIEHY5Kqi8b3MpXVGRQRfZljh4V9sZ9EF2pdQdDgFuGvkax0tpsOawUGFLHxUVP8df&#10;o+B099lB4+X7muom+brv2mG/SpWaTcf3NxCeRv8M/7d3WkGSwt+X8APk5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MbOLEAAAA2wAAAA8AAAAAAAAAAAAAAAAAmAIAAGRycy9k&#10;b3ducmV2LnhtbFBLBQYAAAAABAAEAPUAAACJAwAAAAA=&#10;" path="m,l,74r324,e" filled="f" strokeweight="0">
                  <v:path arrowok="t" o:connecttype="custom" o:connectlocs="0,0;0,46990;205740,46990" o:connectangles="0,0,0"/>
                </v:shape>
                <v:shape id="Freeform 39" o:spid="_x0000_s1062" style="position:absolute;left:11741;top:12141;width:2057;height:717;visibility:visible;mso-wrap-style:square;v-text-anchor:top" coordsize="324,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SjcUA&#10;AADbAAAADwAAAGRycy9kb3ducmV2LnhtbESPT2vCQBTE7wW/w/KEXopuYiFo6iqiWEKhB/+EXh/Z&#10;1yQ0+zZkV5N8+26h4HGYmd8w6+1gGnGnztWWFcTzCARxYXXNpYLr5ThbgnAeWWNjmRSM5GC7mTyt&#10;MdW25xPdz74UAcIuRQWV920qpSsqMujmtiUO3rftDPogu1LqDvsAN41cRFEiDdYcFipsaV9R8XO+&#10;GQV51siXr48xvnrzSafsPT+sMFfqeTrs3kB4Gvwj/N/OtILXBP6+hB8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7dKNxQAAANsAAAAPAAAAAAAAAAAAAAAAAJgCAABkcnMv&#10;ZG93bnJldi54bWxQSwUGAAAAAAQABAD1AAAAigMAAAAA&#10;" path="m,l,113r324,e" filled="f" strokeweight="0">
                  <v:path arrowok="t" o:connecttype="custom" o:connectlocs="0,0;0,71755;205740,71755" o:connectangles="0,0,0"/>
                </v:shape>
                <v:shape id="Freeform 40" o:spid="_x0000_s1063" style="position:absolute;left:5562;top:8235;width:6179;height:3868;visibility:visible;mso-wrap-style:square;v-text-anchor:top" coordsize="973,6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tHlMQA&#10;AADbAAAADwAAAGRycy9kb3ducmV2LnhtbESPQWvCQBSE7wX/w/IEL0U3tdBKdBWRCiH2UqP3l+wz&#10;iWbfhuzWpP++KxR6HGbmG2a1GUwj7tS52rKCl1kEgriwuuZSwSnbTxcgnEfW2FgmBT/kYLMePa0w&#10;1rbnL7offSkChF2MCirv21hKV1Rk0M1sSxy8i+0M+iC7UuoO+wA3jZxH0Zs0WHNYqLClXUXF7fht&#10;FKT5Z5EfdvUZ06xs5T75uD4nN6Um42G7BOFp8P/hv3aiFby+w+NL+AF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CLR5TEAAAA2wAAAA8AAAAAAAAAAAAAAAAAmAIAAGRycy9k&#10;b3ducmV2LnhtbFBLBQYAAAAABAAEAPUAAACJAwAAAAA=&#10;" path="m,l,609r973,e" filled="f" strokeweight="0">
                  <v:path arrowok="t" o:connecttype="custom" o:connectlocs="0,0;0,386715;617855,386715" o:connectangles="0,0,0"/>
                </v:shape>
                <v:rect id="Rectangle 41" o:spid="_x0000_s1064" style="position:absolute;left:15925;top:14090;width:19107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14:paraId="59C42B46" w14:textId="084B168E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453992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oss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tick Nigeria</w:t>
                        </w:r>
                      </w:p>
                    </w:txbxContent>
                  </v:textbox>
                </v:rect>
                <v:shape id="Freeform 42" o:spid="_x0000_s1065" style="position:absolute;left:13798;top:14376;width:2057;height:508;visibility:visible;mso-wrap-style:square;v-text-anchor:top" coordsize="324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+0lMUA&#10;AADbAAAADwAAAGRycy9kb3ducmV2LnhtbESPQWvCQBSE70L/w/IKvemmqVhNXaW0KFK8mIrnZ/Y1&#10;SZt9G7KrZv+9WxA8DjPzDTNf9qYRZ+pcbVnB8ygBQVxYXXOpYP+9Gk5BOI+ssbFMCgI5WC4eBnPM&#10;tL3wjs65L0WEsMtQQeV9m0npiooMupFtiaP3YzuDPsqulLrDS4SbRqZJMpEGa44LFbb0UVHxl5+M&#10;gslv87pK9+ErLdfH7WZ8CEX4DEo9PfbvbyA89f4evrU3WsHLDP6/xB8gF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H7SUxQAAANsAAAAPAAAAAAAAAAAAAAAAAJgCAABkcnMv&#10;ZG93bnJldi54bWxQSwUGAAAAAAQABAD1AAAAigMAAAAA&#10;" path="m,80l,,324,e" filled="f" strokeweight="0">
                  <v:path arrowok="t" o:connecttype="custom" o:connectlocs="0,50800;0,0;205740,0" o:connectangles="0,0,0"/>
                </v:shape>
                <v:rect id="Rectangle 43" o:spid="_x0000_s1066" style="position:absolute;left:15925;top:15100;width:31388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14:paraId="5A973C89" w14:textId="5F951F95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40148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oss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aemaphysal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arv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Turkey</w:t>
                        </w:r>
                      </w:p>
                    </w:txbxContent>
                  </v:textbox>
                </v:rect>
                <v:shape id="Freeform 44" o:spid="_x0000_s1067" style="position:absolute;left:13798;top:14922;width:2057;height:470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EZnMUA&#10;AADbAAAADwAAAGRycy9kb3ducmV2LnhtbESPT2vCQBTE74LfYXlCb2ZjW0uMrkEKggeh9Q94fWSf&#10;STD7NmTXJPrpu4VCj8PM/IZZZYOpRUetqywrmEUxCOLc6ooLBefTdpqAcB5ZY22ZFDzIQbYej1aY&#10;atvzgbqjL0SAsEtRQel9k0rp8pIMusg2xMG72tagD7ItpG6xD3BTy9c4/pAGKw4LJTb0WVJ+O96N&#10;gtPTJweNl+/rXNdvX89d0+8Xc6VeJsNmCcLT4P/Df+2dVvA+g98v4QfI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sRmcxQAAANsAAAAPAAAAAAAAAAAAAAAAAJgCAABkcnMv&#10;ZG93bnJldi54bWxQSwUGAAAAAAQABAD1AAAAigMAAAAA&#10;" path="m,l,74r324,e" filled="f" strokeweight="0">
                  <v:path arrowok="t" o:connecttype="custom" o:connectlocs="0,0;0,46990;205740,46990" o:connectangles="0,0,0"/>
                </v:shape>
                <v:shape id="Freeform 45" o:spid="_x0000_s1068" style="position:absolute;left:5562;top:9607;width:8236;height:5277;visibility:visible;mso-wrap-style:square;v-text-anchor:top" coordsize="1297,8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jSlMQA&#10;AADbAAAADwAAAGRycy9kb3ducmV2LnhtbESPQUvDQBSE74L/YXlCL9JuLGpL2m0JhYoHL0a9v2Zf&#10;k5js27C73cR/7wpCj8PMfMNs95PpRSTnW8sKHhYZCOLK6pZrBZ8fx/kahA/IGnvLpOCHPOx3tzdb&#10;zLUd+Z1iGWqRIOxzVNCEMORS+qohg35hB+Lkna0zGJJ0tdQOxwQ3vVxm2bM02HJaaHCgQ0NVV16M&#10;Aurj11jEbtV9vxRv9xRdOT6dlJrdTcUGRKApXMP/7Vet4HEJf1/SD5C7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o0pTEAAAA2wAAAA8AAAAAAAAAAAAAAAAAmAIAAGRycy9k&#10;b3ducmV2LnhtbFBLBQYAAAAABAAEAPUAAACJAwAAAAA=&#10;" path="m,l,831r1297,e" filled="f" strokeweight="0">
                  <v:path arrowok="t" o:connecttype="custom" o:connectlocs="0,0;0,527685;823595,527685" o:connectangles="0,0,0"/>
                </v:shape>
                <v:rect id="Rectangle 46" o:spid="_x0000_s1069" style="position:absolute;left:15925;top:16109;width:30569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14:paraId="27A6BE01" w14:textId="1F93EA0D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65868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enatorum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="00155664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zech Republic</w:t>
                        </w:r>
                      </w:p>
                    </w:txbxContent>
                  </v:textbox>
                </v:rect>
                <v:shape id="Freeform 47" o:spid="_x0000_s1070" style="position:absolute;left:11741;top:16402;width:4114;height:755;visibility:visible;mso-wrap-style:square;v-text-anchor:top" coordsize="648,1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+Z1cQA&#10;AADbAAAADwAAAGRycy9kb3ducmV2LnhtbESPQWvCQBSE7wX/w/KE3ppN21AkdZUqFIKHQtRDjy/Z&#10;ZxLcfRuzq4n/vlso9DjMzDfMcj1ZI240+M6xguckBUFcO91xo+B4+HxagPABWaNxTAru5GG9mj0s&#10;Mddu5JJu+9CICGGfo4I2hD6X0tctWfSJ64mjd3KDxRDl0Eg94Bjh1siXNH2TFjuOCy32tG2pPu+v&#10;VkG1tRdTuWI3fr+68pp9sfEbVupxPn28gwg0hf/wX7vQCrIMfr/EHy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5/mdXEAAAA2wAAAA8AAAAAAAAAAAAAAAAAmAIAAGRycy9k&#10;b3ducmV2LnhtbFBLBQYAAAAABAAEAPUAAACJAwAAAAA=&#10;" path="m,119l,,648,e" filled="f" strokeweight="0">
                  <v:path arrowok="t" o:connecttype="custom" o:connectlocs="0,75565;0,0;411480,0" o:connectangles="0,0,0"/>
                </v:shape>
                <v:rect id="Rectangle 48" o:spid="_x0000_s1071" style="position:absolute;left:15925;top:17125;width:22930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14:paraId="68A1D883" w14:textId="34F0B5DE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H351698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enatorum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155664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nknown</w:t>
                        </w:r>
                      </w:p>
                    </w:txbxContent>
                  </v:textbox>
                </v:rect>
                <v:shape id="Freeform 49" o:spid="_x0000_s1072" style="position:absolute;left:13798;top:17411;width:2057;height:508;visibility:visible;mso-wrap-style:square;v-text-anchor:top" coordsize="324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ZTm8QA&#10;AADbAAAADwAAAGRycy9kb3ducmV2LnhtbESPT2vCQBTE74LfYXlCb7oxSJToKqJYpPTiH3p+zT6T&#10;tNm3IbvV7LfvFgoeh5n5DbPa9KYRd+pcbVnBdJKAIC6srrlUcL0cxgsQziNrbCyTgkAONuvhYIW5&#10;tg8+0f3sSxEh7HJUUHnf5lK6oiKDbmJb4ujdbGfQR9mVUnf4iHDTyDRJMmmw5rhQYUu7iorv849R&#10;kH0180N6DW9p+fr5fpx9hCLsg1Ivo367BOGp98/wf/uoFcwy+PsSf4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GU5vEAAAA2wAAAA8AAAAAAAAAAAAAAAAAmAIAAGRycy9k&#10;b3ducmV2LnhtbFBLBQYAAAAABAAEAPUAAACJAwAAAAA=&#10;" path="m,80l,,324,e" filled="f" strokeweight="0">
                  <v:path arrowok="t" o:connecttype="custom" o:connectlocs="0,50800;0,0;205740,0" o:connectangles="0,0,0"/>
                </v:shape>
                <v:rect id="Rectangle 50" o:spid="_x0000_s1073" style="position:absolute;left:15925;top:18135;width:3712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14:paraId="0E38E7A0" w14:textId="2413F2F3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G344756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p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enatorum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us</w:t>
                        </w:r>
                        <w:proofErr w:type="spellEnd"/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us</w:t>
                        </w:r>
                        <w:proofErr w:type="spellEnd"/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155664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zech Republic</w:t>
                        </w:r>
                      </w:p>
                    </w:txbxContent>
                  </v:textbox>
                </v:rect>
                <v:shape id="Freeform 51" o:spid="_x0000_s1074" style="position:absolute;left:13798;top:17951;width:2057;height:470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uwAb8A&#10;AADbAAAADwAAAGRycy9kb3ducmV2LnhtbERPy4rCMBTdC/5DuII7TX3idIwiguBC0Kow20tzbcs0&#10;N6WJtvr1ZiG4PJz3ct2aUjyodoVlBaNhBII4tbrgTMH1shssQDiPrLG0TAqe5GC96naWGGvbcEKP&#10;s89ECGEXo4Lc+yqW0qU5GXRDWxEH7mZrgz7AOpO6xiaEm1KOo2guDRYcGnKsaJtT+n++GwWXl18k&#10;Gv9Ot5kuJ8fXvmoOPzOl+r128wvCU+u/4o97rxVMw9jwJfwAuXo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i7ABvwAAANsAAAAPAAAAAAAAAAAAAAAAAJgCAABkcnMvZG93bnJl&#10;di54bWxQSwUGAAAAAAQABAD1AAAAhAMAAAAA&#10;" path="m,l,74r324,e" filled="f" strokeweight="0">
                  <v:path arrowok="t" o:connecttype="custom" o:connectlocs="0,0;0,46990;205740,46990" o:connectangles="0,0,0"/>
                </v:shape>
                <v:shape id="Freeform 52" o:spid="_x0000_s1075" style="position:absolute;left:11741;top:17195;width:2057;height:724;visibility:visible;mso-wrap-style:square;v-text-anchor:top" coordsize="324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FrTcMA&#10;AADbAAAADwAAAGRycy9kb3ducmV2LnhtbESPQWsCMRSE74L/ITyht5qtraJbo0hB6KVFd63nx+aZ&#10;LN28LJtUt/56Uyh4HGbmG2a57l0jztSF2rOCp3EGgrjyumaj4FBuH+cgQkTW2HgmBb8UYL0aDpaY&#10;a3/hPZ2LaESCcMhRgY2xzaUMlSWHYexb4uSdfOcwJtkZqTu8JLhr5CTLZtJhzWnBYktvlqrv4scp&#10;+IiLcnr9KnftpzketycyZJ+NUg+jfvMKIlIf7+H/9rtW8LKAvy/pB8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FrTcMAAADbAAAADwAAAAAAAAAAAAAAAACYAgAAZHJzL2Rv&#10;d25yZXYueG1sUEsFBgAAAAAEAAQA9QAAAIgDAAAAAA==&#10;" path="m,l,114r324,e" filled="f" strokeweight="0">
                  <v:path arrowok="t" o:connecttype="custom" o:connectlocs="0,0;0,72390;205740,72390" o:connectangles="0,0,0"/>
                </v:shape>
                <v:shape id="Freeform 53" o:spid="_x0000_s1076" style="position:absolute;left:5562;top:10763;width:6179;height:6394;visibility:visible;mso-wrap-style:square;v-text-anchor:top" coordsize="973,10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60RsIA&#10;AADbAAAADwAAAGRycy9kb3ducmV2LnhtbERPTWuDQBC9B/oflin0EuKaQoLabIIpSNOcWpNDjoM7&#10;Uak7K+5W7b/vHgo9Pt737jCbTow0uNaygnUUgyCurG65VnC9FKsEhPPIGjvLpOCHHBz2D4sdZtpO&#10;/Elj6WsRQthlqKDxvs+kdFVDBl1ke+LA3e1g0Ac41FIPOIVw08nnON5Kgy2HhgZ7em2o+iq/jYLp&#10;GHd1UbQmT5KP6X15Tt9u91Spp8c5fwHhafb/4j/3SSvYhPXhS/gB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DrRGwgAAANsAAAAPAAAAAAAAAAAAAAAAAJgCAABkcnMvZG93&#10;bnJldi54bWxQSwUGAAAAAAQABAD1AAAAhwMAAAAA&#10;" path="m,l,1007r973,e" filled="f" strokeweight="0">
                  <v:path arrowok="t" o:connecttype="custom" o:connectlocs="0,0;0,639445;617855,639445" o:connectangles="0,0,0"/>
                </v:shape>
                <v:rect id="Rectangle 54" o:spid="_x0000_s1077" style="position:absolute;left:15925;top:19145;width:23813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14:paraId="3CE8CF16" w14:textId="60AF820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018019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divergen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6C6719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ed deer A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stria</w:t>
                        </w:r>
                      </w:p>
                    </w:txbxContent>
                  </v:textbox>
                </v:rect>
                <v:shape id="Freeform 55" o:spid="_x0000_s1078" style="position:absolute;left:13798;top:19437;width:2057;height:502;visibility:visible;mso-wrap-style:square;v-text-anchor:top" coordsize="324,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8YDsYA&#10;AADbAAAADwAAAGRycy9kb3ducmV2LnhtbESPT2vCQBTE74LfYXmF3symAUXSrFIE/7T0ommhx9fs&#10;axLMvk2yW41+ercg9DjMzG+YbDmYRpyod7VlBU9RDIK4sLrmUsFHvp7MQTiPrLGxTAou5GC5GI8y&#10;TLU9855OB1+KAGGXooLK+zaV0hUVGXSRbYmD92N7gz7IvpS6x3OAm0YmcTyTBmsOCxW2tKqoOB5+&#10;jQI8dt32+7rLv2i1mb/Kt/fP6axQ6vFheHkG4Wnw/+F7e6cVTBP4+xJ+gFz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18YDsYAAADbAAAADwAAAAAAAAAAAAAAAACYAgAAZHJz&#10;L2Rvd25yZXYueG1sUEsFBgAAAAAEAAQA9QAAAIsDAAAAAA==&#10;" path="m,79l,,324,e" filled="f" strokeweight="0">
                  <v:path arrowok="t" o:connecttype="custom" o:connectlocs="0,50165;0,0;205740,0" o:connectangles="0,0,0"/>
                </v:shape>
                <v:rect id="Rectangle 56" o:spid="_x0000_s1079" style="position:absolute;left:15925;top:20154;width:31661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14:paraId="43EBACF0" w14:textId="3154C0A8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G344769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divergen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6C6719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erv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nippon</w:t>
                        </w:r>
                        <w:proofErr w:type="spellEnd"/>
                        <w:proofErr w:type="gram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6C6719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zech Republic</w:t>
                        </w:r>
                      </w:p>
                    </w:txbxContent>
                  </v:textbox>
                </v:rect>
                <v:shape id="Freeform 57" o:spid="_x0000_s1080" style="position:absolute;left:13798;top:19977;width:2057;height:470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8s2cUA&#10;AADbAAAADwAAAGRycy9kb3ducmV2LnhtbESPQWvCQBSE7wX/w/IK3uqm1YhNXYMUCjkIrVHo9ZF9&#10;JqHZtyG7TWJ+vVsoeBxm5htmm46mET11rras4HkRgSAurK65VHA+fTxtQDiPrLGxTAqu5CDdzR62&#10;mGg78JH63JciQNglqKDyvk2kdEVFBt3CtsTBu9jOoA+yK6XucAhw08iXKFpLgzWHhQpbeq+o+Ml/&#10;jYLT5DdHjd9fl1g3y88pa4fDa6zU/HHcv4HwNPp7+L+daQXxCv6+hB8gd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HyzZxQAAANsAAAAPAAAAAAAAAAAAAAAAAJgCAABkcnMv&#10;ZG93bnJldi54bWxQSwUGAAAAAAQABAD1AAAAigMAAAAA&#10;" path="m,l,74r324,e" filled="f" strokeweight="0">
                  <v:path arrowok="t" o:connecttype="custom" o:connectlocs="0,0;0,46990;205740,46990" o:connectangles="0,0,0"/>
                </v:shape>
                <v:rect id="Rectangle 58" o:spid="_x0000_s1081" style="position:absolute;left:15925;top:21170;width:32277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14:paraId="2C1C48FE" w14:textId="4B488284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G344764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divergen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6C6719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erv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elaph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6C6719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zech Republic</w:t>
                        </w:r>
                      </w:p>
                    </w:txbxContent>
                  </v:textbox>
                </v:rect>
                <v:shape id="Freeform 59" o:spid="_x0000_s1082" style="position:absolute;left:13798;top:20485;width:2057;height:971;visibility:visible;mso-wrap-style:square;v-text-anchor:top" coordsize="324,1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5Ch8EA&#10;AADbAAAADwAAAGRycy9kb3ducmV2LnhtbESPT4vCMBTE78J+h/AW9iKauKKs1SiLKHj1z2Vvj+bZ&#10;lG1eShNr++2NIHgcZuY3zGrTuUq01ITSs4bJWIEgzr0pudBwOe9HPyBCRDZYeSYNPQXYrD8GK8yM&#10;v/OR2lMsRIJwyFCDjbHOpAy5JYdh7Gvi5F194zAm2RTSNHhPcFfJb6Xm0mHJacFiTVtL+f/p5jQs&#10;prbvJ9WtVW6oLv0fqdbNdlp/fXa/SxCRuvgOv9oHo2E2h+eX9A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p+QofBAAAA2wAAAA8AAAAAAAAAAAAAAAAAmAIAAGRycy9kb3du&#10;cmV2LnhtbFBLBQYAAAAABAAEAPUAAACGAwAAAAA=&#10;" path="m,l,153r324,e" filled="f" strokeweight="0">
                  <v:path arrowok="t" o:connecttype="custom" o:connectlocs="0,0;0,97155;205740,97155" o:connectangles="0,0,0"/>
                </v:shape>
                <v:line id="Line 60" o:spid="_x0000_s1083" style="position:absolute;visibility:visible;mso-wrap-style:square" from="13798,19469" to="13798,205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gSsnMMAAADbAAAADwAAAGRycy9kb3ducmV2LnhtbESPT4vCMBTE7wt+h/AEb2vqglqrUURW&#10;dG/rP/D4aJ5tsHkpTdT67c3CgsdhZn7DzBatrcSdGm8cKxj0ExDEudOGCwXHw/ozBeEDssbKMSl4&#10;kofFvPMxw0y7B+/ovg+FiBD2GSooQ6gzKX1ekkXfdzVx9C6usRiibAqpG3xEuK3kV5KMpEXDcaHE&#10;mlYl5df9zSowv6PN8Gd8mpzk9yYMzuk1NfaoVK/bLqcgArXhHf5vb7WC4Rj+vsQfIO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oErJzDAAAA2wAAAA8AAAAAAAAAAAAA&#10;AAAAoQIAAGRycy9kb3ducmV2LnhtbFBLBQYAAAAABAAEAPkAAACRAwAAAAA=&#10;" strokeweight="0"/>
                <v:shape id="Freeform 61" o:spid="_x0000_s1084" style="position:absolute;left:11741;top:20447;width:2057;height:1517;visibility:visible;mso-wrap-style:square;v-text-anchor:top" coordsize="324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hXTcEA&#10;AADbAAAADwAAAGRycy9kb3ducmV2LnhtbERPTYvCMBC9L/gfwgheFk2VtWo1ihREl72sVTwPzdgW&#10;m0lponb/vTkIe3y879WmM7V4UOsqywrGowgEcW51xYWC82k3nINwHlljbZkU/JGDzbr3scJE2ycf&#10;6ZH5QoQQdgkqKL1vEildXpJBN7INceCutjXoA2wLqVt8hnBTy0kUxdJgxaGhxIbSkvJbdjcKZouf&#10;zzgtmv3XYfsbf0/T6nKJMqUG/W67BOGp8//it/ugFUzD2PAl/AC5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/IV03BAAAA2wAAAA8AAAAAAAAAAAAAAAAAmAIAAGRycy9kb3du&#10;cmV2LnhtbFBLBQYAAAAABAAEAPUAAACGAwAAAAA=&#10;" path="m,239l,,324,e" filled="f" strokeweight="0">
                  <v:path arrowok="t" o:connecttype="custom" o:connectlocs="0,151765;0,0;205740,0" o:connectangles="0,0,0"/>
                </v:shape>
                <v:rect id="Rectangle 62" o:spid="_x0000_s1085" style="position:absolute;left:15925;top:22180;width:3780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14:paraId="31BDAFF2" w14:textId="4B47B451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M657248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2429FE" w:rsidRPr="002429FE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2429FE" w:rsidRPr="002429FE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2429FE" w:rsidRPr="002429FE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i</w:t>
                        </w:r>
                        <w:proofErr w:type="spellEnd"/>
                        <w:r w:rsidR="002429FE" w:rsidRPr="002429FE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2429FE" w:rsidRPr="002429FE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</w:rPr>
                          <w:t>Rangifer tarandus</w:t>
                        </w:r>
                        <w:r w:rsidR="002429FE" w:rsidRPr="002429FE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Germany</w:t>
                        </w:r>
                      </w:p>
                    </w:txbxContent>
                  </v:textbox>
                </v:rect>
                <v:shape id="Freeform 63" o:spid="_x0000_s1086" style="position:absolute;left:13798;top:22472;width:2057;height:1010;visibility:visible;mso-wrap-style:square;v-text-anchor:top" coordsize="324,1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mIwb8A&#10;AADbAAAADwAAAGRycy9kb3ducmV2LnhtbERPy4rCMBTdC/MP4Q6403Rc+OgYixQEd6PVD7g017ZM&#10;c9Mmmdrx681CcHk47202mlYM5HxjWcHXPAFBXFrdcKXgejnM1iB8QNbYWiYF/+Qh231Mtphqe+cz&#10;DUWoRAxhn6KCOoQuldKXNRn0c9sRR+5mncEQoaukdniP4aaViyRZSoMNx4YaO8prKn+LP6OgX+er&#10;7uAeP/tVcc03gyxPfeuVmn6O+28QgcbwFr/cR61gGdfHL/EHyN0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aYjBvwAAANsAAAAPAAAAAAAAAAAAAAAAAJgCAABkcnMvZG93bnJl&#10;di54bWxQSwUGAAAAAAQABAD1AAAAhAMAAAAA&#10;" path="m,159l,,324,e" filled="f" strokeweight="0">
                  <v:path arrowok="t" o:connecttype="custom" o:connectlocs="0,100965;0,0;205740,0" o:connectangles="0,0,0"/>
                </v:shape>
                <v:rect id="Rectangle 64" o:spid="_x0000_s1087" style="position:absolute;left:15925;top:23190;width:20060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14:paraId="6D4A4868" w14:textId="702B02C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839234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2429FE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horse Italy</w:t>
                        </w:r>
                      </w:p>
                    </w:txbxContent>
                  </v:textbox>
                </v:rect>
                <v:shape id="Freeform 65" o:spid="_x0000_s1088" style="position:absolute;left:13798;top:23482;width:2057;height:501;visibility:visible;mso-wrap-style:square;v-text-anchor:top" coordsize="324,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PSs8YA&#10;AADbAAAADwAAAGRycy9kb3ducmV2LnhtbESPT2vCQBTE7wW/w/IEb3VjoEFSV5GA1pZe6h/o8Zl9&#10;JsHs25hdk7Sfvlso9DjMzG+YxWowteiodZVlBbNpBII4t7riQsHxsHmcg3AeWWNtmRR8kYPVcvSw&#10;wFTbnj+o2/tCBAi7FBWU3jeplC4vyaCb2oY4eBfbGvRBtoXULfYBbmoZR1EiDVYcFkpsKCspv+7v&#10;RgFeb7eX8/fu8EnZdv4q395PT0mu1GQ8rJ9BeBr8f/ivvdMKkhh+v4QfIJ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TPSs8YAAADbAAAADwAAAAAAAAAAAAAAAACYAgAAZHJz&#10;L2Rvd25yZXYueG1sUEsFBgAAAAAEAAQA9QAAAIsDAAAAAA==&#10;" path="m,79l,,324,e" filled="f" strokeweight="0">
                  <v:path arrowok="t" o:connecttype="custom" o:connectlocs="0,50165;0,0;205740,0" o:connectangles="0,0,0"/>
                </v:shape>
                <v:rect id="Rectangle 66" o:spid="_x0000_s1089" style="position:absolute;left:15925;top:24206;width:20060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14:paraId="4157CFD8" w14:textId="290A1108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839233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2429FE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horse Italy</w:t>
                        </w:r>
                      </w:p>
                    </w:txbxContent>
                  </v:textbox>
                </v:rect>
                <v:shape id="Freeform 67" o:spid="_x0000_s1090" style="position:absolute;left:13798;top:24022;width:2057;height:469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PmZMMA&#10;AADbAAAADwAAAGRycy9kb3ducmV2LnhtbESPS6vCMBSE94L/IRzBnaZeH2g1ilwQXAheH+D20Bzb&#10;YnNSmmirv94IF1wOM/MNs1g1phAPqlxuWcGgH4EgTqzOOVVwPm16UxDOI2ssLJOCJzlYLdutBcba&#10;1nygx9GnIkDYxagg876MpXRJRgZd35bEwbvayqAPskqlrrAOcFPInyiaSIM5h4UMS/rNKLkd70bB&#10;6eWnB42Xv+tYF8P9a1vWu9lYqW6nWc9BeGr8N/zf3moFkxF8voQf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nPmZMMAAADbAAAADwAAAAAAAAAAAAAAAACYAgAAZHJzL2Rv&#10;d25yZXYueG1sUEsFBgAAAAAEAAQA9QAAAIgDAAAAAA==&#10;" path="m,l,74r324,e" filled="f" strokeweight="0">
                  <v:path arrowok="t" o:connecttype="custom" o:connectlocs="0,0;0,46990;205740,46990" o:connectangles="0,0,0"/>
                </v:shape>
                <v:line id="Line 68" o:spid="_x0000_s1091" style="position:absolute;visibility:visible;mso-wrap-style:square" from="13798,23482" to="13798,24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/ZdzcQAAADbAAAADwAAAGRycy9kb3ducmV2LnhtbESPT2vCQBTE7wW/w/IK3urGgmlM3YgU&#10;Rb21/oEeH9nXZEn2bciuGr+9Wyj0OMzMb5jFcrCtuFLvjWMF00kCgrh02nCl4HTcvGQgfEDW2Dom&#10;BXfysCxGTwvMtbvxF10PoRIRwj5HBXUIXS6lL2uy6CeuI47ej+sthij7SuoebxFuW/maJKm0aDgu&#10;1NjRR01lc7hYBeYz3c72b+f5Wa63YfqdNZmxJ6XGz8PqHUSgIfyH/9o7rSCdwe+X+ANk8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9l3NxAAAANsAAAAPAAAAAAAAAAAA&#10;AAAAAKECAABkcnMvZG93bnJldi54bWxQSwUGAAAAAAQABAD5AAAAkgMAAAAA&#10;" strokeweight="0"/>
                <v:shape id="Freeform 69" o:spid="_x0000_s1092" style="position:absolute;left:11741;top:22002;width:2057;height:1480;visibility:visible;mso-wrap-style:square;v-text-anchor:top" coordsize="324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dficMA&#10;AADbAAAADwAAAGRycy9kb3ducmV2LnhtbESPQWvCQBSE7wX/w/IEb3Vjwa1EVxGh6KWFRi/eHtln&#10;sph9G7JrkvbXdwuFHoeZ+YbZ7EbXiJ66YD1rWMwzEMSlN5YrDZfz2/MKRIjIBhvPpOGLAuy2k6cN&#10;5sYP/El9ESuRIBxy1FDH2OZShrImh2HuW+Lk3XznMCbZVdJ0OCS4a+RLlinp0HJaqLGlQ03lvXg4&#10;Dcd+sK54De23M+rDXpf4fl4qrWfTcb8GEWmM/+G/9sloUAp+v6QfI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dficMAAADbAAAADwAAAAAAAAAAAAAAAACYAgAAZHJzL2Rv&#10;d25yZXYueG1sUEsFBgAAAAAEAAQA9QAAAIgDAAAAAA==&#10;" path="m,l,233r324,e" filled="f" strokeweight="0">
                  <v:path arrowok="t" o:connecttype="custom" o:connectlocs="0,0;0,147955;205740,147955" o:connectangles="0,0,0"/>
                </v:shape>
                <v:shape id="Freeform 70" o:spid="_x0000_s1093" style="position:absolute;left:5562;top:13150;width:6179;height:8814;visibility:visible;mso-wrap-style:square;v-text-anchor:top" coordsize="973,13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EKbMEA&#10;AADbAAAADwAAAGRycy9kb3ducmV2LnhtbESPS2sCMRSF9wX/Q7hCdzVjFyqjUcRBbHe+cH2ZXJPB&#10;yc0wSZ1pf30jCC4P5/FxFqve1eJObag8KxiPMhDEpdcVGwXn0/ZjBiJEZI21Z1LwSwFWy8HbAnPt&#10;Oz7Q/RiNSCMcclRgY2xyKUNpyWEY+YY4eVffOoxJtkbqFrs07mr5mWUT6bDiRLDY0MZSeTv+uMR1&#10;u8J0F2tM1Rz2s2z3V3xPC6Xeh/16DiJSH1/hZ/tLK5hM4fEl/QC5/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6BCmzBAAAA2wAAAA8AAAAAAAAAAAAAAAAAmAIAAGRycy9kb3du&#10;cmV2LnhtbFBLBQYAAAAABAAEAPUAAACGAwAAAAA=&#10;" path="m,l,1388r973,e" filled="f" strokeweight="0">
                  <v:path arrowok="t" o:connecttype="custom" o:connectlocs="0,0;0,881380;617855,881380" o:connectangles="0,0,0"/>
                </v:shape>
                <v:line id="Line 71" o:spid="_x0000_s1094" style="position:absolute;visibility:visible;mso-wrap-style:square" from="5562,4337" to="5562,131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fyU8AAAADbAAAADwAAAGRycy9kb3ducmV2LnhtbERPy4rCMBTdD/gP4QruxlTBTq1GEVGc&#10;2Y0vcHlprm2wuSlN1M7fTxaCy8N5z5edrcWDWm8cKxgNExDEhdOGSwWn4/YzA+EDssbaMSn4Iw/L&#10;Re9jjrl2T97T4xBKEUPY56igCqHJpfRFRRb90DXEkbu61mKIsC2lbvEZw20tx0mSSouGY0OFDa0r&#10;Km6Hu1VgftPd5OfrPD3LzS6MLtktM/ak1KDfrWYgAnXhLX65v7WCNI6NX+IPkI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X38lPAAAAA2wAAAA8AAAAAAAAAAAAAAAAA&#10;oQIAAGRycy9kb3ducmV2LnhtbFBLBQYAAAAABAAEAPkAAACOAwAAAAA=&#10;" strokeweight="0"/>
                <v:shape id="Freeform 72" o:spid="_x0000_s1095" style="position:absolute;left:3505;top:13112;width:2057;height:6179;visibility:visible;mso-wrap-style:square;v-text-anchor:top" coordsize="324,9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dmc8MA&#10;AADbAAAADwAAAGRycy9kb3ducmV2LnhtbESPQWsCMRSE7wX/Q3hCbzVrQdHVKCIVvBSqq+DxsXlu&#10;Fjcv2yTV9d+bguBxmJlvmPmys424kg+1YwXDQQaCuHS65krBodh8TECEiKyxcUwK7hRguei9zTHX&#10;7sY7uu5jJRKEQ44KTIxtLmUoDVkMA9cSJ+/svMWYpK+k9nhLcNvIzywbS4s1pwWDLa0NlZf9n1Uw&#10;kb/lyZy/p8diNNzFTVFJ//Wj1Hu/W81AROriK/xsb7WC8RT+v6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tdmc8MAAADbAAAADwAAAAAAAAAAAAAAAACYAgAAZHJzL2Rv&#10;d25yZXYueG1sUEsFBgAAAAAEAAQA9QAAAIgDAAAAAA==&#10;" path="m,973l,,324,e" filled="f" strokeweight="0">
                  <v:path arrowok="t" o:connecttype="custom" o:connectlocs="0,617855;0,0;205740,0" o:connectangles="0,0,0"/>
                </v:shape>
                <v:rect id="Rectangle 73" o:spid="_x0000_s1096" style="position:absolute;left:15925;top:25215;width:53867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14:paraId="05C0C2DB" w14:textId="0C780038" w:rsidR="00F3132E" w:rsidRPr="00155664" w:rsidRDefault="006C6719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Babesia microti </w:t>
                        </w:r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53)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Haemaphysalis concinna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9B6FC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9B6FCD" w:rsidRPr="009B6FC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larvae)</w:t>
                        </w:r>
                        <w:r w:rsidR="009B6FC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from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A. oeconomus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9B6FC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N312)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Wolsztyn Poland</w:t>
                        </w:r>
                      </w:p>
                    </w:txbxContent>
                  </v:textbox>
                </v:rect>
                <v:shape id="Freeform 74" o:spid="_x0000_s1097" style="position:absolute;left:3505;top:19329;width:12350;height:6172;visibility:visible;mso-wrap-style:square;v-text-anchor:top" coordsize="1945,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zKEb8A&#10;AADbAAAADwAAAGRycy9kb3ducmV2LnhtbESPT4vCMBTE7wt+h/AEb2vqHlSqUURZ8Oq/g7dn82yK&#10;yUttYq3f3ggLexxm5jfMfNk5K1pqQuVZwWiYgSAuvK64VHA8/H5PQYSIrNF6JgUvCrBc9L7mmGv/&#10;5B21+1iKBOGQowITY51LGQpDDsPQ18TJu/rGYUyyKaVu8JngzsqfLBtLhxWnBYM1rQ0Vt/3DKThb&#10;HncbL4vdsb2cUFr0lbkrNeh3qxmISF38D/+1t1rBZASfL+kHyM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3MoRvwAAANsAAAAPAAAAAAAAAAAAAAAAAJgCAABkcnMvZG93bnJl&#10;di54bWxQSwUGAAAAAAQABAD1AAAAhAMAAAAA&#10;" path="m,l,972r1945,e" filled="f" strokeweight="0">
                  <v:path arrowok="t" o:connecttype="custom" o:connectlocs="0,0;0,617220;1235075,617220" o:connectangles="0,0,0"/>
                </v:shape>
                <v:rect id="Rectangle 75" o:spid="_x0000_s1098" style="position:absolute;left:15925;top:26225;width:23679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14:paraId="737A11FE" w14:textId="43F0F2F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007119 </w:t>
                        </w:r>
                        <w:proofErr w:type="spellStart"/>
                        <w:r w:rsid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ermany</w:t>
                        </w:r>
                      </w:p>
                    </w:txbxContent>
                  </v:textbox>
                </v:rect>
                <v:shape id="Freeform 76" o:spid="_x0000_s1099" style="position:absolute;left:3505;top:19831;width:12350;height:6686;visibility:visible;mso-wrap-style:square;v-text-anchor:top" coordsize="1945,10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mW4MYA&#10;AADbAAAADwAAAGRycy9kb3ducmV2LnhtbESPT2sCMRTE74V+h/AKXopma6XarVFkoaAHD/456O25&#10;ee4u3bwsm6jRT28EocdhZn7DjKfB1OJMrassK/joJSCIc6srLhRsN7/dEQjnkTXWlknBlRxMJ68v&#10;Y0y1vfCKzmtfiAhhl6KC0vsmldLlJRl0PdsQR+9oW4M+yraQusVLhJta9pPkSxqsOC6U2FBWUv63&#10;PhkFYS4z3N/ev69hN1wucbE7HLOBUp23MPsB4Sn4//CzPdcKhp/w+BJ/gJz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smW4MYAAADbAAAADwAAAAAAAAAAAAAAAACYAgAAZHJz&#10;L2Rvd25yZXYueG1sUEsFBgAAAAAEAAQA9QAAAIsDAAAAAA==&#10;" path="m,l,1053r1945,e" filled="f" strokeweight="0">
                  <v:path arrowok="t" o:connecttype="custom" o:connectlocs="0,0;0,668655;1235075,668655" o:connectangles="0,0,0"/>
                </v:shape>
                <v:rect id="Rectangle 77" o:spid="_x0000_s1100" style="position:absolute;left:15925;top:27235;width:22454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    <v:textbox style="mso-fit-shape-to-text:t" inset="0,0,0,0">
                    <w:txbxContent>
                      <w:p w14:paraId="10A57701" w14:textId="5B36D6B0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470048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</w:t>
                        </w:r>
                        <w:r w:rsid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.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78" o:spid="_x0000_s1101" style="position:absolute;left:3505;top:20339;width:12350;height:7188;visibility:visible;mso-wrap-style:square;v-text-anchor:top" coordsize="1945,1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tlusUA&#10;AADbAAAADwAAAGRycy9kb3ducmV2LnhtbESPT2vCQBTE74LfYXlCL6KbFKo1uoa2IPQgiLYg3h7Z&#10;12Rp9m3Ibv7027uFQo/DzPyG2eWjrUVPrTeOFaTLBARx4bThUsHnx2HxDMIHZI21Y1LwQx7y/XSy&#10;w0y7gc/UX0IpIoR9hgqqEJpMSl9UZNEvXUMcvS/XWgxRtqXULQ4Rbmv5mCQradFwXKiwobeKiu9L&#10;ZxWcTDk/m9f0dtwUqV9f/UFvulSph9n4sgURaAz/4b/2u1awfoLfL/EHyP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22W6xQAAANsAAAAPAAAAAAAAAAAAAAAAAJgCAABkcnMv&#10;ZG93bnJldi54bWxQSwUGAAAAAAQABAD1AAAAigMAAAAA&#10;" path="m,l,1132r1945,e" filled="f" strokeweight="0">
                  <v:path arrowok="t" o:connecttype="custom" o:connectlocs="0,0;0,718820;1235075,718820" o:connectangles="0,0,0"/>
                </v:shape>
                <v:rect id="Rectangle 79" o:spid="_x0000_s1102" style="position:absolute;left:15925;top:28251;width:48038;height:24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<v:textbox style="mso-fit-shape-to-text:t" inset="0,0,0,0">
                    <w:txbxContent>
                      <w:p w14:paraId="4A500994" w14:textId="3E4F1569" w:rsidR="00F3132E" w:rsidRPr="00C52B39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75)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="006C6719"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</w:t>
                        </w:r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270)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80" o:spid="_x0000_s1103" style="position:absolute;left:3505;top:20847;width:12350;height:7689;visibility:visible;mso-wrap-style:square;v-text-anchor:top" coordsize="1945,12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GIYcMA&#10;AADbAAAADwAAAGRycy9kb3ducmV2LnhtbESPQWsCMRSE7wX/Q3iCt5q1By2rUYwgFBShtuj1sXnu&#10;Lm5e4ia623/fCIUeh5n5hlmsetuIB7WhdqxgMs5AEBfO1Fwq+P7avr6DCBHZYOOYFPxQgNVy8LLA&#10;3LiOP+lxjKVIEA45Kqhi9LmUoajIYhg7T5y8i2stxiTbUpoWuwS3jXzLsqm0WHNaqNDTpqLierxb&#10;BcVON/uzPpRe627n1+Z01jer1GjYr+cgIvXxP/zX/jAKZjN4fkk/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+GIYcMAAADbAAAADwAAAAAAAAAAAAAAAACYAgAAZHJzL2Rv&#10;d25yZXYueG1sUEsFBgAAAAAEAAQA9QAAAIgDAAAAAA==&#10;" path="m,l,1211r1945,e" filled="f" strokeweight="0">
                  <v:path arrowok="t" o:connecttype="custom" o:connectlocs="0,0;0,768985;1235075,768985" o:connectangles="0,0,0"/>
                </v:shape>
                <v:rect id="Rectangle 81" o:spid="_x0000_s1104" style="position:absolute;left:15925;top:29260;width:48038;height:24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    <v:textbox style="mso-fit-shape-to-text:t" inset="0,0,0,0">
                    <w:txbxContent>
                      <w:p w14:paraId="05C36E59" w14:textId="2D1FE9A6" w:rsidR="00F3132E" w:rsidRPr="00C52B39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5) </w:t>
                        </w:r>
                        <w:proofErr w:type="spellStart"/>
                        <w:r w:rsidRPr="009B6FC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B6FC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B6FC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="006C6719"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</w:t>
                        </w:r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6)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82" o:spid="_x0000_s1105" style="position:absolute;left:3505;top:21348;width:12350;height:8204;visibility:visible;mso-wrap-style:square;v-text-anchor:top" coordsize="1945,12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NafMYA&#10;AADbAAAADwAAAGRycy9kb3ducmV2LnhtbESPT2vCQBTE74V+h+UJvdWN9o81uooIghQqbfTQ4zP7&#10;zKZm38bsJqbfvlso9DjMzG+Y+bK3leio8aVjBaNhAoI4d7rkQsFhv7l/AeEDssbKMSn4Jg/Lxe3N&#10;HFPtrvxBXRYKESHsU1RgQqhTKX1uyKIfupo4eifXWAxRNoXUDV4j3FZynCTP0mLJccFgTWtD+Tlr&#10;rYK3w+XrtXyn48Px0plq99SOPh9bpe4G/WoGIlAf/sN/7a1WMJnC75f4A+Ti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JNafMYAAADbAAAADwAAAAAAAAAAAAAAAACYAgAAZHJz&#10;L2Rvd25yZXYueG1sUEsFBgAAAAAEAAQA9QAAAIsDAAAAAA==&#10;" path="m,l,1292r1945,e" filled="f" strokeweight="0">
                  <v:path arrowok="t" o:connecttype="custom" o:connectlocs="0,0;0,820420;1235075,820420" o:connectangles="0,0,0"/>
                </v:shape>
                <v:rect id="Rectangle 83" o:spid="_x0000_s1106" style="position:absolute;left:15925;top:30270;width:28798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14:paraId="4D6E8D8A" w14:textId="48CFD0B2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Q856653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</w:t>
                        </w:r>
                        <w:r w:rsidR="00D62E06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.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Belgium: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Bruyelles</w:t>
                        </w:r>
                        <w:proofErr w:type="spellEnd"/>
                      </w:p>
                    </w:txbxContent>
                  </v:textbox>
                </v:rect>
                <v:shape id="Freeform 84" o:spid="_x0000_s1107" style="position:absolute;left:3505;top:21856;width:12350;height:8706;visibility:visible;mso-wrap-style:square;v-text-anchor:top" coordsize="1945,13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y5TsMA&#10;AADbAAAADwAAAGRycy9kb3ducmV2LnhtbESPQWvCQBSE74L/YXlCL1I38VA0uoq2FurRKD0/dp9J&#10;MPs2ZldN/fVdQfA4zMw3zHzZ2VpcqfWVYwXpKAFBrJ2puFBw2H+/T0D4gGywdkwK/sjDctHvzTEz&#10;7sY7uuahEBHCPkMFZQhNJqXXJVn0I9cQR+/oWoshyraQpsVbhNtajpPkQ1qsOC6U2NBnSfqUX6yC&#10;9fo3P+v9pjhOTTrc6K/7bru9K/U26FYzEIG68Ao/2z9GwSSFx5f4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y5TsMAAADbAAAADwAAAAAAAAAAAAAAAACYAgAAZHJzL2Rv&#10;d25yZXYueG1sUEsFBgAAAAAEAAQA9QAAAIgDAAAAAA==&#10;" path="m,l,1371r1945,e" filled="f" strokeweight="0">
                  <v:path arrowok="t" o:connecttype="custom" o:connectlocs="0,0;0,870585;1235075,870585" o:connectangles="0,0,0"/>
                </v:shape>
                <v:rect id="Rectangle 85" o:spid="_x0000_s1108" style="position:absolute;left:15925;top:31286;width:48038;height:24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14:paraId="3EF0DA8E" w14:textId="13A3D7BE" w:rsidR="00F3132E" w:rsidRPr="00155664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2)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="006C6719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1)</w:t>
                        </w:r>
                        <w:r w:rsidR="006C6719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86" o:spid="_x0000_s1109" style="position:absolute;left:3505;top:22358;width:12350;height:9214;visibility:visible;mso-wrap-style:square;v-text-anchor:top" coordsize="1945,14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mh0sQA&#10;AADbAAAADwAAAGRycy9kb3ducmV2LnhtbESPwWrDMBBE74X8g9hCb43cFkpwIgdTCAlJeqiTD1is&#10;rW1srRxJtZ18fVQo9DjMzBtmtZ5MJwZyvrGs4GWegCAurW64UnA+bZ4XIHxA1thZJgVX8rDOZg8r&#10;TLUd+YuGIlQiQtinqKAOoU+l9GVNBv3c9sTR+7bOYIjSVVI7HCPcdPI1Sd6lwYbjQo09fdRUtsWP&#10;UXDY5/m2dWOYLsORNxe82fLzptTT45QvQQSawn/4r73TChZv8Psl/gCZ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ZodLEAAAA2wAAAA8AAAAAAAAAAAAAAAAAmAIAAGRycy9k&#10;b3ducmV2LnhtbFBLBQYAAAAABAAEAPUAAACJAwAAAAA=&#10;" path="m,l,1451r1945,e" filled="f" strokeweight="0">
                  <v:path arrowok="t" o:connecttype="custom" o:connectlocs="0,0;0,921385;1235075,921385" o:connectangles="0,0,0"/>
                </v:shape>
                <v:rect id="Rectangle 87" o:spid="_x0000_s1110" style="position:absolute;left:15925;top:32296;width:48038;height:24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    <v:textbox style="mso-fit-shape-to-text:t" inset="0,0,0,0">
                    <w:txbxContent>
                      <w:p w14:paraId="0E56EA61" w14:textId="6F036477" w:rsidR="00F3132E" w:rsidRPr="00DA5E61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DA5E6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3) </w:t>
                        </w:r>
                        <w:proofErr w:type="spellStart"/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DA5E6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="00155664"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</w:t>
                        </w:r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DA5E61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DA5E6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2) </w:t>
                        </w:r>
                        <w:proofErr w:type="spellStart"/>
                        <w:r w:rsidRPr="00DA5E6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DA5E6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88" o:spid="_x0000_s1111" style="position:absolute;left:3505;top:22866;width:12350;height:9715;visibility:visible;mso-wrap-style:square;v-text-anchor:top" coordsize="1945,15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bAL8MA&#10;AADbAAAADwAAAGRycy9kb3ducmV2LnhtbESP3YrCMBSE7xd8h3AEb0TTVRSpRinCirh7488DHJNj&#10;W2xOShNrfXuzsLCXw8x8w6w2na1ES40vHSv4HCcgiLUzJecKLuev0QKED8gGK8ek4EUeNuvexwpT&#10;4558pPYUchEh7FNUUIRQp1J6XZBFP3Y1cfRurrEYomxyaRp8Rrit5CRJ5tJiyXGhwJq2Ben76WEV&#10;tMPvWVslF95lV53x7jD8mWpSatDvsiWIQF34D/+190bBYga/X+IPkO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ObAL8MAAADbAAAADwAAAAAAAAAAAAAAAACYAgAAZHJzL2Rv&#10;d25yZXYueG1sUEsFBgAAAAAEAAQA9QAAAIgDAAAAAA==&#10;" path="m,l,1530r1945,e" filled="f" strokeweight="0">
                  <v:path arrowok="t" o:connecttype="custom" o:connectlocs="0,0;0,971550;1235075,971550" o:connectangles="0,0,0"/>
                </v:shape>
                <v:rect id="Rectangle 89" o:spid="_x0000_s1112" style="position:absolute;left:15925;top:33305;width:48038;height:24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14:paraId="7B52FF06" w14:textId="7F5A8C90" w:rsidR="00F3132E" w:rsidRPr="00155664" w:rsidRDefault="00155664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besia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4)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3) </w:t>
                        </w:r>
                        <w:proofErr w:type="spellStart"/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0" o:spid="_x0000_s1113" style="position:absolute;left:3505;top:23374;width:12350;height:10223;visibility:visible;mso-wrap-style:square;v-text-anchor:top" coordsize="1945,16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6i5cQA&#10;AADbAAAADwAAAGRycy9kb3ducmV2LnhtbESP3WrCQBSE74W+w3IKvdNNK2iIrhIalEKh4A94e8we&#10;k9Ds2ZBdk9SndwuCl8PMfMMs14OpRUetqywreJ9EIIhzqysuFBwPm3EMwnlkjbVlUvBHDtarl9ES&#10;E2173lG394UIEHYJKii9bxIpXV6SQTexDXHwLrY16INsC6lb7APc1PIjimbSYMVhocSGPkvKf/dX&#10;oyA73eTtJ93q6uxjm39n07mTrNTb65AuQHga/DP8aH9pBfEc/r+EH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+ouXEAAAA2wAAAA8AAAAAAAAAAAAAAAAAmAIAAGRycy9k&#10;b3ducmV2LnhtbFBLBQYAAAAABAAEAPUAAACJAwAAAAA=&#10;" path="m,l,1610r1945,e" filled="f" strokeweight="0">
                  <v:path arrowok="t" o:connecttype="custom" o:connectlocs="0,0;0,1022350;1235075,1022350" o:connectangles="0,0,0"/>
                </v:shape>
                <v:rect id="Rectangle 91" o:spid="_x0000_s1114" style="position:absolute;left:15925;top:34321;width:53867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14:paraId="6D558BD2" w14:textId="16FAE763" w:rsidR="00F3132E" w:rsidRPr="00155664" w:rsidRDefault="006C6719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Babesia microti </w:t>
                        </w:r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34)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Haemaphysalis concinna </w:t>
                        </w:r>
                        <w:r w:rsidR="009B6FCD" w:rsidRPr="009B6FC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larvae)</w:t>
                        </w:r>
                        <w:r w:rsidR="009B6FCD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from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A. oeconomus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9B6FCD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(N300) </w:t>
                        </w:r>
                        <w:r w:rsidR="00F3132E"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Wolsztyn Poland</w:t>
                        </w:r>
                      </w:p>
                    </w:txbxContent>
                  </v:textbox>
                </v:rect>
                <v:shape id="Freeform 92" o:spid="_x0000_s1115" style="position:absolute;left:3505;top:23876;width:12350;height:10731;visibility:visible;mso-wrap-style:square;v-text-anchor:top" coordsize="1945,16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6pasIA&#10;AADbAAAADwAAAGRycy9kb3ducmV2LnhtbESPT4vCMBTE78J+h/AEL6KJCyvaNUpRFoS9+Pf+tnm2&#10;xeal20St394IgsdhZn7DzBatrcSVGl861jAaKhDEmTMl5xoO+5/BBIQPyAYrx6ThTh4W84/ODBPj&#10;bryl6y7kIkLYJ6ihCKFOpPRZQRb90NXE0Tu5xmKIssmlafAW4baSn0qNpcWS40KBNS0Lys67i9Xw&#10;W/27Y2rpsvpay/5m5FSq/s5a97pt+g0iUBve4Vd7bTRMpvD8En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PqlqwgAAANsAAAAPAAAAAAAAAAAAAAAAAJgCAABkcnMvZG93&#10;bnJldi54bWxQSwUGAAAAAAQABAD1AAAAhwMAAAAA&#10;" path="m,l,1690r1945,e" filled="f" strokeweight="0">
                  <v:path arrowok="t" o:connecttype="custom" o:connectlocs="0,0;0,1073150;1235075,1073150" o:connectangles="0,0,0"/>
                </v:shape>
                <v:rect id="Rectangle 93" o:spid="_x0000_s1116" style="position:absolute;left:15925;top:35331;width:48038;height:24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<v:textbox style="mso-fit-shape-to-text:t" inset="0,0,0,0">
                    <w:txbxContent>
                      <w:p w14:paraId="56914551" w14:textId="310D81EF" w:rsidR="00F3132E" w:rsidRPr="00155664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77)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295)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4" o:spid="_x0000_s1117" style="position:absolute;left:3505;top:24384;width:12350;height:11233;visibility:visible;mso-wrap-style:square;v-text-anchor:top" coordsize="1945,17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HP98MA&#10;AADbAAAADwAAAGRycy9kb3ducmV2LnhtbESPQWvCQBSE70L/w/IKXqRu4kHaNKuIEOihCFoPHh/Z&#10;1000+zbsrib+e1co9DjMzDdMuR5tJ27kQ+tYQT7PQBDXTrdsFBx/qrd3ECEia+wck4I7BVivXiYl&#10;FtoNvKfbIRqRIBwKVNDE2BdShrohi2HueuLk/TpvMSbpjdQehwS3nVxk2VJabDktNNjTtqH6crha&#10;Bf58umw8Vefd/m6qrB9mufkmpaav4+YTRKQx/of/2l9awUcOzy/pB8jV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LHP98MAAADbAAAADwAAAAAAAAAAAAAAAACYAgAAZHJzL2Rv&#10;d25yZXYueG1sUEsFBgAAAAAEAAQA9QAAAIgDAAAAAA==&#10;" path="m,l,1769r1945,e" filled="f" strokeweight="0">
                  <v:path arrowok="t" o:connecttype="custom" o:connectlocs="0,0;0,1123315;1235075,1123315" o:connectangles="0,0,0"/>
                </v:shape>
                <v:rect id="Rectangle 95" o:spid="_x0000_s1118" style="position:absolute;left:15925;top:36341;width:48038;height:24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14:paraId="36DC7E11" w14:textId="6DDF0DD6" w:rsidR="00F3132E" w:rsidRPr="00155664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76)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A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294)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6" o:spid="_x0000_s1119" style="position:absolute;left:3505;top:24892;width:12350;height:11741;visibility:visible;mso-wrap-style:square;v-text-anchor:top" coordsize="1945,18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1LEsUA&#10;AADbAAAADwAAAGRycy9kb3ducmV2LnhtbESPQWvCQBSE74X+h+UVvIjZqCA2zSoiKsVe1ArS22v2&#10;NRvMvo3Zrab/vlsoeBxm5hsmn3e2FldqfeVYwTBJQRAXTldcKji+rwdTED4ga6wdk4If8jCfPT7k&#10;mGl34z1dD6EUEcI+QwUmhCaT0heGLPrENcTR+3KtxRBlW0rd4i3CbS1HaTqRFiuOCwYbWhoqzodv&#10;q2C76/tPs7xMPt72K+6nno+jzUmp3lO3eAERqAv38H/7VSt4HsPfl/gD5O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zUsSxQAAANsAAAAPAAAAAAAAAAAAAAAAAJgCAABkcnMv&#10;ZG93bnJldi54bWxQSwUGAAAAAAQABAD1AAAAigMAAAAA&#10;" path="m,l,1849r1945,e" filled="f" strokeweight="0">
                  <v:path arrowok="t" o:connecttype="custom" o:connectlocs="0,0;0,1174115;1235075,1174115" o:connectangles="0,0,0"/>
                </v:shape>
                <v:rect id="Rectangle 97" o:spid="_x0000_s1120" style="position:absolute;left:15925;top:37350;width:48654;height:24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14:paraId="67CFBB71" w14:textId="4FC1CFBC" w:rsidR="00F3132E" w:rsidRPr="00155664" w:rsidRDefault="00F3132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106)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12)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8" o:spid="_x0000_s1121" style="position:absolute;left:3505;top:25393;width:12350;height:12249;visibility:visible;mso-wrap-style:square;v-text-anchor:top" coordsize="1945,19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aC9sQA&#10;AADbAAAADwAAAGRycy9kb3ducmV2LnhtbESPzWrDMBCE74G+g9hCL6GRm5CQOlFMCRh66aFJ6/Ni&#10;bSwTa2Us+ad9+ipQyHGYmW+YfTbZRgzU+dqxgpdFAoK4dLrmSsHXOX/egvABWWPjmBT8kIfs8DDb&#10;Y6rdyJ80nEIlIoR9igpMCG0qpS8NWfQL1xJH7+I6iyHKrpK6wzHCbSOXSbKRFmuOCwZbOhoqr6fe&#10;KtjqojB9Pi/q1WXzPUwNu98PVurpcXrbgQg0hXv4v/2uFbyu4fYl/gB5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mgvbEAAAA2wAAAA8AAAAAAAAAAAAAAAAAmAIAAGRycy9k&#10;b3ducmV2LnhtbFBLBQYAAAAABAAEAPUAAACJAwAAAAA=&#10;" path="m,l,1929r1945,e" filled="f" strokeweight="0">
                  <v:path arrowok="t" o:connecttype="custom" o:connectlocs="0,0;0,1224915;1235075,1224915" o:connectangles="0,0,0"/>
                </v:shape>
                <v:rect id="Rectangle 99" o:spid="_x0000_s1122" style="position:absolute;left:15925;top:38366;width:29820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14:paraId="25D4E388" w14:textId="01ABFD39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144692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witzerland: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eutiwis</w:t>
                        </w:r>
                        <w:proofErr w:type="spellEnd"/>
                      </w:p>
                    </w:txbxContent>
                  </v:textbox>
                </v:rect>
                <v:shape id="Freeform 100" o:spid="_x0000_s1123" style="position:absolute;left:3505;top:25901;width:12350;height:12751;visibility:visible;mso-wrap-style:square;v-text-anchor:top" coordsize="1945,2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bu7cUA&#10;AADbAAAADwAAAGRycy9kb3ducmV2LnhtbESP3WoCMRSE7wt9h3CE3tWshVpdjSKFUqFY8Q+9PCTH&#10;3aXJybJJ3fXtTaHg5TAz3zDTeeesuFATKs8KBv0MBLH2puJCwX738TwCESKyQeuZFFwpwHz2+DDF&#10;3PiWN3TZxkIkCIccFZQx1rmUQZfkMPR9TZy8s28cxiSbQpoG2wR3Vr5k2VA6rDgtlFjTe0n6Z/vr&#10;FAwPuv3S1lzt5/r1+L1fnFabuFTqqdctJiAidfEe/m8vjYLxG/x9ST9Az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du7txQAAANsAAAAPAAAAAAAAAAAAAAAAAJgCAABkcnMv&#10;ZG93bnJldi54bWxQSwUGAAAAAAQABAD1AAAAigMAAAAA&#10;" path="m,l,2008r1945,e" filled="f" strokeweight="0">
                  <v:path arrowok="t" o:connecttype="custom" o:connectlocs="0,0;0,1275080;1235075,1275080" o:connectangles="0,0,0"/>
                </v:shape>
                <v:rect id="Rectangle 101" o:spid="_x0000_s1124" style="position:absolute;left:15925;top:39376;width:28594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14:paraId="02BB8CDB" w14:textId="1E151E4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EF413181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man blood Jena/Germany</w:t>
                        </w:r>
                      </w:p>
                    </w:txbxContent>
                  </v:textbox>
                </v:rect>
                <v:shape id="Freeform 102" o:spid="_x0000_s1125" style="position:absolute;left:3505;top:26409;width:12350;height:13253;visibility:visible;mso-wrap-style:square;v-text-anchor:top" coordsize="1945,20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GdhcIA&#10;AADbAAAADwAAAGRycy9kb3ducmV2LnhtbESP0YrCMBRE3xf8h3AFX5Y1VXDRahQRBUF8WLcfcGmu&#10;bbG5CUm09e+NsLCPw8ycYVab3rTiQT40lhVMxhkI4tLqhisFxe/haw4iRGSNrWVS8KQAm/XgY4W5&#10;th3/0OMSK5EgHHJUUMfocilDWZPBMLaOOHlX6w3GJH0ltccuwU0rp1n2LQ02nBZqdLSrqbxd7kbB&#10;+RA9u1Oxn3/OWrc9z6rppOiUGg377RJEpD7+h//aR61gsYD3l/QD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UZ2FwgAAANsAAAAPAAAAAAAAAAAAAAAAAJgCAABkcnMvZG93&#10;bnJldi54bWxQSwUGAAAAAAQABAD1AAAAhwMAAAAA&#10;" path="m,l,2087r1945,e" filled="f" strokeweight="0">
                  <v:path arrowok="t" o:connecttype="custom" o:connectlocs="0,0;0,1325245;1235075,1325245" o:connectangles="0,0,0"/>
                </v:shape>
                <v:rect id="Rectangle 103" o:spid="_x0000_s1126" style="position:absolute;left:15925;top:40386;width:27636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14:paraId="31C40D29" w14:textId="10C18D8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U057386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ufucan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104" o:spid="_x0000_s1127" style="position:absolute;left:3505;top:26911;width:12350;height:13767;visibility:visible;mso-wrap-style:square;v-text-anchor:top" coordsize="1945,2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85DX8EA&#10;AADcAAAADwAAAGRycy9kb3ducmV2LnhtbERPTWsCMRC9C/0PYQq9uVk9LLI1iggWS09VQXobNuMm&#10;uplsN6m7/vtGELzN433OfDm4RlypC9azgkmWgyCuvLZcKzjsN+MZiBCRNTaeScGNAiwXL6M5ltr3&#10;/E3XXaxFCuFQogITY1tKGSpDDkPmW+LEnXznMCbY1VJ32Kdw18hpnhfSoeXUYLCltaHqsvtzClam&#10;KI59+2krOv/8Sv5Yf91qq9Tb67B6BxFpiE/xw73VaX4+gfsz6QK5+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/OQ1/BAAAA3AAAAA8AAAAAAAAAAAAAAAAAmAIAAGRycy9kb3du&#10;cmV2LnhtbFBLBQYAAAAABAAEAPUAAACGAwAAAAA=&#10;" path="m,l,2168r1945,e" filled="f" strokeweight="0">
                  <v:path arrowok="t" o:connecttype="custom" o:connectlocs="0,0;0,1376680;1235075,1376680" o:connectangles="0,0,0"/>
                </v:shape>
                <v:rect id="Rectangle 105" o:spid="_x0000_s1128" style="position:absolute;left:15925;top:41402;width:33573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<v:textbox style="mso-fit-shape-to-text:t" inset="0,0,0,0">
                    <w:txbxContent>
                      <w:p w14:paraId="5C496149" w14:textId="0053E548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821597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omo sapiens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enmark: Copenhagen</w:t>
                        </w:r>
                      </w:p>
                    </w:txbxContent>
                  </v:textbox>
                </v:rect>
                <v:shape id="Freeform 106" o:spid="_x0000_s1129" style="position:absolute;left:3505;top:27419;width:12350;height:14268;visibility:visible;mso-wrap-style:square;v-text-anchor:top" coordsize="1945,22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rxtL4A&#10;AADcAAAADwAAAGRycy9kb3ducmV2LnhtbERPy6rCMBDdC/5DmAvuNFVBpBrloghufWBdDsncttxm&#10;UptY698bQXA3h/Oc5bqzlWip8aVjBeNRAoJYO1NyruB82g3nIHxANlg5JgVP8rBe9XtLTI178IHa&#10;Y8hFDGGfooIihDqV0uuCLPqRq4kj9+caiyHCJpemwUcMt5WcJMlMWiw5NhRY06Yg/X+8WwVtlp1u&#10;2lz1ZZttbnd7kG5ct0oNfrrfBYhAXfiKP+69ifOTKbyfiRfI1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Y68bS+AAAA3AAAAA8AAAAAAAAAAAAAAAAAmAIAAGRycy9kb3ducmV2&#10;LnhtbFBLBQYAAAAABAAEAPUAAACDAwAAAAA=&#10;" path="m,l,2247r1945,e" filled="f" strokeweight="0">
                  <v:path arrowok="t" o:connecttype="custom" o:connectlocs="0,0;0,1426845;1235075,1426845" o:connectangles="0,0,0"/>
                </v:shape>
                <v:rect id="Rectangle 107" o:spid="_x0000_s1130" style="position:absolute;left:15925;top:42411;width:24295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<v:textbox style="mso-fit-shape-to-text:t" inset="0,0,0,0">
                    <w:txbxContent>
                      <w:p w14:paraId="6ACE4180" w14:textId="3E1E1DF8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K609547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omo sapiens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USA</w:t>
                        </w:r>
                      </w:p>
                    </w:txbxContent>
                  </v:textbox>
                </v:rect>
                <v:shape id="Freeform 108" o:spid="_x0000_s1131" style="position:absolute;left:3505;top:27927;width:12350;height:14770;visibility:visible;mso-wrap-style:square;v-text-anchor:top" coordsize="1945,2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9518EA&#10;AADcAAAADwAAAGRycy9kb3ducmV2LnhtbERP32vCMBB+F/Y/hBv4IjNRmIzOtIzCqq/qGHs8klvb&#10;rbl0TdT635uB4Nt9fD9vXYyuEycaQutZw2KuQBAbb1uuNXwc3p9eQISIbLHzTBouFKDIHyZrzKw/&#10;845O+1iLFMIhQw1NjH0mZTANOQxz3xMn7tsPDmOCQy3tgOcU7jq5VGolHbacGhrsqWzI/O6PToP5&#10;KbGqIqvF12W2NNUnlpv6T+vp4/j2CiLSGO/im3tr03z1DP/PpAtkf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fedfBAAAA3AAAAA8AAAAAAAAAAAAAAAAAmAIAAGRycy9kb3du&#10;cmV2LnhtbFBLBQYAAAAABAAEAPUAAACGAwAAAAA=&#10;" path="m,l,2326r1945,e" filled="f" strokeweight="0">
                  <v:path arrowok="t" o:connecttype="custom" o:connectlocs="0,0;0,1477010;1235075,1477010" o:connectangles="0,0,0"/>
                </v:shape>
                <v:rect id="Rectangle 109" o:spid="_x0000_s1132" style="position:absolute;left:15925;top:43421;width:31934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<v:textbox style="mso-fit-shape-to-text:t" inset="0,0,0,0">
                    <w:txbxContent>
                      <w:p w14:paraId="3EBFB4CD" w14:textId="199978E9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56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: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Novosybirsk</w:t>
                        </w:r>
                        <w:proofErr w:type="spellEnd"/>
                      </w:p>
                    </w:txbxContent>
                  </v:textbox>
                </v:rect>
                <v:shape id="Freeform 110" o:spid="_x0000_s1133" style="position:absolute;left:3505;top:28428;width:12350;height:15285;visibility:visible;mso-wrap-style:square;v-text-anchor:top" coordsize="1945,24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NV2sEA&#10;AADcAAAADwAAAGRycy9kb3ducmV2LnhtbERPTWsCMRC9F/ofwhS81UQPW9kaRYSCenNbod6GzbhZ&#10;3Uy2SdTtv28Khd7m8T5nvhxcJ24UYutZw2SsQBDX3rTcaPh4f3uegYgJ2WDnmTR8U4Tl4vFhjqXx&#10;d97TrUqNyCEcS9RgU+pLKWNtyWEc+544cycfHKYMQyNNwHsOd52cKlVIhy3nBos9rS3Vl+rqNKhZ&#10;9bWTBR2Om0+Ttmd7vBZhq/XoaVi9gkg0pH/xn3tj8nz1Ar/P5Avk4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zVdrBAAAA3AAAAA8AAAAAAAAAAAAAAAAAmAIAAGRycy9kb3du&#10;cmV2LnhtbFBLBQYAAAAABAAEAPUAAACGAwAAAAA=&#10;" path="m,l,2407r1945,e" filled="f" strokeweight="0">
                  <v:path arrowok="t" o:connecttype="custom" o:connectlocs="0,0;0,1528445;1235075,1528445" o:connectangles="0,0,0"/>
                </v:shape>
                <v:line id="Line 111" o:spid="_x0000_s1134" style="position:absolute;visibility:visible;mso-wrap-style:square" from="3505,13150" to="3505,28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ByhsUAAADcAAAADwAAAGRycy9kb3ducmV2LnhtbESPQWvCQBCF74L/YRmhN91YqI3RVURa&#10;bG9tquBxyI7JYnY2ZLea/vvOodDbDO/Ne9+st4Nv1Y366AIbmM8yUMRVsI5rA8ev12kOKiZki21g&#10;MvBDEbab8WiNhQ13/qRbmWolIRwLNNCk1BVax6ohj3EWOmLRLqH3mGTta217vEu4b/Vjli20R8fS&#10;0GBH+4aqa/ntDbiPxeHp/fm0POmXQ5qf82vu/NGYh8mwW4FKNKR/89/1mxX8TGjlGZlAb3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PByhsUAAADcAAAADwAAAAAAAAAA&#10;AAAAAAChAgAAZHJzL2Rvd25yZXYueG1sUEsFBgAAAAAEAAQA+QAAAJMDAAAAAA==&#10;" strokeweight="0"/>
                <v:shape id="Freeform 112" o:spid="_x0000_s1135" style="position:absolute;left:1447;top:28397;width:2058;height:9931;visibility:visible;mso-wrap-style:square;v-text-anchor:top" coordsize="324,15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0rX8EA&#10;AADcAAAADwAAAGRycy9kb3ducmV2LnhtbERP24rCMBB9X/Afwgi+aeqCotUoKgjqrmLVDxiasS02&#10;k24Ttf79ZkHYtzmc60znjSnFg2pXWFbQ70UgiFOrC84UXM7r7giE88gaS8uk4EUO5rPWxxRjbZ+c&#10;0OPkMxFC2MWoIPe+iqV0aU4GXc9WxIG72tqgD7DOpK7xGcJNKT+jaCgNFhwacqxolVN6O92NgvJn&#10;e/06ysH2gtlyX+wS+t67g1KddrOYgPDU+H/x273RYX40hr9nwgV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dK1/BAAAA3AAAAA8AAAAAAAAAAAAAAAAAmAIAAGRycy9kb3du&#10;cmV2LnhtbFBLBQYAAAAABAAEAPUAAACGAwAAAAA=&#10;" path="m,1564l,,324,e" filled="f" strokeweight="0">
                  <v:path arrowok="t" o:connecttype="custom" o:connectlocs="0,993140;0,0;205740,0" o:connectangles="0,0,0"/>
                </v:shape>
                <v:rect id="Rectangle 113" o:spid="_x0000_s1136" style="position:absolute;left:15925;top:44430;width:30436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14:paraId="29E881D8" w14:textId="1193AC74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U057381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. H. japonica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mall mammals Russia </w:t>
                        </w:r>
                      </w:p>
                    </w:txbxContent>
                  </v:textbox>
                </v:rect>
                <v:shape id="Freeform 114" o:spid="_x0000_s1137" style="position:absolute;left:11741;top:44723;width:4114;height:3537;visibility:visible;mso-wrap-style:square;v-text-anchor:top" coordsize="648,5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XUl74A&#10;AADcAAAADwAAAGRycy9kb3ducmV2LnhtbERPSwrCMBDdC94hjOBGNK2LotUoIggiuvBzgKEZ22Iz&#10;KU3U6umNILibx/vOfNmaSjyocaVlBfEoAkGcWV1yruBy3gwnIJxH1lhZJgUvcrBcdDtzTLV98pEe&#10;J5+LEMIuRQWF93UqpcsKMuhGtiYO3NU2Bn2ATS51g88Qbio5jqJEGiw5NBRY07qg7Ha6GwWD16ae&#10;Yh4PEplUOtsfdvq9R6X6vXY1A+Gp9X/xz73VYX4cw/eZcIFcf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M11Je+AAAA3AAAAA8AAAAAAAAAAAAAAAAAmAIAAGRycy9kb3ducmV2&#10;LnhtbFBLBQYAAAAABAAEAPUAAACDAwAAAAA=&#10;" path="m,557l,,648,e" filled="f" strokeweight="0">
                  <v:path arrowok="t" o:connecttype="custom" o:connectlocs="0,353695;0,0;411480,0" o:connectangles="0,0,0"/>
                </v:shape>
                <v:rect id="Rectangle 115" o:spid="_x0000_s1138" style="position:absolute;left:15925;top:45446;width:27566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14:paraId="63AD5BBB" w14:textId="29130644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U204781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p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ike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155664"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155664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hina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16" o:spid="_x0000_s1139" style="position:absolute;left:11741;top:45732;width:4114;height:3036;visibility:visible;mso-wrap-style:square;v-text-anchor:top" coordsize="648,4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kQI8EA&#10;AADcAAAADwAAAGRycy9kb3ducmV2LnhtbERPTYvCMBC9C/sfwix401SFRapRZEWoe1OLeBybsa02&#10;k5JktfvvzYLgbR7vc+bLzjTiTs7XlhWMhgkI4sLqmksF+WEzmILwAVljY5kU/JGH5eKjN8dU2wfv&#10;6L4PpYgh7FNUUIXQplL6oiKDfmhb4shdrDMYInSl1A4fMdw0cpwkX9JgzbGhwpa+Kypu+1+jQG7C&#10;6phl2Y9rTufJNl8f8/V1rFT/s1vNQATqwlv8cmc6zh9N4P+ZeIF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05ECPBAAAA3AAAAA8AAAAAAAAAAAAAAAAAmAIAAGRycy9kb3du&#10;cmV2LnhtbFBLBQYAAAAABAAEAPUAAACGAwAAAAA=&#10;" path="m,478l,,648,e" filled="f" strokeweight="0">
                  <v:path arrowok="t" o:connecttype="custom" o:connectlocs="0,303530;0,0;411480,0" o:connectangles="0,0,0"/>
                </v:shape>
                <v:rect id="Rectangle 117" o:spid="_x0000_s1140" style="position:absolute;left:15925;top:46456;width:22517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14:paraId="51792C10" w14:textId="2344080E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U204785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2529F7" w:rsidRPr="002529F7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sp.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155664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hina</w:t>
                        </w:r>
                      </w:p>
                    </w:txbxContent>
                  </v:textbox>
                </v:rect>
                <v:shape id="Freeform 118" o:spid="_x0000_s1141" style="position:absolute;left:11741;top:46742;width:4114;height:2534;visibility:visible;mso-wrap-style:square;v-text-anchor:top" coordsize="648,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EMyscA&#10;AADcAAAADwAAAGRycy9kb3ducmV2LnhtbESPQWvCQBCF74X+h2UEL6KbCIpE1yBKS8GLtR70NmTH&#10;JCY7m2a3Me2vdwuF3mZ4733zZpX2phYdta60rCCeRCCIM6tLzhWcPl7GCxDOI2usLZOCb3KQrp+f&#10;Vphoe+d36o4+FwHCLkEFhfdNIqXLCjLoJrYhDtrVtgZ9WNtc6hbvAW5qOY2iuTRYcrhQYEPbgrLq&#10;+GUCpYo/d/tzn2/3t8trN5rtjDn8KDUc9JslCE+9/zf/pd90qB/P4PeZMIFc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CBDMrHAAAA3AAAAA8AAAAAAAAAAAAAAAAAmAIAAGRy&#10;cy9kb3ducmV2LnhtbFBLBQYAAAAABAAEAPUAAACMAwAAAAA=&#10;" path="m,399l,,648,e" filled="f" strokeweight="0">
                  <v:path arrowok="t" o:connecttype="custom" o:connectlocs="0,253365;0,0;411480,0" o:connectangles="0,0,0"/>
                </v:shape>
                <v:rect id="Rectangle 119" o:spid="_x0000_s1142" style="position:absolute;left:15925;top:47466;width:2484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14:paraId="518766AB" w14:textId="34160C01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590750 </w:t>
                        </w:r>
                        <w:proofErr w:type="spellStart"/>
                        <w:r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155664"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ike patient C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ina </w:t>
                        </w:r>
                      </w:p>
                    </w:txbxContent>
                  </v:textbox>
                </v:rect>
                <v:shape id="Freeform 120" o:spid="_x0000_s1143" style="position:absolute;left:11741;top:47758;width:4114;height:2019;visibility:visible;mso-wrap-style:square;v-text-anchor:top" coordsize="648,3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EDrsQA&#10;AADcAAAADwAAAGRycy9kb3ducmV2LnhtbESPQWvCQBCF7wX/wzKF3upGC62krlK0gUCxoNb7kB03&#10;wexsyG6T6K93BcHbDO/Ne9/Ml4OtRUetrxwrmIwTEMSF0xUbBX/77HUGwgdkjbVjUnAmD8vF6GmO&#10;qXY9b6nbBSNiCPsUFZQhNKmUvijJoh+7hjhqR9daDHFtjdQt9jHc1nKaJO/SYsWxocSGViUVp92/&#10;VeC/N7q+vB3sT37ItuY3Aq1NodTL8/D1CSLQEB7m+3WuI/7kA27PxAnk4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BA67EAAAA3AAAAA8AAAAAAAAAAAAAAAAAmAIAAGRycy9k&#10;b3ducmV2LnhtbFBLBQYAAAAABAAEAPUAAACJAwAAAAA=&#10;" path="m,318l,,648,e" filled="f" strokeweight="0">
                  <v:path arrowok="t" o:connecttype="custom" o:connectlocs="0,201930;0,0;411480,0" o:connectangles="0,0,0"/>
                </v:shape>
                <v:rect id="Rectangle 121" o:spid="_x0000_s1144" style="position:absolute;left:15925;top:48482;width:44355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14:paraId="1432D2B4" w14:textId="38A33AF8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F723612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v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mall ruminant Tunis</w:t>
                        </w:r>
                        <w:r w:rsidR="00147BAD" w:rsidRPr="00147BA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147BAD" w:rsidRPr="00147BA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147BAD" w:rsidRPr="00147BA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147BAD" w:rsidRPr="00147BA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147BAD" w:rsidRPr="00147BA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ike </w:t>
                        </w:r>
                        <w:r w:rsidR="00147BAD" w:rsidRPr="00147BA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147BAD" w:rsidRPr="00147BAD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="00147BAD" w:rsidRPr="00147BA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hina</w:t>
                        </w:r>
                        <w:bookmarkStart w:id="1" w:name="_GoBack"/>
                        <w:bookmarkEnd w:id="1"/>
                      </w:p>
                    </w:txbxContent>
                  </v:textbox>
                </v:rect>
                <v:shape id="Freeform 122" o:spid="_x0000_s1145" style="position:absolute;left:13798;top:48768;width:2057;height:508;visibility:visible;mso-wrap-style:square;v-text-anchor:top" coordsize="324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lpjMIA&#10;AADcAAAADwAAAGRycy9kb3ducmV2LnhtbERPTWvCQBC9F/oflil4041BrI2uUiqKSC9a8TxmxyRt&#10;djZkV83+e1cQepvH+5zZojO1uFLrKssKhoMEBHFudcWFgsPPqj8B4TyyxtoyKQjkYDF/fZlhpu2N&#10;d3Td+0LEEHYZKii9bzIpXV6SQTewDXHkzrY16CNsC6lbvMVwU8s0ScbSYMWxocSGvkrK//YXo2D8&#10;W7+v0kPYpsX69L0ZHUMelkGp3lv3OQXhqfP/4qd7o+P84Qc8nokX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uWmMwgAAANwAAAAPAAAAAAAAAAAAAAAAAJgCAABkcnMvZG93&#10;bnJldi54bWxQSwUGAAAAAAQABAD1AAAAhwMAAAAA&#10;" path="m,80l,,324,e" filled="f" strokeweight="0">
                  <v:path arrowok="t" o:connecttype="custom" o:connectlocs="0,50800;0,0;205740,0" o:connectangles="0,0,0"/>
                </v:shape>
                <v:rect id="Rectangle 123" o:spid="_x0000_s1146" style="position:absolute;left:15925;top:49491;width:19927;height:25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7jjs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+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7jjsMAAADcAAAADwAAAAAAAAAAAAAAAACYAgAAZHJzL2Rv&#10;d25yZXYueG1sUEsFBgAAAAAEAAQA9QAAAIgDAAAAAA==&#10;" filled="f" stroked="f">
                  <v:textbox style="mso-fit-shape-to-text:t" inset="0,0,0,0">
                    <w:txbxContent>
                      <w:p w14:paraId="07F3B5DA" w14:textId="505008AF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P670199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vis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heep Tunisia</w:t>
                        </w:r>
                      </w:p>
                    </w:txbxContent>
                  </v:textbox>
                </v:rect>
                <v:shape id="Freeform 124" o:spid="_x0000_s1147" style="position:absolute;left:13798;top:49307;width:2057;height:470;visibility:visible;mso-wrap-style:square;v-text-anchor:top" coordsize="324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m87cEA&#10;AADcAAAADwAAAGRycy9kb3ducmV2LnhtbERPS4vCMBC+C/6HMMLeNFVx0dpURBA8COsLvA7N2Bab&#10;SWmi7frrzYKwt/n4npOsOlOJJzWutKxgPIpAEGdWl5wruJy3wzkI55E1VpZJwS85WKX9XoKxti0f&#10;6XnyuQgh7GJUUHhfx1K6rCCDbmRr4sDdbGPQB9jkUjfYhnBTyUkUfUuDJYeGAmvaFJTdTw+j4Pzy&#10;86PG6+E209X057Wr2/1iptTXoFsvQXjq/L/4497pMH8yhr9nwgU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JvO3BAAAA3AAAAA8AAAAAAAAAAAAAAAAAmAIAAGRycy9kb3du&#10;cmV2LnhtbFBLBQYAAAAABAAEAPUAAACGAwAAAAA=&#10;" path="m,l,74r324,e" filled="f" strokeweight="0">
                  <v:path arrowok="t" o:connecttype="custom" o:connectlocs="0,0;0,46990;205740,46990" o:connectangles="0,0,0"/>
                </v:shape>
                <v:shape id="Freeform 125" o:spid="_x0000_s1148" style="position:absolute;left:11741;top:49276;width:2057;height:1263;visibility:visible;mso-wrap-style:square;v-text-anchor:top" coordsize="324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7u4sAA&#10;AADcAAAADwAAAGRycy9kb3ducmV2LnhtbERPS2vCQBC+F/wPyxS8lLppDlJSVwmVitekEa9DdkyC&#10;2dmQ3Tz017tCobf5+J6z2c2mFSP1rrGs4GMVgSAurW64UlD8/rx/gnAeWWNrmRTcyMFuu3jZYKLt&#10;xBmNua9ECGGXoILa+y6R0pU1GXQr2xEH7mJ7gz7AvpK6xymEm1bGUbSWBhsODTV29F1Tec0Ho4Dw&#10;oId7fspTme3leZgKemsipZavc/oFwtPs/8V/7qMO8+MYns+EC+T2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47u4sAAAADcAAAADwAAAAAAAAAAAAAAAACYAgAAZHJzL2Rvd25y&#10;ZXYueG1sUEsFBgAAAAAEAAQA9QAAAIUDAAAAAA==&#10;" path="m,199l,,324,e" filled="f" strokeweight="0">
                  <v:path arrowok="t" o:connecttype="custom" o:connectlocs="0,126365;0,0;205740,0" o:connectangles="0,0,0"/>
                </v:shape>
                <v:rect id="Rectangle 126" o:spid="_x0000_s1149" style="position:absolute;left:15925;top:50501;width:21698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<v:textbox style="mso-fit-shape-to-text:t" inset="0,0,0,0">
                    <w:txbxContent>
                      <w:p w14:paraId="1FCABB8B" w14:textId="3BD21862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1 </w:t>
                        </w:r>
                        <w:proofErr w:type="spellStart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. japonica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127" o:spid="_x0000_s1150" style="position:absolute;left:11741;top:50793;width:4114;height:502;visibility:visible;mso-wrap-style:square;v-text-anchor:top" coordsize="648,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0A+cIA&#10;AADcAAAADwAAAGRycy9kb3ducmV2LnhtbERPTWvCQBC9C/0PyxS86aZRbE3dBCnWetUWgrchO02C&#10;2dmwu2raX98tCN7m8T5nVQymExdyvrWs4GmagCCurG65VvD1+T55AeEDssbOMin4IQ9F/jBaYabt&#10;lfd0OYRaxBD2GSpoQugzKX3VkEE/tT1x5L6tMxgidLXUDq8x3HQyTZKFNNhybGiwp7eGqtPhbBSs&#10;k+fjKbXd7IM223r525el41Kp8eOwfgURaAh38c2903F+Oof/Z+IFM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/QD5wgAAANwAAAAPAAAAAAAAAAAAAAAAAJgCAABkcnMvZG93&#10;bnJldi54bWxQSwUGAAAAAAQABAD1AAAAhwMAAAAA&#10;" path="m,79l,,648,e" filled="f" strokeweight="0">
                  <v:path arrowok="t" o:connecttype="custom" o:connectlocs="0,50165;0,0;411480,0" o:connectangles="0,0,0"/>
                </v:shape>
                <v:rect id="Rectangle 128" o:spid="_x0000_s1151" style="position:absolute;left:15925;top:51511;width:2750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lAFr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2UAWvwAAANwAAAAPAAAAAAAAAAAAAAAAAJgCAABkcnMvZG93bnJl&#10;di54bWxQSwUGAAAAAAQABAD1AAAAhAMAAAAA&#10;" filled="f" stroked="f">
                  <v:textbox style="mso-fit-shape-to-text:t" inset="0,0,0,0">
                    <w:txbxContent>
                      <w:p w14:paraId="1F219157" w14:textId="2364C686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590751 </w:t>
                        </w:r>
                        <w:proofErr w:type="spellStart"/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C52B39" w:rsidRPr="00147BA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sp</w:t>
                        </w:r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C52B39" w:rsidRPr="00147BA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like</w:t>
                        </w:r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. </w:t>
                        </w:r>
                        <w:proofErr w:type="spellStart"/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C52B39" w:rsidRPr="00C52B39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C52B39" w:rsidRPr="00147BAD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hina</w:t>
                        </w:r>
                      </w:p>
                    </w:txbxContent>
                  </v:textbox>
                </v:rect>
                <v:shape id="Freeform 129" o:spid="_x0000_s1152" style="position:absolute;left:11741;top:51333;width:4114;height:470;visibility:visible;mso-wrap-style:square;v-text-anchor:top" coordsize="648,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9io74A&#10;AADcAAAADwAAAGRycy9kb3ducmV2LnhtbERPzYrCMBC+C75DGGFvmtqDK9Uooix4cvHnAYZmbIrN&#10;JCTZWt/eLCzsbT6+31lvB9uJnkJsHSuYzwoQxLXTLTcKbtev6RJETMgaO8ek4EURtpvxaI2Vdk8+&#10;U39JjcghHCtUYFLylZSxNmQxzpwnztzdBYspw9BIHfCZw20ny6JYSIst5waDnvaG6sflxyrw/b30&#10;B3n+1L0PO8aHOX3rQamPybBbgUg0pH/xn/uo8/xyAb/P5Avk5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yPYqO+AAAA3AAAAA8AAAAAAAAAAAAAAAAAmAIAAGRycy9kb3ducmV2&#10;LnhtbFBLBQYAAAAABAAEAPUAAACDAwAAAAA=&#10;" path="m,l,74r648,e" filled="f" strokeweight="0">
                  <v:path arrowok="t" o:connecttype="custom" o:connectlocs="0,0;0,46990;411480,46990" o:connectangles="0,0,0"/>
                </v:shape>
                <v:line id="Line 130" o:spid="_x0000_s1153" style="position:absolute;visibility:visible;mso-wrap-style:square" from="11741,48260" to="11741,518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tq6lMEAAADcAAAADwAAAGRycy9kb3ducmV2LnhtbERPTYvCMBC9C/sfwix401RhtVajLIuL&#10;enNdBY9DM7bBZlKaqPXfG0HwNo/3ObNFaytxpcYbxwoG/QQEce604ULB/v+3l4LwAVlj5ZgU3MnD&#10;Yv7RmWGm3Y3/6LoLhYgh7DNUUIZQZ1L6vCSLvu9q4sidXGMxRNgUUjd4i+G2ksMkGUmLhmNDiTX9&#10;lJSfdxerwGxHq6/N+DA5yOUqDI7pOTV2r1T3s/2eggjUhrf45V7rOH84hucz8QI5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62rqUwQAAANwAAAAPAAAAAAAAAAAAAAAA&#10;AKECAABkcnMvZG93bnJldi54bWxQSwUGAAAAAAQABAD5AAAAjwMAAAAA&#10;" strokeweight="0"/>
                <v:shape id="Freeform 131" o:spid="_x0000_s1154" style="position:absolute;left:1447;top:38366;width:10294;height:9894;visibility:visible;mso-wrap-style:square;v-text-anchor:top" coordsize="1621,15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omLMUA&#10;AADcAAAADwAAAGRycy9kb3ducmV2LnhtbESPQWsCQQyF7wX/wxChl6KzFVrK6igqrXjwUiviMezE&#10;3cWdzDIz6uqvbw6Ct4T38t6XyaxzjbpQiLVnA+/DDBRx4W3NpYHd38/gC1RMyBYbz2TgRhFm097L&#10;BHPrr/xLl20qlYRwzNFAlVKbax2LihzGoW+JRTv64DDJGkptA14l3DV6lGWf2mHN0lBhS8uKitP2&#10;7Ax8rO4bXKTFof6Ob+GebQ77s14b89rv5mNQibr0ND+u11bwR0Irz8gEev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aiYsxQAAANwAAAAPAAAAAAAAAAAAAAAAAJgCAABkcnMv&#10;ZG93bnJldi54bWxQSwUGAAAAAAQABAD1AAAAigMAAAAA&#10;" path="m,l,1558r1621,e" filled="f" strokeweight="0">
                  <v:path arrowok="t" o:connecttype="custom" o:connectlocs="0,0;0,989330;1029335,989330" o:connectangles="0,0,0"/>
                </v:shape>
                <v:rect id="Rectangle 132" o:spid="_x0000_s1155" style="position:absolute;left:15925;top:52527;width:17812;height:25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RKE7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qff8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lEoTvwAAANwAAAAPAAAAAAAAAAAAAAAAAJgCAABkcnMvZG93bnJl&#10;di54bWxQSwUGAAAAAAQABAD1AAAAhAMAAAAA&#10;" filled="f" stroked="f">
                  <v:textbox style="mso-fit-shape-to-text:t" inset="0,0,0,0">
                    <w:txbxContent>
                      <w:p w14:paraId="2CD85B72" w14:textId="246DE38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991233 </w:t>
                        </w:r>
                        <w:r w:rsidRPr="00155664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lasmodium falciparum</w:t>
                        </w:r>
                        <w:r w:rsidRPr="00155664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33" o:spid="_x0000_s1156" style="position:absolute;left:1447;top:40640;width:14408;height:12172;visibility:visible;mso-wrap-style:square;v-text-anchor:top" coordsize="2269,19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dC6cUA&#10;AADcAAAADwAAAGRycy9kb3ducmV2LnhtbESPT4vCQAzF74LfYYiwN52qsGh1FF0QXBQW/4DX0Ilt&#10;sZPpdma1fntzEPaW8F7e+2W+bF2l7tSE0rOB4SABRZx5W3Ju4Hza9CegQkS2WHkmA08KsFx0O3NM&#10;rX/wge7HmCsJ4ZCigSLGOtU6ZAU5DANfE4t29Y3DKGuTa9vgQ8JdpUdJ8qkdliwNBdb0VVB2O/45&#10;A+vfzfq72q8mu5/d/nma2st2VI6N+ei1qxmoSG38N7+vt1bwx4Ivz8gEevE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90LpxQAAANwAAAAPAAAAAAAAAAAAAAAAAJgCAABkcnMv&#10;ZG93bnJldi54bWxQSwUGAAAAAAQABAD1AAAAigMAAAAA&#10;" path="m,l,1917r2269,e" filled="f" strokeweight="0">
                  <v:path arrowok="t" o:connecttype="custom" o:connectlocs="0,0;0,1217295;1440815,1217295" o:connectangles="0,0,0"/>
                </v:shape>
                <v:line id="Line 134" o:spid="_x0000_s1157" style="position:absolute;visibility:visible;mso-wrap-style:square" from="1447,28428" to="1447,40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YRpsIAAADcAAAADwAAAGRycy9kb3ducmV2LnhtbERPTWvCQBC9C/0PyxR6001aamN0lSKK&#10;9qZWweOQHZPF7GzIrpr+e7cgeJvH+5zJrLO1uFLrjWMF6SABQVw4bbhUsP9d9jMQPiBrrB2Tgj/y&#10;MJu+9CaYa3fjLV13oRQxhH2OCqoQmlxKX1Rk0Q9cQxy5k2sthgjbUuoWbzHc1vI9SYbSouHYUGFD&#10;84qK8+5iFZjNcPX583UYHeRiFdJjds6M3Sv19tp9j0EE6sJT/HCvdZz/kcL/M/ECOb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6YRpsIAAADcAAAADwAAAAAAAAAAAAAA&#10;AAChAgAAZHJzL2Rvd25yZXYueG1sUEsFBgAAAAAEAAQA+QAAAJADAAAAAA==&#10;" strokeweight="0"/>
                <v:rect id="Rectangle 135" o:spid="_x0000_s1158" style="position:absolute;left:12639;top:48046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<v:textbox style="mso-fit-shape-to-text:t" inset="0,0,0,0">
                    <w:txbxContent>
                      <w:p w14:paraId="362C6C12" w14:textId="6671CAD1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5</w:t>
                        </w:r>
                      </w:p>
                    </w:txbxContent>
                  </v:textbox>
                </v:rect>
                <v:rect id="Rectangle 136" o:spid="_x0000_s1159" style="position:absolute;left:9749;top:47093;width:184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XrJL4A&#10;AADcAAAADwAAAGRycy9kb3ducmV2LnhtbERP24rCMBB9X/Afwgi+rakK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l6yS+AAAA3AAAAA8AAAAAAAAAAAAAAAAAmAIAAGRycy9kb3ducmV2&#10;LnhtbFBLBQYAAAAABAAEAPUAAACDAwAAAAA=&#10;" filled="f" stroked="f">
                  <v:textbox style="mso-fit-shape-to-text:t" inset="0,0,0,0">
                    <w:txbxContent>
                      <w:p w14:paraId="0B23214B" w14:textId="75C88006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37" o:spid="_x0000_s1160" style="position:absolute;left:12751;top:13629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xzUL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THNQvwAAANwAAAAPAAAAAAAAAAAAAAAAAJgCAABkcnMvZG93bnJl&#10;di54bWxQSwUGAAAAAAQABAD1AAAAhAMAAAAA&#10;" filled="f" stroked="f">
                  <v:textbox style="mso-fit-shape-to-text:t" inset="0,0,0,0">
                    <w:txbxContent>
                      <w:p w14:paraId="3B1934CD" w14:textId="7F799ED8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7</w:t>
                        </w:r>
                      </w:p>
                    </w:txbxContent>
                  </v:textbox>
                </v:rect>
                <v:rect id="Rectangle 138" o:spid="_x0000_s1161" style="position:absolute;left:12547;top:11692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DWy7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ANbLvwAAANwAAAAPAAAAAAAAAAAAAAAAAJgCAABkcnMvZG93bnJl&#10;di54bWxQSwUGAAAAAAQABAD1AAAAhAMAAAAA&#10;" filled="f" stroked="f">
                  <v:textbox style="mso-fit-shape-to-text:t" inset="0,0,0,0">
                    <w:txbxContent>
                      <w:p w14:paraId="6285A8EC" w14:textId="1462D589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139" o:spid="_x0000_s1162" style="position:absolute;left:10490;top:11055;width:1225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<v:textbox style="mso-fit-shape-to-text:t" inset="0,0,0,0">
                    <w:txbxContent>
                      <w:p w14:paraId="039DF216" w14:textId="26CFD6F6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140" o:spid="_x0000_s1163" style="position:absolute;left:12547;top:6525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7tJ7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nu0nvwAAANwAAAAPAAAAAAAAAAAAAAAAAJgCAABkcnMvZG93bnJl&#10;di54bWxQSwUGAAAAAAQABAD1AAAAhAMAAAAA&#10;" filled="f" stroked="f">
                  <v:textbox style="mso-fit-shape-to-text:t" inset="0,0,0,0">
                    <w:txbxContent>
                      <w:p w14:paraId="725571A9" w14:textId="1359845F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2</w:t>
                        </w:r>
                      </w:p>
                    </w:txbxContent>
                  </v:textbox>
                </v:rect>
                <v:rect id="Rectangle 141" o:spid="_x0000_s1164" style="position:absolute;left:12694;top:547;width:1435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E0IsYA&#10;AADcAAAADwAAAGRycy9kb3ducmV2LnhtbESPQWvCQBCF74L/YZmCF6mbKhSbuooUBA+CGD3Y25Cd&#10;ZtNmZ0N2NWl/fedQ6G2G9+a9b1abwTfqTl2sAxt4mmWgiMtga64MXM67xyWomJAtNoHJwDdF2KzH&#10;oxXmNvR8onuRKiUhHHM04FJqc61j6chjnIWWWLSP0HlMsnaVth32Eu4bPc+yZ+2xZmlw2NKbo/Kr&#10;uHkDu+O1Jv7Rp+nLsg+f5fy9cIfWmMnDsH0FlWhI/+a/670V/IXQyjMygV7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IE0IsYAAADcAAAADwAAAAAAAAAAAAAAAACYAgAAZHJz&#10;L2Rvd25yZXYueG1sUEsFBgAAAAAEAAQA9QAAAIsDAAAAAA==&#10;" filled="f" stroked="f">
                  <v:textbox style="mso-fit-shape-to-text:t" inset="0,0,0,0">
                    <w:txbxContent>
                      <w:p w14:paraId="52A938A4" w14:textId="726D30E1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rect id="Rectangle 142" o:spid="_x0000_s1165" style="position:absolute;left:10371;top:1298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3cz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dzOvwAAANwAAAAPAAAAAAAAAAAAAAAAAJgCAABkcnMvZG93bnJl&#10;di54bWxQSwUGAAAAAAQABAD1AAAAhAMAAAAA&#10;" filled="f" stroked="f">
                  <v:textbox style="mso-fit-shape-to-text:t" inset="0,0,0,0">
                    <w:txbxContent>
                      <w:p w14:paraId="6849C778" w14:textId="72F4B5EF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rect id="Rectangle 143" o:spid="_x0000_s1166" style="position:absolute;left:8498;top:2241;width:1225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EGLs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EGLsMAAADcAAAADwAAAAAAAAAAAAAAAACYAgAAZHJzL2Rv&#10;d25yZXYueG1sUEsFBgAAAAAEAAQA9QAAAIgDAAAAAA==&#10;" filled="f" stroked="f">
                  <v:textbox style="mso-fit-shape-to-text:t" inset="0,0,0,0">
                    <w:txbxContent>
                      <w:p w14:paraId="5525965A" w14:textId="55A4F322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9</w:t>
                        </w:r>
                      </w:p>
                    </w:txbxContent>
                  </v:textbox>
                </v:rect>
                <v:rect id="Rectangle 144" o:spid="_x0000_s1167" style="position:absolute;left:6299;top:3164;width:1225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    <v:textbox style="mso-fit-shape-to-text:t" inset="0,0,0,0">
                    <w:txbxContent>
                      <w:p w14:paraId="23046FB3" w14:textId="23BC9665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145" o:spid="_x0000_s1168" style="position:absolute;left:13144;top:10115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89wr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7z3CvwAAANwAAAAPAAAAAAAAAAAAAAAAAJgCAABkcnMvZG93bnJl&#10;di54bWxQSwUGAAAAAAQABAD1AAAAhAMAAAAA&#10;" filled="f" stroked="f">
                  <v:textbox style="mso-fit-shape-to-text:t" inset="0,0,0,0">
                    <w:txbxContent>
                      <w:p w14:paraId="2F626B3C" w14:textId="65B67515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2</w:t>
                        </w:r>
                      </w:p>
                    </w:txbxContent>
                  </v:textbox>
                </v:rect>
                <v:rect id="Rectangle 146" o:spid="_x0000_s1169" style="position:absolute;left:11087;top:9105;width:1225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<v:textbox style="mso-fit-shape-to-text:t" inset="0,0,0,0">
                    <w:txbxContent>
                      <w:p w14:paraId="770FBF70" w14:textId="03141AD4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3</w:t>
                        </w:r>
                      </w:p>
                    </w:txbxContent>
                  </v:textbox>
                </v:rect>
                <v:rect id="Rectangle 147" o:spid="_x0000_s1170" style="position:absolute;left:12694;top:16643;width:1225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    <v:textbox style="mso-fit-shape-to-text:t" inset="0,0,0,0">
                    <w:txbxContent>
                      <w:p w14:paraId="206ADFBE" w14:textId="4A90EE60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8</w:t>
                        </w:r>
                      </w:p>
                    </w:txbxContent>
                  </v:textbox>
                </v:rect>
                <v:rect id="Rectangle 148" o:spid="_x0000_s1171" style="position:absolute;left:10371;top:15919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    <v:textbox style="mso-fit-shape-to-text:t" inset="0,0,0,0">
                    <w:txbxContent>
                      <w:p w14:paraId="574C1C26" w14:textId="521F7089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5</w:t>
                        </w:r>
                      </w:p>
                    </w:txbxContent>
                  </v:textbox>
                </v:rect>
                <v:rect id="Rectangle 149" o:spid="_x0000_s1172" style="position:absolute;left:12639;top:22180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<v:textbox style="mso-fit-shape-to-text:t" inset="0,0,0,0">
                    <w:txbxContent>
                      <w:p w14:paraId="3048D486" w14:textId="6126A181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8</w:t>
                        </w:r>
                      </w:p>
                    </w:txbxContent>
                  </v:textbox>
                </v:rect>
                <v:rect id="Rectangle 150" o:spid="_x0000_s1173" style="position:absolute;left:12547;top:19075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    <v:textbox style="mso-fit-shape-to-text:t" inset="0,0,0,0">
                    <w:txbxContent>
                      <w:p w14:paraId="24AB4334" w14:textId="6D8A4B1E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6</w:t>
                        </w:r>
                      </w:p>
                    </w:txbxContent>
                  </v:textbox>
                </v:rect>
                <v:rect id="Rectangle 151" o:spid="_x0000_s1174" style="position:absolute;left:10371;top:20682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<v:textbox style="mso-fit-shape-to-text:t" inset="0,0,0,0">
                    <w:txbxContent>
                      <w:p w14:paraId="03CDA166" w14:textId="02C727AC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6</w:t>
                        </w:r>
                      </w:p>
                    </w:txbxContent>
                  </v:textbox>
                </v:rect>
                <v:rect id="Rectangle 152" o:spid="_x0000_s1175" style="position:absolute;left:4311;top:11753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    <v:textbox style="mso-fit-shape-to-text:t" inset="0,0,0,0">
                    <w:txbxContent>
                      <w:p w14:paraId="1952B0BF" w14:textId="69694A4D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3</w:t>
                        </w:r>
                      </w:p>
                    </w:txbxContent>
                  </v:textbox>
                </v:rect>
                <v:rect id="Rectangle 153" o:spid="_x0000_s1176" style="position:absolute;left:2121;top:26975;width:122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<v:textbox style="mso-fit-shape-to-text:t" inset="0,0,0,0">
                    <w:txbxContent>
                      <w:p w14:paraId="005A13ED" w14:textId="0D4EE7C1" w:rsidR="00F3132E" w:rsidRPr="00155664" w:rsidRDefault="00F3132E">
                        <w:pPr>
                          <w:rPr>
                            <w:sz w:val="18"/>
                            <w:szCs w:val="18"/>
                          </w:rPr>
                        </w:pPr>
                        <w:r w:rsidRPr="00155664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0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49FBE32E" w14:textId="2C2C6906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4BF7BBB6" w14:textId="7AF3B390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C5D0545" w14:textId="6748ED4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327D3FD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45D41FD6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4A07D7C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DB259BF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133B6B5E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CFC7589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968D62B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830B950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F9BDC6E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343696A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5682A6DF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13FD0975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B0FE58C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5E3126D7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4761230B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85D5F45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8D1F321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B5DEAB7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40CA67D8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53BB22AD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F779CC9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5ABCFD6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D8E5FA8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4EC9B34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6001E376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3FCAC56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640AC0FE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487FA091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1FD4686B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122436F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1F21DFDE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2E97FA0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8E2D718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08C4E47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549BE3CA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5415C8AC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071ED8C2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D131DA7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9C9FAB1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55768D5A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2EEC54B8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75A7044C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8FBB8E6" w14:textId="77777777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3031D7FD" w14:textId="72164921" w:rsidR="0032623A" w:rsidRDefault="0032623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l-PL"/>
        </w:rPr>
      </w:pPr>
      <w:r w:rsidRPr="00647EAA">
        <w:rPr>
          <w:rFonts w:ascii="Arial" w:eastAsia="Times New Roman" w:hAnsi="Arial" w:cs="Arial"/>
          <w:b/>
          <w:color w:val="000000"/>
          <w:sz w:val="20"/>
          <w:szCs w:val="20"/>
          <w:lang w:eastAsia="pl-PL"/>
        </w:rPr>
        <w:t>Supplementary file 2a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val="en-US" w:eastAsia="pl-PL"/>
        </w:rPr>
        <w:t xml:space="preserve">Molecular phylogenetic analysis of 18S rDNA of </w:t>
      </w:r>
      <w:proofErr w:type="spellStart"/>
      <w:r w:rsidRPr="00647EAA">
        <w:rPr>
          <w:rFonts w:ascii="Arial" w:eastAsia="Times New Roman" w:hAnsi="Arial" w:cs="Arial"/>
          <w:i/>
          <w:color w:val="000000"/>
          <w:sz w:val="20"/>
          <w:szCs w:val="20"/>
          <w:lang w:val="en-US" w:eastAsia="pl-PL"/>
        </w:rPr>
        <w:t>Babesia</w:t>
      </w:r>
      <w:proofErr w:type="spellEnd"/>
      <w:r w:rsidRPr="00647EAA">
        <w:rPr>
          <w:rFonts w:ascii="Arial" w:eastAsia="Times New Roman" w:hAnsi="Arial" w:cs="Arial"/>
          <w:i/>
          <w:color w:val="000000"/>
          <w:sz w:val="20"/>
          <w:szCs w:val="20"/>
          <w:lang w:val="en-US" w:eastAsia="pl-PL"/>
        </w:rPr>
        <w:t xml:space="preserve"> </w:t>
      </w:r>
      <w:r w:rsidR="00647EAA" w:rsidRPr="00647EAA">
        <w:rPr>
          <w:rFonts w:ascii="Arial" w:eastAsia="Times New Roman" w:hAnsi="Arial" w:cs="Arial"/>
          <w:color w:val="000000"/>
          <w:sz w:val="20"/>
          <w:szCs w:val="20"/>
          <w:lang w:val="en-US" w:eastAsia="pl-PL"/>
        </w:rPr>
        <w:t>spp. (550bp)</w:t>
      </w:r>
    </w:p>
    <w:p w14:paraId="5C007551" w14:textId="77777777" w:rsidR="00647EAA" w:rsidRPr="00647EAA" w:rsidRDefault="00647EAA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l-PL"/>
        </w:rPr>
      </w:pPr>
    </w:p>
    <w:p w14:paraId="208D21DB" w14:textId="5CC7C6AD" w:rsidR="00B446F4" w:rsidRPr="00647EAA" w:rsidRDefault="00B446F4" w:rsidP="00B446F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l-PL"/>
        </w:rPr>
      </w:pP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The evolutionary history was inferred using the </w:t>
      </w:r>
      <w:r w:rsidRPr="00647EAA">
        <w:rPr>
          <w:rFonts w:ascii="Arial" w:eastAsia="Times New Roman" w:hAnsi="Arial" w:cs="Arial"/>
          <w:b/>
          <w:color w:val="000000"/>
          <w:sz w:val="20"/>
          <w:szCs w:val="20"/>
          <w:lang w:eastAsia="pl-PL"/>
        </w:rPr>
        <w:t>Minimum Evolution method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r w:rsid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Rzhetsky and Nei, 1992)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The optimal tree is shown. The percentage of replicate trees in which the associated taxa clustered together in the bootstrap test (1000 replicates) are shown next to the branches </w:t>
      </w:r>
      <w:r w:rsid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</w:t>
      </w:r>
      <w:r w:rsidR="00471B2B" w:rsidRP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Felsenstein, 1985)</w:t>
      </w:r>
      <w:r w:rsid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.</w:t>
      </w:r>
      <w:r w:rsidR="00471B2B"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The evolutionary distances were computed using the Maximum Composite Likelihood method </w:t>
      </w:r>
      <w:r w:rsid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Tamura et al. 2004)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nd are in the units of the number of base substitutions per site. The ME tree was searched using the Close-Neighbor-Interchange (CNI) algorithm </w:t>
      </w:r>
      <w:r w:rsid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Nei and Kumar, 2000)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t a search level of 1. The Neighbor-joining algorithm </w:t>
      </w:r>
      <w:r w:rsid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Saitou, 1987)</w:t>
      </w:r>
      <w:r w:rsidRPr="00647EAA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was used to generate the initial tree. This analysis involved 52 nucleotide sequences. All ambiguous positions were removed for each sequence pair (pairwise deletion option). There were a total of 462 positions in the final dataset. Evolutionary analyses were conducted in MEGA X </w:t>
      </w:r>
      <w:r w:rsidR="00471B2B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Kumar et al. 2018).</w:t>
      </w:r>
    </w:p>
    <w:p w14:paraId="61588747" w14:textId="0E736ED8" w:rsidR="00B446F4" w:rsidRPr="00B446F4" w:rsidRDefault="00B446F4" w:rsidP="00B44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B446F4">
        <w:rPr>
          <w:rFonts w:ascii="Arial" w:eastAsia="Times New Roman" w:hAnsi="Arial" w:cs="Arial"/>
          <w:color w:val="000000"/>
          <w:sz w:val="18"/>
          <w:szCs w:val="18"/>
          <w:lang w:eastAsia="pl-PL"/>
        </w:rPr>
        <w:br/>
      </w:r>
      <w:r w:rsidRPr="00B446F4">
        <w:rPr>
          <w:rFonts w:ascii="Arial" w:eastAsia="Times New Roman" w:hAnsi="Arial" w:cs="Arial"/>
          <w:color w:val="000000"/>
          <w:sz w:val="18"/>
          <w:szCs w:val="18"/>
          <w:lang w:eastAsia="pl-PL"/>
        </w:rPr>
        <w:br/>
      </w:r>
    </w:p>
    <w:p w14:paraId="4B892C7B" w14:textId="77777777" w:rsidR="00013010" w:rsidRDefault="00013010" w:rsidP="00B446F4">
      <w:pPr>
        <w:spacing w:before="30" w:after="30" w:line="240" w:lineRule="auto"/>
        <w:ind w:hanging="240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</w:p>
    <w:p w14:paraId="5738888A" w14:textId="48F19DE3" w:rsidR="00B446F4" w:rsidRDefault="00B446F4"/>
    <w:sectPr w:rsidR="00B44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E9D"/>
    <w:rsid w:val="00013010"/>
    <w:rsid w:val="000F5BCF"/>
    <w:rsid w:val="00147BAD"/>
    <w:rsid w:val="00155664"/>
    <w:rsid w:val="002429FE"/>
    <w:rsid w:val="002529F7"/>
    <w:rsid w:val="0032623A"/>
    <w:rsid w:val="00471B2B"/>
    <w:rsid w:val="00581191"/>
    <w:rsid w:val="00647EAA"/>
    <w:rsid w:val="006C6719"/>
    <w:rsid w:val="009B6FCD"/>
    <w:rsid w:val="00B446F4"/>
    <w:rsid w:val="00C52B39"/>
    <w:rsid w:val="00D62E06"/>
    <w:rsid w:val="00DA5E61"/>
    <w:rsid w:val="00E75ECD"/>
    <w:rsid w:val="00EF6E9D"/>
    <w:rsid w:val="00F3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6F96E"/>
  <w15:chartTrackingRefBased/>
  <w15:docId w15:val="{10CB7CEE-F929-41B6-9524-19083C3F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9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699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Dwużnik</dc:creator>
  <cp:keywords/>
  <dc:description/>
  <cp:lastModifiedBy>Kalyana Sundaram T.V</cp:lastModifiedBy>
  <cp:revision>10</cp:revision>
  <dcterms:created xsi:type="dcterms:W3CDTF">2021-06-23T09:11:00Z</dcterms:created>
  <dcterms:modified xsi:type="dcterms:W3CDTF">2021-08-10T13:56:00Z</dcterms:modified>
</cp:coreProperties>
</file>